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401BE" w14:textId="5311C154" w:rsidR="00A71AEE" w:rsidRPr="00A71AEE" w:rsidRDefault="00A71AEE" w:rsidP="0043421F">
      <w:pPr>
        <w:rPr>
          <w:rFonts w:ascii="Garamond" w:hAnsi="Garamond"/>
          <w:b/>
          <w:bCs/>
          <w:color w:val="000000" w:themeColor="text1"/>
          <w:sz w:val="28"/>
          <w:szCs w:val="28"/>
        </w:rPr>
      </w:pPr>
      <w:r w:rsidRPr="00A71AEE">
        <w:rPr>
          <w:rFonts w:ascii="Garamond" w:hAnsi="Garamond"/>
          <w:b/>
          <w:bCs/>
          <w:color w:val="000000" w:themeColor="text1"/>
          <w:sz w:val="28"/>
          <w:szCs w:val="28"/>
        </w:rPr>
        <w:t>Supplementary materials for</w:t>
      </w:r>
    </w:p>
    <w:p w14:paraId="25AFC98B" w14:textId="77777777" w:rsidR="00A71AEE" w:rsidRDefault="00A71AEE" w:rsidP="0043421F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655AE3C2" w14:textId="4ED28641" w:rsidR="00B14E41" w:rsidRPr="001A6623" w:rsidRDefault="004F4DB6" w:rsidP="00B14E41">
      <w:pPr>
        <w:rPr>
          <w:rFonts w:ascii="Garamond" w:hAnsi="Garamond"/>
          <w:b/>
          <w:bCs/>
        </w:rPr>
      </w:pPr>
      <w:r w:rsidRPr="004F4DB6">
        <w:rPr>
          <w:rFonts w:ascii="Garamond" w:hAnsi="Garamond"/>
          <w:b/>
          <w:bCs/>
        </w:rPr>
        <w:t>Early-life paternal relationships predict adult female survival in wild baboons</w:t>
      </w:r>
    </w:p>
    <w:p w14:paraId="0B58952B" w14:textId="77777777" w:rsidR="00090824" w:rsidRDefault="00090824" w:rsidP="00A71AEE">
      <w:pPr>
        <w:pStyle w:val="Heading2"/>
        <w:rPr>
          <w:rFonts w:ascii="Garamond" w:hAnsi="Garamond"/>
          <w:b/>
          <w:bCs/>
          <w:color w:val="000000" w:themeColor="text1"/>
        </w:rPr>
      </w:pPr>
      <w:bookmarkStart w:id="0" w:name="_Toc183958779"/>
      <w:bookmarkStart w:id="1" w:name="_Toc183958935"/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14:ligatures w14:val="standardContextual"/>
        </w:rPr>
        <w:id w:val="192914914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F2F764A" w14:textId="4E80AD1F" w:rsidR="004B540B" w:rsidRPr="004B540B" w:rsidRDefault="004B540B">
          <w:pPr>
            <w:pStyle w:val="TOCHeading"/>
            <w:rPr>
              <w:rFonts w:ascii="Garamond" w:hAnsi="Garamond"/>
              <w:color w:val="000000" w:themeColor="text1"/>
            </w:rPr>
          </w:pPr>
          <w:r w:rsidRPr="004B540B">
            <w:rPr>
              <w:rFonts w:ascii="Garamond" w:hAnsi="Garamond"/>
              <w:color w:val="000000" w:themeColor="text1"/>
            </w:rPr>
            <w:t>Table of Contents</w:t>
          </w:r>
        </w:p>
        <w:p w14:paraId="24872101" w14:textId="46D78A0E" w:rsidR="003421A2" w:rsidRDefault="004B540B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r w:rsidRPr="004B540B">
            <w:rPr>
              <w:rFonts w:ascii="Garamond" w:hAnsi="Garamond"/>
              <w:b w:val="0"/>
              <w:bCs w:val="0"/>
              <w:smallCaps w:val="0"/>
              <w:color w:val="000000" w:themeColor="text1"/>
            </w:rPr>
            <w:fldChar w:fldCharType="begin"/>
          </w:r>
          <w:r w:rsidRPr="004B540B">
            <w:rPr>
              <w:rFonts w:ascii="Garamond" w:hAnsi="Garamond"/>
              <w:smallCaps w:val="0"/>
              <w:color w:val="000000" w:themeColor="text1"/>
            </w:rPr>
            <w:instrText xml:space="preserve"> TOC \o "1-3" \h \z \u </w:instrText>
          </w:r>
          <w:r w:rsidRPr="004B540B">
            <w:rPr>
              <w:rFonts w:ascii="Garamond" w:hAnsi="Garamond"/>
              <w:b w:val="0"/>
              <w:bCs w:val="0"/>
              <w:smallCaps w:val="0"/>
              <w:color w:val="000000" w:themeColor="text1"/>
            </w:rPr>
            <w:fldChar w:fldCharType="separate"/>
          </w:r>
          <w:hyperlink w:anchor="_Toc195263275" w:history="1">
            <w:r w:rsidR="003421A2" w:rsidRPr="006A6458">
              <w:rPr>
                <w:rStyle w:val="Hyperlink"/>
                <w:rFonts w:ascii="Garamond" w:hAnsi="Garamond"/>
                <w:noProof/>
              </w:rPr>
              <w:t>Supplementary Tables</w:t>
            </w:r>
            <w:r w:rsidR="003421A2">
              <w:rPr>
                <w:noProof/>
                <w:webHidden/>
              </w:rPr>
              <w:tab/>
            </w:r>
            <w:r w:rsidR="003421A2">
              <w:rPr>
                <w:noProof/>
                <w:webHidden/>
              </w:rPr>
              <w:fldChar w:fldCharType="begin"/>
            </w:r>
            <w:r w:rsidR="003421A2">
              <w:rPr>
                <w:noProof/>
                <w:webHidden/>
              </w:rPr>
              <w:instrText xml:space="preserve"> PAGEREF _Toc195263275 \h </w:instrText>
            </w:r>
            <w:r w:rsidR="003421A2">
              <w:rPr>
                <w:noProof/>
                <w:webHidden/>
              </w:rPr>
            </w:r>
            <w:r w:rsidR="003421A2">
              <w:rPr>
                <w:noProof/>
                <w:webHidden/>
              </w:rPr>
              <w:fldChar w:fldCharType="separate"/>
            </w:r>
            <w:r w:rsidR="003421A2">
              <w:rPr>
                <w:noProof/>
                <w:webHidden/>
              </w:rPr>
              <w:t>2</w:t>
            </w:r>
            <w:r w:rsidR="003421A2">
              <w:rPr>
                <w:noProof/>
                <w:webHidden/>
              </w:rPr>
              <w:fldChar w:fldCharType="end"/>
            </w:r>
          </w:hyperlink>
        </w:p>
        <w:p w14:paraId="6F09DF01" w14:textId="39530EC7" w:rsidR="003421A2" w:rsidRPr="003421A2" w:rsidRDefault="00000000">
          <w:pPr>
            <w:pStyle w:val="TOC3"/>
            <w:tabs>
              <w:tab w:val="right" w:leader="dot" w:pos="9350"/>
            </w:tabs>
            <w:rPr>
              <w:rFonts w:eastAsiaTheme="minorEastAsia" w:cs="Calibri (Body)"/>
              <w:smallCaps w:val="0"/>
              <w:noProof/>
              <w:sz w:val="24"/>
              <w:szCs w:val="24"/>
            </w:rPr>
          </w:pPr>
          <w:hyperlink w:anchor="_Toc195263276" w:history="1">
            <w:r w:rsidR="003421A2" w:rsidRPr="003421A2">
              <w:rPr>
                <w:rStyle w:val="Hyperlink"/>
                <w:rFonts w:ascii="Garamond" w:hAnsi="Garamond" w:cs="Calibri (Body)"/>
                <w:b/>
                <w:bCs/>
                <w:smallCaps w:val="0"/>
                <w:noProof/>
              </w:rPr>
              <w:t>Table S1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ab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begin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instrText xml:space="preserve"> PAGEREF _Toc195263276 \h </w:instrTex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separate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>2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end"/>
            </w:r>
          </w:hyperlink>
        </w:p>
        <w:p w14:paraId="68BD19AE" w14:textId="392E0CA7" w:rsidR="003421A2" w:rsidRPr="003421A2" w:rsidRDefault="00000000">
          <w:pPr>
            <w:pStyle w:val="TOC3"/>
            <w:tabs>
              <w:tab w:val="right" w:leader="dot" w:pos="9350"/>
            </w:tabs>
            <w:rPr>
              <w:rFonts w:eastAsiaTheme="minorEastAsia" w:cs="Calibri (Body)"/>
              <w:smallCaps w:val="0"/>
              <w:noProof/>
              <w:sz w:val="24"/>
              <w:szCs w:val="24"/>
            </w:rPr>
          </w:pPr>
          <w:hyperlink w:anchor="_Toc195263277" w:history="1">
            <w:r w:rsidR="003421A2" w:rsidRPr="003421A2">
              <w:rPr>
                <w:rStyle w:val="Hyperlink"/>
                <w:rFonts w:ascii="Garamond" w:hAnsi="Garamond" w:cs="Calibri (Body)"/>
                <w:b/>
                <w:bCs/>
                <w:smallCaps w:val="0"/>
                <w:noProof/>
              </w:rPr>
              <w:t>Table S2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ab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begin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instrText xml:space="preserve"> PAGEREF _Toc195263277 \h </w:instrTex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separate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>3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end"/>
            </w:r>
          </w:hyperlink>
        </w:p>
        <w:p w14:paraId="398F0CD7" w14:textId="1B9D215F" w:rsidR="003421A2" w:rsidRPr="003421A2" w:rsidRDefault="00000000">
          <w:pPr>
            <w:pStyle w:val="TOC3"/>
            <w:tabs>
              <w:tab w:val="right" w:leader="dot" w:pos="9350"/>
            </w:tabs>
            <w:rPr>
              <w:rFonts w:eastAsiaTheme="minorEastAsia" w:cs="Calibri (Body)"/>
              <w:smallCaps w:val="0"/>
              <w:noProof/>
              <w:sz w:val="24"/>
              <w:szCs w:val="24"/>
            </w:rPr>
          </w:pPr>
          <w:hyperlink w:anchor="_Toc195263278" w:history="1">
            <w:r w:rsidR="003421A2" w:rsidRPr="003421A2">
              <w:rPr>
                <w:rStyle w:val="Hyperlink"/>
                <w:rFonts w:ascii="Garamond" w:hAnsi="Garamond" w:cs="Calibri (Body)"/>
                <w:b/>
                <w:bCs/>
                <w:smallCaps w:val="0"/>
                <w:noProof/>
              </w:rPr>
              <w:t>Table S3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ab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begin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instrText xml:space="preserve"> PAGEREF _Toc195263278 \h </w:instrTex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separate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>4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end"/>
            </w:r>
          </w:hyperlink>
        </w:p>
        <w:p w14:paraId="3FEC6BC6" w14:textId="1246C596" w:rsidR="003421A2" w:rsidRPr="003421A2" w:rsidRDefault="00000000">
          <w:pPr>
            <w:pStyle w:val="TOC3"/>
            <w:tabs>
              <w:tab w:val="right" w:leader="dot" w:pos="9350"/>
            </w:tabs>
            <w:rPr>
              <w:rFonts w:eastAsiaTheme="minorEastAsia" w:cs="Calibri (Body)"/>
              <w:smallCaps w:val="0"/>
              <w:noProof/>
              <w:sz w:val="24"/>
              <w:szCs w:val="24"/>
            </w:rPr>
          </w:pPr>
          <w:hyperlink w:anchor="_Toc195263279" w:history="1">
            <w:r w:rsidR="003421A2" w:rsidRPr="003421A2">
              <w:rPr>
                <w:rStyle w:val="Hyperlink"/>
                <w:rFonts w:ascii="Garamond" w:hAnsi="Garamond" w:cs="Calibri (Body)"/>
                <w:b/>
                <w:bCs/>
                <w:smallCaps w:val="0"/>
                <w:noProof/>
              </w:rPr>
              <w:t>Table S4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ab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begin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instrText xml:space="preserve"> PAGEREF _Toc195263279 \h </w:instrTex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separate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>5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end"/>
            </w:r>
          </w:hyperlink>
        </w:p>
        <w:p w14:paraId="6BEF5256" w14:textId="629A49DF" w:rsidR="003421A2" w:rsidRPr="003421A2" w:rsidRDefault="00000000">
          <w:pPr>
            <w:pStyle w:val="TOC3"/>
            <w:tabs>
              <w:tab w:val="right" w:leader="dot" w:pos="9350"/>
            </w:tabs>
            <w:rPr>
              <w:rFonts w:eastAsiaTheme="minorEastAsia" w:cs="Calibri (Body)"/>
              <w:smallCaps w:val="0"/>
              <w:noProof/>
              <w:sz w:val="24"/>
              <w:szCs w:val="24"/>
            </w:rPr>
          </w:pPr>
          <w:hyperlink w:anchor="_Toc195263280" w:history="1">
            <w:r w:rsidR="003421A2" w:rsidRPr="003421A2">
              <w:rPr>
                <w:rStyle w:val="Hyperlink"/>
                <w:rFonts w:ascii="Garamond" w:hAnsi="Garamond" w:cs="Calibri (Body)"/>
                <w:b/>
                <w:bCs/>
                <w:smallCaps w:val="0"/>
                <w:noProof/>
              </w:rPr>
              <w:t>Table S5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ab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begin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instrText xml:space="preserve"> PAGEREF _Toc195263280 \h </w:instrTex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separate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>6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end"/>
            </w:r>
          </w:hyperlink>
        </w:p>
        <w:p w14:paraId="57368B0D" w14:textId="3D090B52" w:rsidR="003421A2" w:rsidRPr="003421A2" w:rsidRDefault="00000000">
          <w:pPr>
            <w:pStyle w:val="TOC3"/>
            <w:tabs>
              <w:tab w:val="right" w:leader="dot" w:pos="9350"/>
            </w:tabs>
            <w:rPr>
              <w:rFonts w:eastAsiaTheme="minorEastAsia" w:cs="Calibri (Body)"/>
              <w:smallCaps w:val="0"/>
              <w:noProof/>
              <w:sz w:val="24"/>
              <w:szCs w:val="24"/>
            </w:rPr>
          </w:pPr>
          <w:hyperlink w:anchor="_Toc195263281" w:history="1">
            <w:r w:rsidR="003421A2" w:rsidRPr="003421A2">
              <w:rPr>
                <w:rStyle w:val="Hyperlink"/>
                <w:rFonts w:ascii="Garamond" w:hAnsi="Garamond" w:cs="Calibri (Body)"/>
                <w:b/>
                <w:bCs/>
                <w:smallCaps w:val="0"/>
                <w:noProof/>
              </w:rPr>
              <w:t>Table S6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ab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begin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instrText xml:space="preserve"> PAGEREF _Toc195263281 \h </w:instrTex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separate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>7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end"/>
            </w:r>
          </w:hyperlink>
        </w:p>
        <w:p w14:paraId="62815B72" w14:textId="2EE3CEA5" w:rsidR="003421A2" w:rsidRDefault="00000000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95263282" w:history="1">
            <w:r w:rsidR="003421A2" w:rsidRPr="006A6458">
              <w:rPr>
                <w:rStyle w:val="Hyperlink"/>
                <w:rFonts w:ascii="Garamond" w:hAnsi="Garamond"/>
                <w:noProof/>
              </w:rPr>
              <w:t>Supplementary Figures</w:t>
            </w:r>
            <w:r w:rsidR="003421A2">
              <w:rPr>
                <w:noProof/>
                <w:webHidden/>
              </w:rPr>
              <w:tab/>
            </w:r>
            <w:r w:rsidR="003421A2">
              <w:rPr>
                <w:noProof/>
                <w:webHidden/>
              </w:rPr>
              <w:fldChar w:fldCharType="begin"/>
            </w:r>
            <w:r w:rsidR="003421A2">
              <w:rPr>
                <w:noProof/>
                <w:webHidden/>
              </w:rPr>
              <w:instrText xml:space="preserve"> PAGEREF _Toc195263282 \h </w:instrText>
            </w:r>
            <w:r w:rsidR="003421A2">
              <w:rPr>
                <w:noProof/>
                <w:webHidden/>
              </w:rPr>
            </w:r>
            <w:r w:rsidR="003421A2">
              <w:rPr>
                <w:noProof/>
                <w:webHidden/>
              </w:rPr>
              <w:fldChar w:fldCharType="separate"/>
            </w:r>
            <w:r w:rsidR="003421A2">
              <w:rPr>
                <w:noProof/>
                <w:webHidden/>
              </w:rPr>
              <w:t>8</w:t>
            </w:r>
            <w:r w:rsidR="003421A2">
              <w:rPr>
                <w:noProof/>
                <w:webHidden/>
              </w:rPr>
              <w:fldChar w:fldCharType="end"/>
            </w:r>
          </w:hyperlink>
        </w:p>
        <w:p w14:paraId="179E0992" w14:textId="460A2BA7" w:rsidR="003421A2" w:rsidRPr="003421A2" w:rsidRDefault="00000000">
          <w:pPr>
            <w:pStyle w:val="TOC3"/>
            <w:tabs>
              <w:tab w:val="right" w:leader="dot" w:pos="9350"/>
            </w:tabs>
            <w:rPr>
              <w:rFonts w:eastAsiaTheme="minorEastAsia" w:cs="Calibri (Body)"/>
              <w:smallCaps w:val="0"/>
              <w:noProof/>
              <w:sz w:val="24"/>
              <w:szCs w:val="24"/>
            </w:rPr>
          </w:pPr>
          <w:hyperlink w:anchor="_Toc195263283" w:history="1">
            <w:r w:rsidR="003421A2" w:rsidRPr="003421A2">
              <w:rPr>
                <w:rStyle w:val="Hyperlink"/>
                <w:rFonts w:ascii="Garamond" w:hAnsi="Garamond" w:cs="Calibri (Body)"/>
                <w:b/>
                <w:bCs/>
                <w:iCs/>
                <w:smallCaps w:val="0"/>
                <w:noProof/>
                <w:kern w:val="0"/>
                <w14:ligatures w14:val="none"/>
              </w:rPr>
              <w:t>Figure S1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ab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begin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instrText xml:space="preserve"> PAGEREF _Toc195263283 \h </w:instrTex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separate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>8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end"/>
            </w:r>
          </w:hyperlink>
        </w:p>
        <w:p w14:paraId="24E1E1C2" w14:textId="6346DAA5" w:rsidR="003421A2" w:rsidRPr="003421A2" w:rsidRDefault="00000000">
          <w:pPr>
            <w:pStyle w:val="TOC3"/>
            <w:tabs>
              <w:tab w:val="right" w:leader="dot" w:pos="9350"/>
            </w:tabs>
            <w:rPr>
              <w:rFonts w:eastAsiaTheme="minorEastAsia" w:cs="Calibri (Body)"/>
              <w:smallCaps w:val="0"/>
              <w:noProof/>
              <w:sz w:val="24"/>
              <w:szCs w:val="24"/>
            </w:rPr>
          </w:pPr>
          <w:hyperlink w:anchor="_Toc195263284" w:history="1">
            <w:r w:rsidR="003421A2" w:rsidRPr="003421A2">
              <w:rPr>
                <w:rStyle w:val="Hyperlink"/>
                <w:rFonts w:ascii="Garamond" w:hAnsi="Garamond" w:cs="Calibri (Body)"/>
                <w:b/>
                <w:bCs/>
                <w:smallCaps w:val="0"/>
                <w:noProof/>
              </w:rPr>
              <w:t>Figure S2.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ab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begin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instrText xml:space="preserve"> PAGEREF _Toc195263284 \h </w:instrTex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separate"/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t>9</w:t>
            </w:r>
            <w:r w:rsidR="003421A2" w:rsidRPr="003421A2">
              <w:rPr>
                <w:rFonts w:cs="Calibri (Body)"/>
                <w:smallCaps w:val="0"/>
                <w:noProof/>
                <w:webHidden/>
              </w:rPr>
              <w:fldChar w:fldCharType="end"/>
            </w:r>
          </w:hyperlink>
        </w:p>
        <w:p w14:paraId="5AD9F3BC" w14:textId="089EA067" w:rsidR="004B540B" w:rsidRDefault="004B540B">
          <w:r w:rsidRPr="004B540B">
            <w:rPr>
              <w:rFonts w:ascii="Garamond" w:hAnsi="Garamond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45135C18" w14:textId="6AC3581F" w:rsidR="00090824" w:rsidRDefault="00090824" w:rsidP="00A71AEE">
      <w:pPr>
        <w:pStyle w:val="Heading2"/>
        <w:rPr>
          <w:rFonts w:ascii="Garamond" w:hAnsi="Garamond"/>
          <w:b/>
          <w:bCs/>
          <w:color w:val="000000" w:themeColor="text1"/>
        </w:rPr>
      </w:pPr>
    </w:p>
    <w:p w14:paraId="0D4C186F" w14:textId="77777777" w:rsidR="00090824" w:rsidRDefault="00090824" w:rsidP="00A71AEE">
      <w:pPr>
        <w:pStyle w:val="Heading2"/>
        <w:rPr>
          <w:rFonts w:ascii="Garamond" w:hAnsi="Garamond"/>
          <w:b/>
          <w:bCs/>
          <w:color w:val="000000" w:themeColor="text1"/>
        </w:rPr>
      </w:pPr>
    </w:p>
    <w:p w14:paraId="78402225" w14:textId="77777777" w:rsidR="004B540B" w:rsidRDefault="004B540B">
      <w:pPr>
        <w:rPr>
          <w:rFonts w:ascii="Garamond" w:eastAsiaTheme="majorEastAsia" w:hAnsi="Garamond" w:cstheme="majorBidi"/>
          <w:b/>
          <w:bCs/>
          <w:color w:val="000000" w:themeColor="text1"/>
          <w:sz w:val="26"/>
          <w:szCs w:val="26"/>
        </w:rPr>
      </w:pPr>
      <w:r>
        <w:rPr>
          <w:rFonts w:ascii="Garamond" w:hAnsi="Garamond"/>
          <w:b/>
          <w:bCs/>
          <w:color w:val="000000" w:themeColor="text1"/>
        </w:rPr>
        <w:br w:type="page"/>
      </w:r>
    </w:p>
    <w:p w14:paraId="285EAD83" w14:textId="317BDFA9" w:rsidR="007E4D82" w:rsidRPr="00A71AEE" w:rsidRDefault="007E4D82" w:rsidP="00A71AEE">
      <w:pPr>
        <w:pStyle w:val="Heading2"/>
        <w:rPr>
          <w:rFonts w:ascii="Garamond" w:hAnsi="Garamond"/>
          <w:b/>
          <w:bCs/>
          <w:color w:val="000000" w:themeColor="text1"/>
        </w:rPr>
      </w:pPr>
      <w:bookmarkStart w:id="2" w:name="_Toc195263275"/>
      <w:r w:rsidRPr="00A71AEE">
        <w:rPr>
          <w:rFonts w:ascii="Garamond" w:hAnsi="Garamond"/>
          <w:b/>
          <w:bCs/>
          <w:color w:val="000000" w:themeColor="text1"/>
        </w:rPr>
        <w:lastRenderedPageBreak/>
        <w:t>Supplementary Tables</w:t>
      </w:r>
      <w:bookmarkEnd w:id="0"/>
      <w:bookmarkEnd w:id="1"/>
      <w:bookmarkEnd w:id="2"/>
    </w:p>
    <w:p w14:paraId="1196D033" w14:textId="77777777" w:rsidR="007E4D82" w:rsidRDefault="007E4D82" w:rsidP="0043421F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52094A52" w14:textId="50C00951" w:rsidR="0043421F" w:rsidRPr="00276583" w:rsidRDefault="0043421F" w:rsidP="0043421F">
      <w:pPr>
        <w:rPr>
          <w:rFonts w:ascii="Garamond" w:hAnsi="Garamond"/>
          <w:sz w:val="22"/>
          <w:szCs w:val="22"/>
        </w:rPr>
      </w:pPr>
      <w:bookmarkStart w:id="3" w:name="_Toc183958780"/>
      <w:bookmarkStart w:id="4" w:name="_Toc183958936"/>
      <w:bookmarkStart w:id="5" w:name="_Toc195263276"/>
      <w:r w:rsidRPr="00A71AEE">
        <w:rPr>
          <w:rStyle w:val="Heading3Char"/>
          <w:rFonts w:ascii="Garamond" w:hAnsi="Garamond"/>
          <w:b/>
          <w:bCs/>
          <w:color w:val="000000" w:themeColor="text1"/>
        </w:rPr>
        <w:t>Table S1</w:t>
      </w:r>
      <w:bookmarkEnd w:id="3"/>
      <w:bookmarkEnd w:id="4"/>
      <w:bookmarkEnd w:id="5"/>
      <w:r w:rsidRPr="00CF0F82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Garamond" w:hAnsi="Garamond"/>
          <w:color w:val="000000" w:themeColor="text1"/>
          <w:sz w:val="22"/>
          <w:szCs w:val="22"/>
        </w:rPr>
        <w:t xml:space="preserve">Results from </w:t>
      </w:r>
      <w:r w:rsidR="001B0C0A">
        <w:rPr>
          <w:rFonts w:ascii="Garamond" w:hAnsi="Garamond"/>
          <w:color w:val="000000" w:themeColor="text1"/>
          <w:sz w:val="22"/>
          <w:szCs w:val="22"/>
        </w:rPr>
        <w:t>four</w:t>
      </w:r>
      <w:r w:rsidRPr="00CF0F82">
        <w:rPr>
          <w:rFonts w:ascii="Garamond" w:hAnsi="Garamond"/>
          <w:color w:val="000000" w:themeColor="text1"/>
          <w:sz w:val="22"/>
          <w:szCs w:val="22"/>
        </w:rPr>
        <w:t xml:space="preserve"> Cox proportional hazards models </w:t>
      </w:r>
      <w:r>
        <w:rPr>
          <w:rFonts w:ascii="Garamond" w:hAnsi="Garamond"/>
          <w:color w:val="000000" w:themeColor="text1"/>
          <w:sz w:val="22"/>
          <w:szCs w:val="22"/>
        </w:rPr>
        <w:t xml:space="preserve">(n=216 females) </w:t>
      </w:r>
      <w:r w:rsidRPr="00CF0F82">
        <w:rPr>
          <w:rFonts w:ascii="Garamond" w:hAnsi="Garamond"/>
          <w:color w:val="000000" w:themeColor="text1"/>
          <w:sz w:val="22"/>
          <w:szCs w:val="22"/>
        </w:rPr>
        <w:t>showing the effects of early</w:t>
      </w:r>
      <w:r w:rsidR="00345D03">
        <w:rPr>
          <w:rFonts w:ascii="Garamond" w:hAnsi="Garamond"/>
          <w:color w:val="000000" w:themeColor="text1"/>
          <w:sz w:val="22"/>
          <w:szCs w:val="22"/>
        </w:rPr>
        <w:t>-</w:t>
      </w:r>
      <w:r w:rsidRPr="00CF0F82">
        <w:rPr>
          <w:rFonts w:ascii="Garamond" w:hAnsi="Garamond"/>
          <w:color w:val="000000" w:themeColor="text1"/>
          <w:sz w:val="22"/>
          <w:szCs w:val="22"/>
        </w:rPr>
        <w:t xml:space="preserve">life adversity, paternal co-residency, and female bond strength with </w:t>
      </w:r>
      <w:r>
        <w:rPr>
          <w:rFonts w:ascii="Garamond" w:hAnsi="Garamond"/>
          <w:color w:val="000000" w:themeColor="text1"/>
          <w:sz w:val="22"/>
          <w:szCs w:val="22"/>
        </w:rPr>
        <w:t xml:space="preserve">their fathers </w:t>
      </w:r>
      <w:r w:rsidR="0062101A">
        <w:rPr>
          <w:rFonts w:ascii="Garamond" w:hAnsi="Garamond"/>
          <w:color w:val="000000" w:themeColor="text1"/>
          <w:sz w:val="22"/>
          <w:szCs w:val="22"/>
        </w:rPr>
        <w:t>(</w:t>
      </w:r>
      <w:proofErr w:type="spellStart"/>
      <w:r w:rsidR="0062101A" w:rsidRPr="00CC3F78">
        <w:rPr>
          <w:rFonts w:ascii="Garamond" w:hAnsi="Garamond"/>
          <w:sz w:val="18"/>
          <w:szCs w:val="18"/>
        </w:rPr>
        <w:t>DSI</w:t>
      </w:r>
      <w:r w:rsidR="0062101A" w:rsidRPr="00CC3F78">
        <w:rPr>
          <w:rFonts w:ascii="Garamond" w:hAnsi="Garamond"/>
          <w:sz w:val="18"/>
          <w:szCs w:val="18"/>
          <w:vertAlign w:val="subscript"/>
        </w:rPr>
        <w:t>paternal</w:t>
      </w:r>
      <w:proofErr w:type="spellEnd"/>
      <w:r w:rsidR="0062101A">
        <w:rPr>
          <w:rFonts w:ascii="Garamond" w:hAnsi="Garamond"/>
          <w:color w:val="000000" w:themeColor="text1"/>
          <w:sz w:val="22"/>
          <w:szCs w:val="22"/>
        </w:rPr>
        <w:t>)</w:t>
      </w:r>
      <w:r w:rsidR="001B0C0A">
        <w:rPr>
          <w:rFonts w:ascii="Garamond" w:hAnsi="Garamond"/>
          <w:color w:val="000000" w:themeColor="text1"/>
          <w:sz w:val="22"/>
          <w:szCs w:val="22"/>
        </w:rPr>
        <w:t>, with interaction effects between early adversity included</w:t>
      </w:r>
      <w:r w:rsidRPr="00CF0F82">
        <w:rPr>
          <w:rFonts w:ascii="Garamond" w:hAnsi="Garamond"/>
          <w:color w:val="000000" w:themeColor="text1"/>
          <w:sz w:val="22"/>
          <w:szCs w:val="22"/>
        </w:rPr>
        <w:t>.</w:t>
      </w:r>
      <w:r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="00033759">
        <w:rPr>
          <w:rFonts w:ascii="Garamond" w:hAnsi="Garamond"/>
          <w:color w:val="000000" w:themeColor="text1"/>
          <w:sz w:val="22"/>
          <w:szCs w:val="22"/>
        </w:rPr>
        <w:t>Model A is identical to Model A in Table 2 in the main text</w:t>
      </w:r>
      <w:r w:rsidR="00DE0ACF">
        <w:rPr>
          <w:rFonts w:ascii="Garamond" w:hAnsi="Garamond"/>
          <w:color w:val="000000" w:themeColor="text1"/>
          <w:sz w:val="22"/>
          <w:szCs w:val="22"/>
        </w:rPr>
        <w:t xml:space="preserve"> (models B-G are also in Table 2)</w:t>
      </w:r>
      <w:r w:rsidR="00033759">
        <w:rPr>
          <w:rFonts w:ascii="Garamond" w:hAnsi="Garamond"/>
          <w:color w:val="000000" w:themeColor="text1"/>
          <w:sz w:val="22"/>
          <w:szCs w:val="22"/>
        </w:rPr>
        <w:t xml:space="preserve">. </w:t>
      </w:r>
      <w:r>
        <w:rPr>
          <w:rFonts w:ascii="Garamond" w:hAnsi="Garamond"/>
          <w:color w:val="000000" w:themeColor="text1"/>
          <w:sz w:val="22"/>
          <w:szCs w:val="22"/>
        </w:rPr>
        <w:t>Each cell shows the hazard ratio for a given variable, with the 95% confidence interval in parentheses.</w:t>
      </w:r>
      <w:r w:rsidRPr="00CF0F82">
        <w:rPr>
          <w:rFonts w:ascii="Garamond" w:hAnsi="Garamond"/>
          <w:color w:val="000000" w:themeColor="text1"/>
          <w:sz w:val="22"/>
          <w:szCs w:val="22"/>
        </w:rPr>
        <w:t xml:space="preserve"> Models are </w:t>
      </w:r>
      <w:r w:rsidRPr="00264987">
        <w:rPr>
          <w:rFonts w:ascii="Garamond" w:hAnsi="Garamond"/>
          <w:color w:val="000000" w:themeColor="text1"/>
          <w:sz w:val="22"/>
          <w:szCs w:val="22"/>
        </w:rPr>
        <w:t xml:space="preserve">ordered by </w:t>
      </w:r>
      <w:proofErr w:type="spellStart"/>
      <w:r w:rsidRPr="00264987">
        <w:rPr>
          <w:rFonts w:ascii="Garamond" w:hAnsi="Garamond"/>
          <w:color w:val="000000" w:themeColor="text1"/>
          <w:sz w:val="22"/>
          <w:szCs w:val="22"/>
        </w:rPr>
        <w:t>AICc</w:t>
      </w:r>
      <w:proofErr w:type="spellEnd"/>
      <w:r>
        <w:rPr>
          <w:rFonts w:ascii="Garamond" w:hAnsi="Garamond"/>
          <w:color w:val="000000" w:themeColor="text1"/>
          <w:sz w:val="22"/>
          <w:szCs w:val="22"/>
        </w:rPr>
        <w:t>.</w:t>
      </w:r>
      <w:r w:rsidRPr="00264987">
        <w:rPr>
          <w:rFonts w:ascii="Garamond" w:hAnsi="Garamond"/>
          <w:color w:val="000000" w:themeColor="text1"/>
          <w:sz w:val="22"/>
          <w:szCs w:val="22"/>
        </w:rPr>
        <w:t xml:space="preserve"> No</w:t>
      </w:r>
      <w:r>
        <w:rPr>
          <w:rFonts w:ascii="Garamond" w:hAnsi="Garamond"/>
          <w:color w:val="000000" w:themeColor="text1"/>
          <w:sz w:val="22"/>
          <w:szCs w:val="22"/>
        </w:rPr>
        <w:t>ne of the</w:t>
      </w:r>
      <w:r w:rsidRPr="00264987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Pr="00276583">
        <w:rPr>
          <w:rFonts w:ascii="Garamond" w:hAnsi="Garamond"/>
          <w:sz w:val="22"/>
          <w:szCs w:val="22"/>
        </w:rPr>
        <w:t>models violated the Cox proportional hazards assumption (p</w:t>
      </w:r>
      <w:r>
        <w:rPr>
          <w:rFonts w:ascii="Garamond" w:hAnsi="Garamond"/>
          <w:sz w:val="22"/>
          <w:szCs w:val="22"/>
        </w:rPr>
        <w:t>-</w:t>
      </w:r>
      <w:r w:rsidRPr="00276583">
        <w:rPr>
          <w:rFonts w:ascii="Garamond" w:hAnsi="Garamond"/>
          <w:sz w:val="22"/>
          <w:szCs w:val="22"/>
        </w:rPr>
        <w:t xml:space="preserve">values ranged from 0.34 to 0.62).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175"/>
        <w:gridCol w:w="1165"/>
        <w:gridCol w:w="1260"/>
        <w:gridCol w:w="1715"/>
        <w:gridCol w:w="1800"/>
        <w:gridCol w:w="791"/>
        <w:gridCol w:w="734"/>
      </w:tblGrid>
      <w:tr w:rsidR="0043421F" w:rsidRPr="00FF63EE" w14:paraId="4161C01D" w14:textId="77777777" w:rsidTr="0015768B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51A75" w14:textId="77777777" w:rsidR="0043421F" w:rsidRPr="00FF63EE" w:rsidRDefault="0043421F" w:rsidP="00A961E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4DF36" w14:textId="648FC262" w:rsidR="0043421F" w:rsidRPr="00FF63EE" w:rsidRDefault="0043421F" w:rsidP="00A961E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Cumulative early</w:t>
            </w:r>
            <w:r w:rsidR="00345D03">
              <w:rPr>
                <w:rFonts w:ascii="Garamond" w:hAnsi="Garamond"/>
                <w:b/>
                <w:bCs/>
                <w:sz w:val="18"/>
                <w:szCs w:val="18"/>
              </w:rPr>
              <w:t>-</w:t>
            </w: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life adversit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3D2E4" w14:textId="2A0F914A" w:rsidR="0043421F" w:rsidRPr="00FF63EE" w:rsidRDefault="00390742" w:rsidP="00A961E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</w:rPr>
              <w:t>DSI</w:t>
            </w:r>
            <w:r w:rsidRPr="001F1EFB">
              <w:rPr>
                <w:rFonts w:ascii="Garamond" w:hAnsi="Garamond"/>
                <w:b/>
                <w:bCs/>
                <w:sz w:val="18"/>
                <w:szCs w:val="18"/>
                <w:vertAlign w:val="subscript"/>
              </w:rPr>
              <w:t>paterna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E381C" w14:textId="77777777" w:rsidR="0043421F" w:rsidRPr="00FF63EE" w:rsidRDefault="0043421F" w:rsidP="00A961E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 xml:space="preserve">Years of </w:t>
            </w:r>
          </w:p>
          <w:p w14:paraId="7D6B8EB8" w14:textId="77777777" w:rsidR="0043421F" w:rsidRPr="00FF63EE" w:rsidRDefault="0043421F" w:rsidP="00A961E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co-residency with father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F1A83" w14:textId="3BF055A8" w:rsidR="0043421F" w:rsidRPr="00FF63EE" w:rsidRDefault="0043421F" w:rsidP="00A961E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Cumulative early</w:t>
            </w:r>
            <w:r w:rsidR="00345D03">
              <w:rPr>
                <w:rFonts w:ascii="Garamond" w:hAnsi="Garamond"/>
                <w:b/>
                <w:bCs/>
                <w:sz w:val="18"/>
                <w:szCs w:val="18"/>
              </w:rPr>
              <w:t>-</w:t>
            </w: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life adversity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X</w:t>
            </w: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 xml:space="preserve"> </w:t>
            </w:r>
            <w:r w:rsidR="002B2E43">
              <w:rPr>
                <w:rFonts w:ascii="Garamond" w:hAnsi="Garamond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="002B2E43">
              <w:rPr>
                <w:rFonts w:ascii="Garamond" w:hAnsi="Garamond"/>
                <w:b/>
                <w:bCs/>
                <w:sz w:val="18"/>
                <w:szCs w:val="18"/>
              </w:rPr>
              <w:t>DSI</w:t>
            </w:r>
            <w:r w:rsidR="002B2E43" w:rsidRPr="001F1EFB">
              <w:rPr>
                <w:rFonts w:ascii="Garamond" w:hAnsi="Garamond"/>
                <w:b/>
                <w:bCs/>
                <w:sz w:val="18"/>
                <w:szCs w:val="18"/>
                <w:vertAlign w:val="subscript"/>
              </w:rPr>
              <w:t>paternal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B1A58" w14:textId="615F82C5" w:rsidR="0043421F" w:rsidRPr="00FF63EE" w:rsidRDefault="0043421F" w:rsidP="0043421F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Cumulative early</w:t>
            </w:r>
            <w:r w:rsidR="00345D03">
              <w:rPr>
                <w:rFonts w:ascii="Garamond" w:hAnsi="Garamond"/>
                <w:b/>
                <w:bCs/>
                <w:sz w:val="18"/>
                <w:szCs w:val="18"/>
              </w:rPr>
              <w:t>-</w:t>
            </w: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life adversity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X y</w:t>
            </w: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 xml:space="preserve">ears of </w:t>
            </w:r>
          </w:p>
          <w:p w14:paraId="4FB8DC32" w14:textId="16BEA805" w:rsidR="0043421F" w:rsidRPr="00FF63EE" w:rsidRDefault="0043421F" w:rsidP="0043421F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co-residency with father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44462" w14:textId="77777777" w:rsidR="0043421F" w:rsidRPr="00FF63EE" w:rsidRDefault="0043421F" w:rsidP="00A961E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proofErr w:type="spellStart"/>
            <w:r w:rsidRPr="00FF63EE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200B64" w14:textId="77777777" w:rsidR="0043421F" w:rsidRPr="00FF63EE" w:rsidRDefault="0043421F" w:rsidP="00A961E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proofErr w:type="spellStart"/>
            <w:r w:rsidRPr="00FF63EE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ΔAICc</w:t>
            </w:r>
            <w:proofErr w:type="spellEnd"/>
          </w:p>
        </w:tc>
      </w:tr>
      <w:tr w:rsidR="004108EE" w:rsidRPr="00D84338" w14:paraId="50257462" w14:textId="77777777" w:rsidTr="0015768B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5E13FFA3" w14:textId="77777777" w:rsidR="004108EE" w:rsidRPr="00D84338" w:rsidRDefault="004108EE" w:rsidP="004108EE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hAnsi="Garamond"/>
                <w:sz w:val="18"/>
                <w:szCs w:val="18"/>
              </w:rPr>
              <w:t>A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61BDF0E5" w14:textId="2B69A669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1.262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1.004-1.586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0656B764" w14:textId="7EC2C8FE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787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603-1.02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5EC8EF6" w14:textId="113FECE5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885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759-1.032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2F353EAC" w14:textId="77777777" w:rsidR="004108EE" w:rsidRPr="00D84338" w:rsidRDefault="004108EE" w:rsidP="004108EE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8B21504" w14:textId="77777777" w:rsidR="004108EE" w:rsidRPr="00D84338" w:rsidRDefault="004108EE" w:rsidP="004108EE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52DD0DB3" w14:textId="22F8DB84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810.6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05635E4D" w14:textId="1B572236" w:rsidR="004108EE" w:rsidRPr="00D84338" w:rsidRDefault="009578B9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eastAsia="Arial" w:hAnsi="Garamond" w:cs="Arial"/>
                <w:color w:val="000000"/>
                <w:sz w:val="18"/>
                <w:szCs w:val="18"/>
              </w:rPr>
              <w:t>0</w:t>
            </w:r>
          </w:p>
        </w:tc>
      </w:tr>
      <w:tr w:rsidR="004108EE" w:rsidRPr="00D84338" w14:paraId="011FB722" w14:textId="77777777" w:rsidTr="0015768B">
        <w:tc>
          <w:tcPr>
            <w:tcW w:w="715" w:type="dxa"/>
            <w:vAlign w:val="center"/>
          </w:tcPr>
          <w:p w14:paraId="494700E7" w14:textId="0AF826EC" w:rsidR="004108EE" w:rsidRPr="00D84338" w:rsidRDefault="004108EE" w:rsidP="004108EE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hAnsi="Garamond"/>
                <w:sz w:val="18"/>
                <w:szCs w:val="18"/>
              </w:rPr>
              <w:t>H</w:t>
            </w:r>
          </w:p>
        </w:tc>
        <w:tc>
          <w:tcPr>
            <w:tcW w:w="1175" w:type="dxa"/>
            <w:vAlign w:val="center"/>
          </w:tcPr>
          <w:p w14:paraId="43FA8625" w14:textId="0F21E376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1.28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1.016-1.614)</w:t>
            </w:r>
          </w:p>
        </w:tc>
        <w:tc>
          <w:tcPr>
            <w:tcW w:w="1165" w:type="dxa"/>
            <w:vAlign w:val="center"/>
          </w:tcPr>
          <w:p w14:paraId="7CF90650" w14:textId="1BABE8A0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886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591-1.328)</w:t>
            </w:r>
          </w:p>
        </w:tc>
        <w:tc>
          <w:tcPr>
            <w:tcW w:w="1260" w:type="dxa"/>
            <w:vAlign w:val="center"/>
          </w:tcPr>
          <w:p w14:paraId="78743933" w14:textId="4813BCB6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883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757-1.03)</w:t>
            </w:r>
          </w:p>
        </w:tc>
        <w:tc>
          <w:tcPr>
            <w:tcW w:w="1715" w:type="dxa"/>
            <w:vAlign w:val="center"/>
          </w:tcPr>
          <w:p w14:paraId="1DC34966" w14:textId="57825782" w:rsidR="004108EE" w:rsidRPr="00D84338" w:rsidRDefault="004108EE" w:rsidP="004108EE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902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683-1.192)</w:t>
            </w:r>
          </w:p>
        </w:tc>
        <w:tc>
          <w:tcPr>
            <w:tcW w:w="1800" w:type="dxa"/>
            <w:vAlign w:val="center"/>
          </w:tcPr>
          <w:p w14:paraId="67E388DF" w14:textId="77777777" w:rsidR="004108EE" w:rsidRPr="00D84338" w:rsidRDefault="004108EE" w:rsidP="004108EE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1F06C368" w14:textId="5D27C528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812.33</w:t>
            </w:r>
          </w:p>
        </w:tc>
        <w:tc>
          <w:tcPr>
            <w:tcW w:w="734" w:type="dxa"/>
            <w:vAlign w:val="center"/>
          </w:tcPr>
          <w:p w14:paraId="618331F0" w14:textId="6575C3C1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1.66</w:t>
            </w:r>
          </w:p>
        </w:tc>
      </w:tr>
      <w:tr w:rsidR="004108EE" w:rsidRPr="00D84338" w14:paraId="789CD5AC" w14:textId="77777777" w:rsidTr="00CF572F">
        <w:tc>
          <w:tcPr>
            <w:tcW w:w="715" w:type="dxa"/>
            <w:vAlign w:val="center"/>
          </w:tcPr>
          <w:p w14:paraId="47EEA739" w14:textId="492E69B4" w:rsidR="004108EE" w:rsidRPr="00D84338" w:rsidRDefault="004108EE" w:rsidP="004108EE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hAnsi="Garamond"/>
                <w:sz w:val="18"/>
                <w:szCs w:val="18"/>
              </w:rPr>
              <w:t>I</w:t>
            </w:r>
          </w:p>
        </w:tc>
        <w:tc>
          <w:tcPr>
            <w:tcW w:w="1175" w:type="dxa"/>
            <w:vAlign w:val="center"/>
          </w:tcPr>
          <w:p w14:paraId="61C1D2AB" w14:textId="772CA22A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1.212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833-1.764)</w:t>
            </w:r>
          </w:p>
        </w:tc>
        <w:tc>
          <w:tcPr>
            <w:tcW w:w="1165" w:type="dxa"/>
            <w:vAlign w:val="center"/>
          </w:tcPr>
          <w:p w14:paraId="3A728B53" w14:textId="29EC5280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788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604-1.028)</w:t>
            </w:r>
          </w:p>
        </w:tc>
        <w:tc>
          <w:tcPr>
            <w:tcW w:w="1260" w:type="dxa"/>
            <w:vAlign w:val="center"/>
          </w:tcPr>
          <w:p w14:paraId="5757D162" w14:textId="5D69A7FD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863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679-1.097)</w:t>
            </w:r>
          </w:p>
        </w:tc>
        <w:tc>
          <w:tcPr>
            <w:tcW w:w="1715" w:type="dxa"/>
            <w:vAlign w:val="center"/>
          </w:tcPr>
          <w:p w14:paraId="5F087B76" w14:textId="6E0CDD74" w:rsidR="004108EE" w:rsidRPr="00D84338" w:rsidRDefault="004108EE" w:rsidP="004108EE">
            <w:pPr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375360E" w14:textId="280404EE" w:rsidR="004108EE" w:rsidRPr="00D84338" w:rsidRDefault="004108EE" w:rsidP="004108EE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1.02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883-1.178)</w:t>
            </w:r>
          </w:p>
        </w:tc>
        <w:tc>
          <w:tcPr>
            <w:tcW w:w="791" w:type="dxa"/>
            <w:vAlign w:val="center"/>
          </w:tcPr>
          <w:p w14:paraId="22A7AF46" w14:textId="3A54C02C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812.78</w:t>
            </w:r>
          </w:p>
        </w:tc>
        <w:tc>
          <w:tcPr>
            <w:tcW w:w="734" w:type="dxa"/>
            <w:vAlign w:val="center"/>
          </w:tcPr>
          <w:p w14:paraId="15FBD165" w14:textId="45A9DB8F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2.12</w:t>
            </w:r>
          </w:p>
        </w:tc>
      </w:tr>
      <w:tr w:rsidR="004108EE" w:rsidRPr="00D84338" w14:paraId="130CD6A7" w14:textId="77777777" w:rsidTr="00CF572F"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3BE1A5A" w14:textId="3EB2F6D7" w:rsidR="004108EE" w:rsidRPr="00D84338" w:rsidRDefault="004108EE" w:rsidP="004108EE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hAnsi="Garamond"/>
                <w:sz w:val="18"/>
                <w:szCs w:val="18"/>
              </w:rPr>
              <w:t>J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38CBE565" w14:textId="312FF9E4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1.174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802-1.718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012C27D7" w14:textId="46459953" w:rsidR="004108EE" w:rsidRPr="00D84338" w:rsidRDefault="004108EE" w:rsidP="004108EE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924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601-1.42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2B244F7" w14:textId="7AA5810F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833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645-1.075)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4C0C9B59" w14:textId="1E562750" w:rsidR="004108EE" w:rsidRPr="00D84338" w:rsidRDefault="004108EE" w:rsidP="004108EE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0.875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649-1.17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AB07EE0" w14:textId="08948B63" w:rsidR="004108EE" w:rsidRPr="00D84338" w:rsidRDefault="004108EE" w:rsidP="004108EE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1.045</w:t>
            </w: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br/>
              <w:t>(0.896-1.219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00000D2E" w14:textId="736F9042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814.24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1D063ADC" w14:textId="0D9639A4" w:rsidR="004108EE" w:rsidRPr="00D84338" w:rsidRDefault="004108EE" w:rsidP="004108EE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D84338">
              <w:rPr>
                <w:rFonts w:ascii="Garamond" w:eastAsia="Arial" w:hAnsi="Garamond" w:cs="Arial"/>
                <w:color w:val="000000"/>
                <w:sz w:val="18"/>
                <w:szCs w:val="18"/>
              </w:rPr>
              <w:t>3.57</w:t>
            </w:r>
          </w:p>
        </w:tc>
      </w:tr>
    </w:tbl>
    <w:p w14:paraId="72340DFB" w14:textId="77777777" w:rsidR="0043421F" w:rsidRPr="00D84338" w:rsidRDefault="0043421F" w:rsidP="009E5CD0">
      <w:pPr>
        <w:rPr>
          <w:rFonts w:ascii="Garamond" w:hAnsi="Garamond"/>
          <w:color w:val="FF40FF"/>
          <w:sz w:val="18"/>
          <w:szCs w:val="18"/>
        </w:rPr>
      </w:pPr>
    </w:p>
    <w:p w14:paraId="1E86535E" w14:textId="77777777" w:rsidR="008353D8" w:rsidRPr="00D84338" w:rsidRDefault="008353D8" w:rsidP="00B65FD4">
      <w:pPr>
        <w:rPr>
          <w:rFonts w:ascii="Garamond" w:hAnsi="Garamond"/>
          <w:b/>
          <w:bCs/>
          <w:color w:val="000000" w:themeColor="text1"/>
          <w:sz w:val="18"/>
          <w:szCs w:val="18"/>
        </w:rPr>
      </w:pPr>
    </w:p>
    <w:p w14:paraId="1B242ED5" w14:textId="77777777" w:rsidR="001D7401" w:rsidRDefault="001D7401" w:rsidP="00B65FD4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0228659D" w14:textId="77777777" w:rsidR="008353D8" w:rsidRDefault="008353D8" w:rsidP="00B65FD4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370E33B0" w14:textId="77777777" w:rsidR="008353D8" w:rsidRDefault="008353D8" w:rsidP="00B65FD4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4676DD93" w14:textId="77777777" w:rsidR="00A71AEE" w:rsidRDefault="00A71AEE">
      <w:pPr>
        <w:rPr>
          <w:rStyle w:val="Heading3Char"/>
          <w:rFonts w:ascii="Garamond" w:hAnsi="Garamond"/>
          <w:b/>
          <w:bCs/>
          <w:color w:val="000000" w:themeColor="text1"/>
        </w:rPr>
      </w:pPr>
      <w:r>
        <w:rPr>
          <w:rStyle w:val="Heading3Char"/>
          <w:rFonts w:ascii="Garamond" w:hAnsi="Garamond"/>
          <w:b/>
          <w:bCs/>
          <w:color w:val="000000" w:themeColor="text1"/>
        </w:rPr>
        <w:br w:type="page"/>
      </w:r>
    </w:p>
    <w:p w14:paraId="01F087C9" w14:textId="3CC021EB" w:rsidR="009F2011" w:rsidRPr="0057445F" w:rsidRDefault="009F2011" w:rsidP="009F2011">
      <w:pPr>
        <w:rPr>
          <w:rFonts w:ascii="Garamond" w:hAnsi="Garamond"/>
          <w:color w:val="000000" w:themeColor="text1"/>
          <w:sz w:val="22"/>
          <w:szCs w:val="22"/>
        </w:rPr>
      </w:pPr>
      <w:bookmarkStart w:id="6" w:name="_Toc195263277"/>
      <w:r w:rsidRPr="00A71AEE">
        <w:rPr>
          <w:rStyle w:val="Heading3Char"/>
          <w:rFonts w:ascii="Garamond" w:hAnsi="Garamond"/>
          <w:b/>
          <w:bCs/>
          <w:color w:val="000000" w:themeColor="text1"/>
        </w:rPr>
        <w:lastRenderedPageBreak/>
        <w:t>Table S2</w:t>
      </w:r>
      <w:bookmarkEnd w:id="6"/>
      <w:r w:rsidRPr="00CF0F82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. </w:t>
      </w:r>
      <w:r w:rsidRPr="0008560A">
        <w:rPr>
          <w:rFonts w:ascii="Garamond" w:hAnsi="Garamond"/>
          <w:color w:val="000000" w:themeColor="text1"/>
          <w:sz w:val="22"/>
          <w:szCs w:val="22"/>
        </w:rPr>
        <w:t xml:space="preserve">Results </w:t>
      </w:r>
      <w:r>
        <w:rPr>
          <w:rFonts w:ascii="Garamond" w:hAnsi="Garamond"/>
          <w:color w:val="000000" w:themeColor="text1"/>
          <w:sz w:val="22"/>
          <w:szCs w:val="22"/>
        </w:rPr>
        <w:t>from</w:t>
      </w:r>
      <w:r w:rsidRPr="0008560A">
        <w:rPr>
          <w:rFonts w:ascii="Garamond" w:hAnsi="Garamond"/>
          <w:color w:val="000000" w:themeColor="text1"/>
          <w:sz w:val="22"/>
          <w:szCs w:val="22"/>
        </w:rPr>
        <w:t xml:space="preserve"> linear mixed </w:t>
      </w:r>
      <w:r w:rsidRPr="004722D7">
        <w:rPr>
          <w:rFonts w:ascii="Garamond" w:hAnsi="Garamond"/>
          <w:color w:val="000000" w:themeColor="text1"/>
          <w:sz w:val="22"/>
          <w:szCs w:val="22"/>
        </w:rPr>
        <w:t>model</w:t>
      </w:r>
      <w:r>
        <w:rPr>
          <w:rFonts w:ascii="Garamond" w:hAnsi="Garamond"/>
          <w:color w:val="000000" w:themeColor="text1"/>
          <w:sz w:val="22"/>
          <w:szCs w:val="22"/>
        </w:rPr>
        <w:t>s</w:t>
      </w:r>
      <w:r w:rsidRPr="004722D7">
        <w:rPr>
          <w:rFonts w:ascii="Garamond" w:hAnsi="Garamond"/>
          <w:color w:val="000000" w:themeColor="text1"/>
          <w:sz w:val="22"/>
          <w:szCs w:val="22"/>
        </w:rPr>
        <w:t xml:space="preserve"> testing the relationships between a female’s social connectedness (SCI) to</w:t>
      </w:r>
      <w:r w:rsidRPr="0008560A">
        <w:rPr>
          <w:rFonts w:ascii="Garamond" w:hAnsi="Garamond"/>
          <w:color w:val="000000" w:themeColor="text1"/>
          <w:sz w:val="22"/>
          <w:szCs w:val="22"/>
        </w:rPr>
        <w:t xml:space="preserve"> adult males (</w:t>
      </w:r>
      <w:r>
        <w:rPr>
          <w:rFonts w:ascii="Garamond" w:hAnsi="Garamond"/>
          <w:color w:val="000000" w:themeColor="text1"/>
          <w:sz w:val="22"/>
          <w:szCs w:val="22"/>
        </w:rPr>
        <w:t>SCI</w:t>
      </w:r>
      <w:r>
        <w:rPr>
          <w:rFonts w:ascii="Garamond" w:hAnsi="Garamond"/>
          <w:color w:val="000000" w:themeColor="text1"/>
          <w:sz w:val="22"/>
          <w:szCs w:val="22"/>
          <w:vertAlign w:val="subscript"/>
        </w:rPr>
        <w:t>M</w:t>
      </w:r>
      <w:r>
        <w:rPr>
          <w:rFonts w:ascii="Garamond" w:hAnsi="Garamond"/>
          <w:color w:val="000000" w:themeColor="text1"/>
          <w:sz w:val="22"/>
          <w:szCs w:val="22"/>
        </w:rPr>
        <w:t xml:space="preserve">; </w:t>
      </w:r>
      <w:r w:rsidR="000E6FB1">
        <w:rPr>
          <w:rFonts w:ascii="Garamond" w:hAnsi="Garamond"/>
          <w:color w:val="000000" w:themeColor="text1"/>
          <w:sz w:val="22"/>
          <w:szCs w:val="22"/>
        </w:rPr>
        <w:t>upper</w:t>
      </w:r>
      <w:r w:rsidRPr="0008560A">
        <w:rPr>
          <w:rFonts w:ascii="Garamond" w:hAnsi="Garamond"/>
          <w:color w:val="000000" w:themeColor="text1"/>
          <w:sz w:val="22"/>
          <w:szCs w:val="22"/>
        </w:rPr>
        <w:t xml:space="preserve"> table) </w:t>
      </w:r>
      <w:r>
        <w:rPr>
          <w:rFonts w:ascii="Garamond" w:hAnsi="Garamond"/>
          <w:color w:val="000000" w:themeColor="text1"/>
          <w:sz w:val="22"/>
          <w:szCs w:val="22"/>
        </w:rPr>
        <w:t xml:space="preserve">and </w:t>
      </w:r>
      <w:r w:rsidRPr="004722D7">
        <w:rPr>
          <w:rFonts w:ascii="Garamond" w:hAnsi="Garamond"/>
          <w:color w:val="000000" w:themeColor="text1"/>
          <w:sz w:val="22"/>
          <w:szCs w:val="22"/>
        </w:rPr>
        <w:t>other adult females (SCI</w:t>
      </w:r>
      <w:r w:rsidRPr="004722D7">
        <w:rPr>
          <w:rFonts w:ascii="Garamond" w:hAnsi="Garamond"/>
          <w:color w:val="000000" w:themeColor="text1"/>
          <w:sz w:val="22"/>
          <w:szCs w:val="22"/>
          <w:vertAlign w:val="subscript"/>
        </w:rPr>
        <w:t>F</w:t>
      </w:r>
      <w:r w:rsidRPr="004722D7">
        <w:rPr>
          <w:rFonts w:ascii="Garamond" w:hAnsi="Garamond"/>
          <w:color w:val="000000" w:themeColor="text1"/>
          <w:sz w:val="22"/>
          <w:szCs w:val="22"/>
        </w:rPr>
        <w:t xml:space="preserve">; </w:t>
      </w:r>
      <w:r w:rsidR="000E6FB1">
        <w:rPr>
          <w:rFonts w:ascii="Garamond" w:hAnsi="Garamond"/>
          <w:color w:val="000000" w:themeColor="text1"/>
          <w:sz w:val="22"/>
          <w:szCs w:val="22"/>
        </w:rPr>
        <w:t>lower</w:t>
      </w:r>
      <w:r w:rsidRPr="004722D7">
        <w:rPr>
          <w:rFonts w:ascii="Garamond" w:hAnsi="Garamond"/>
          <w:color w:val="000000" w:themeColor="text1"/>
          <w:sz w:val="22"/>
          <w:szCs w:val="22"/>
        </w:rPr>
        <w:t xml:space="preserve"> t</w:t>
      </w:r>
      <w:r w:rsidRPr="0008560A">
        <w:rPr>
          <w:rFonts w:ascii="Garamond" w:hAnsi="Garamond"/>
          <w:color w:val="000000" w:themeColor="text1"/>
          <w:sz w:val="22"/>
          <w:szCs w:val="22"/>
        </w:rPr>
        <w:t xml:space="preserve">able) as a function </w:t>
      </w:r>
      <w:r w:rsidRPr="000E273A">
        <w:rPr>
          <w:rFonts w:ascii="Garamond" w:hAnsi="Garamond"/>
          <w:color w:val="000000" w:themeColor="text1"/>
          <w:sz w:val="22"/>
          <w:szCs w:val="22"/>
        </w:rPr>
        <w:t xml:space="preserve">of her average </w:t>
      </w:r>
      <w:proofErr w:type="spellStart"/>
      <w:r>
        <w:rPr>
          <w:rFonts w:ascii="Garamond" w:hAnsi="Garamond"/>
          <w:color w:val="000000" w:themeColor="text1"/>
          <w:sz w:val="22"/>
          <w:szCs w:val="22"/>
        </w:rPr>
        <w:t>DSI</w:t>
      </w:r>
      <w:r w:rsidRPr="00076BCC">
        <w:rPr>
          <w:rFonts w:ascii="Garamond" w:hAnsi="Garamond"/>
          <w:color w:val="000000" w:themeColor="text1"/>
          <w:sz w:val="22"/>
          <w:szCs w:val="22"/>
          <w:vertAlign w:val="subscript"/>
        </w:rPr>
        <w:t>paternal</w:t>
      </w:r>
      <w:proofErr w:type="spellEnd"/>
      <w:r>
        <w:rPr>
          <w:rFonts w:ascii="Garamond" w:hAnsi="Garamond"/>
          <w:color w:val="000000" w:themeColor="text1"/>
          <w:sz w:val="22"/>
          <w:szCs w:val="22"/>
        </w:rPr>
        <w:t xml:space="preserve">, her </w:t>
      </w:r>
      <w:r w:rsidRPr="00DD6173">
        <w:rPr>
          <w:rFonts w:ascii="Garamond" w:hAnsi="Garamond"/>
          <w:color w:val="000000" w:themeColor="text1"/>
          <w:sz w:val="22"/>
          <w:szCs w:val="22"/>
        </w:rPr>
        <w:t>age</w:t>
      </w:r>
      <w:r>
        <w:rPr>
          <w:rFonts w:ascii="Garamond" w:hAnsi="Garamond"/>
          <w:color w:val="000000" w:themeColor="text1"/>
          <w:sz w:val="22"/>
          <w:szCs w:val="22"/>
        </w:rPr>
        <w:t xml:space="preserve">, and her </w:t>
      </w:r>
      <w:r w:rsidRPr="00DD6173">
        <w:rPr>
          <w:rFonts w:ascii="Garamond" w:hAnsi="Garamond"/>
          <w:color w:val="000000" w:themeColor="text1"/>
          <w:sz w:val="22"/>
          <w:szCs w:val="22"/>
        </w:rPr>
        <w:t xml:space="preserve">dominance rank. Female identity was modeled as a random effect. </w:t>
      </w:r>
      <w:r>
        <w:rPr>
          <w:rFonts w:ascii="Garamond" w:hAnsi="Garamond"/>
          <w:color w:val="000000" w:themeColor="text1"/>
          <w:sz w:val="22"/>
          <w:szCs w:val="22"/>
        </w:rPr>
        <w:t xml:space="preserve">The upper and lower tables each show the </w:t>
      </w:r>
      <w:r w:rsidR="0045540C">
        <w:rPr>
          <w:rFonts w:ascii="Garamond" w:hAnsi="Garamond"/>
          <w:color w:val="000000" w:themeColor="text1"/>
          <w:sz w:val="22"/>
          <w:szCs w:val="22"/>
        </w:rPr>
        <w:t>four</w:t>
      </w:r>
      <w:r>
        <w:rPr>
          <w:rFonts w:ascii="Garamond" w:hAnsi="Garamond"/>
          <w:color w:val="000000" w:themeColor="text1"/>
          <w:sz w:val="22"/>
          <w:szCs w:val="22"/>
        </w:rPr>
        <w:t xml:space="preserve"> models </w:t>
      </w:r>
      <w:r w:rsidR="0045540C">
        <w:rPr>
          <w:rFonts w:ascii="Garamond" w:hAnsi="Garamond"/>
          <w:color w:val="000000" w:themeColor="text1"/>
          <w:sz w:val="22"/>
          <w:szCs w:val="22"/>
        </w:rPr>
        <w:t xml:space="preserve">with the lowest </w:t>
      </w:r>
      <w:proofErr w:type="spellStart"/>
      <w:r w:rsidR="0045540C">
        <w:rPr>
          <w:rFonts w:ascii="Garamond" w:hAnsi="Garamond"/>
          <w:color w:val="000000" w:themeColor="text1"/>
          <w:sz w:val="22"/>
          <w:szCs w:val="22"/>
        </w:rPr>
        <w:t>AICc</w:t>
      </w:r>
      <w:proofErr w:type="spellEnd"/>
      <w:r>
        <w:rPr>
          <w:rFonts w:ascii="Garamond" w:hAnsi="Garamond"/>
          <w:color w:val="000000" w:themeColor="text1"/>
          <w:sz w:val="22"/>
          <w:szCs w:val="22"/>
        </w:rPr>
        <w:t xml:space="preserve">; models within 2 </w:t>
      </w:r>
      <w:proofErr w:type="spellStart"/>
      <w:r>
        <w:rPr>
          <w:rFonts w:ascii="Garamond" w:hAnsi="Garamond"/>
          <w:color w:val="000000" w:themeColor="text1"/>
          <w:sz w:val="22"/>
          <w:szCs w:val="22"/>
        </w:rPr>
        <w:t>AICc</w:t>
      </w:r>
      <w:proofErr w:type="spellEnd"/>
      <w:r>
        <w:rPr>
          <w:rFonts w:ascii="Garamond" w:hAnsi="Garamond"/>
          <w:color w:val="000000" w:themeColor="text1"/>
          <w:sz w:val="22"/>
          <w:szCs w:val="22"/>
        </w:rPr>
        <w:t xml:space="preserve"> units of the best-supported model are shown in bold. </w:t>
      </w:r>
      <w:r w:rsidR="009C4684">
        <w:rPr>
          <w:rFonts w:ascii="Garamond" w:hAnsi="Garamond"/>
          <w:color w:val="000000" w:themeColor="text1"/>
          <w:sz w:val="22"/>
          <w:szCs w:val="22"/>
        </w:rPr>
        <w:t>Each cell shows the estimate given variable, with the 95% confidence interval in parentheses.</w:t>
      </w:r>
      <w:r w:rsidR="009C4684" w:rsidRPr="00DD6173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Pr="00DD6173">
        <w:rPr>
          <w:rFonts w:ascii="Garamond" w:hAnsi="Garamond"/>
          <w:color w:val="000000" w:themeColor="text1"/>
          <w:sz w:val="22"/>
          <w:szCs w:val="22"/>
        </w:rPr>
        <w:t xml:space="preserve">The analysis </w:t>
      </w:r>
      <w:r w:rsidRPr="0057445F">
        <w:rPr>
          <w:rFonts w:ascii="Garamond" w:hAnsi="Garamond"/>
          <w:color w:val="000000" w:themeColor="text1"/>
          <w:sz w:val="22"/>
          <w:szCs w:val="22"/>
        </w:rPr>
        <w:t xml:space="preserve">includes 1,653 adult female-years for 194 females (social connectedness data are missing for 22 of the 216 females in our main data set)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32"/>
        <w:gridCol w:w="2040"/>
        <w:gridCol w:w="2394"/>
        <w:gridCol w:w="1425"/>
        <w:gridCol w:w="1355"/>
      </w:tblGrid>
      <w:tr w:rsidR="0057445F" w:rsidRPr="0057445F" w14:paraId="588FADCD" w14:textId="77777777" w:rsidTr="000E6FB1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B5D12" w14:textId="77777777" w:rsidR="00DA4E53" w:rsidRPr="0057445F" w:rsidRDefault="00DA4E53" w:rsidP="009541C3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E2CD8" w14:textId="35F0C119" w:rsidR="00DA4E53" w:rsidRPr="0057445F" w:rsidRDefault="00DA4E53" w:rsidP="009541C3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DSI</w:t>
            </w:r>
            <w:r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vertAlign w:val="subscript"/>
              </w:rPr>
              <w:t>paternal</w:t>
            </w:r>
            <w:proofErr w:type="spellEnd"/>
            <w:r w:rsidR="00794224"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794224"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(in the juvenile period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B21E0" w14:textId="6C0BE4FA" w:rsidR="00DA4E53" w:rsidRPr="0057445F" w:rsidRDefault="00DA4E53" w:rsidP="009541C3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Female age at the start of a given year of adulthood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630CC" w14:textId="1B66ADC1" w:rsidR="00DA4E53" w:rsidRPr="0057445F" w:rsidRDefault="00DA4E53" w:rsidP="009541C3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Average female dominance rank in a given year of adulthoo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31B28" w14:textId="77777777" w:rsidR="00DA4E53" w:rsidRPr="0057445F" w:rsidRDefault="00DA4E53" w:rsidP="009541C3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5ADF6" w14:textId="77777777" w:rsidR="00DA4E53" w:rsidRPr="0057445F" w:rsidRDefault="00DA4E53" w:rsidP="009541C3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7445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ΔAICc</w:t>
            </w:r>
            <w:proofErr w:type="spellEnd"/>
          </w:p>
        </w:tc>
      </w:tr>
      <w:tr w:rsidR="0057445F" w:rsidRPr="0057445F" w14:paraId="19C8A2A5" w14:textId="77777777" w:rsidTr="000E6FB1">
        <w:tc>
          <w:tcPr>
            <w:tcW w:w="9360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4114D2" w14:textId="394FF9F5" w:rsidR="00794224" w:rsidRPr="0057445F" w:rsidRDefault="000E6FB1" w:rsidP="009541C3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57445F">
              <w:rPr>
                <w:rFonts w:ascii="Garamond" w:eastAsia="Arial" w:hAnsi="Garamond" w:cs="Arial"/>
                <w:color w:val="000000" w:themeColor="text1"/>
                <w:sz w:val="22"/>
                <w:szCs w:val="22"/>
              </w:rPr>
              <w:t xml:space="preserve">Predictors of adult female </w:t>
            </w:r>
            <w:r w:rsidRPr="0057445F">
              <w:rPr>
                <w:rFonts w:ascii="Garamond" w:hAnsi="Garamond"/>
                <w:color w:val="000000" w:themeColor="text1"/>
                <w:sz w:val="22"/>
                <w:szCs w:val="22"/>
              </w:rPr>
              <w:t>SCI</w:t>
            </w:r>
            <w:r w:rsidRPr="0057445F">
              <w:rPr>
                <w:rFonts w:ascii="Garamond" w:hAnsi="Garamond"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</w:tr>
      <w:tr w:rsidR="0057445F" w:rsidRPr="0057445F" w14:paraId="2502B658" w14:textId="77777777" w:rsidTr="000E6FB1"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1B0B7FD8" w14:textId="77777777" w:rsidR="000E6FB1" w:rsidRPr="0057445F" w:rsidRDefault="000E6FB1" w:rsidP="000E6F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44CD3397" w14:textId="77777777" w:rsidR="000E6FB1" w:rsidRPr="0057445F" w:rsidRDefault="000E6FB1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0.1</w:t>
            </w:r>
            <w:r w:rsidR="005F497F"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57</w:t>
            </w:r>
          </w:p>
          <w:p w14:paraId="23344A4D" w14:textId="0F410359" w:rsidR="005F497F" w:rsidRPr="0057445F" w:rsidRDefault="005F497F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(0.079-0.235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281334BB" w14:textId="1204929B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7696FBFC" w14:textId="77777777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-0.0</w:t>
            </w:r>
            <w:r w:rsidR="005F497F" w:rsidRPr="0057445F">
              <w:rPr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  <w:p w14:paraId="03DAABBA" w14:textId="194DEF28" w:rsidR="005F497F" w:rsidRPr="0057445F" w:rsidRDefault="005F497F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(-0.029 - -0.009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53E72D61" w14:textId="3C8916CE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3,926.8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6C4BFE6" w14:textId="77FC7EC7" w:rsidR="000E6FB1" w:rsidRPr="0057445F" w:rsidRDefault="009578B9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57445F" w:rsidRPr="0057445F" w14:paraId="040AE683" w14:textId="77777777" w:rsidTr="000E6FB1">
        <w:tc>
          <w:tcPr>
            <w:tcW w:w="714" w:type="dxa"/>
            <w:vAlign w:val="center"/>
          </w:tcPr>
          <w:p w14:paraId="741A14FF" w14:textId="77777777" w:rsidR="000E6FB1" w:rsidRPr="0057445F" w:rsidRDefault="000E6FB1" w:rsidP="000E6F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14:paraId="05FA653B" w14:textId="77777777" w:rsidR="000E6FB1" w:rsidRPr="0057445F" w:rsidRDefault="000E6FB1" w:rsidP="000E6FB1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0.17</w:t>
            </w:r>
            <w:r w:rsidR="005F497F" w:rsidRPr="0057445F">
              <w:rPr>
                <w:rFonts w:eastAsia="Arial"/>
                <w:color w:val="000000" w:themeColor="text1"/>
                <w:sz w:val="18"/>
                <w:szCs w:val="18"/>
              </w:rPr>
              <w:t>1</w:t>
            </w:r>
          </w:p>
          <w:p w14:paraId="27A48255" w14:textId="715B0FDD" w:rsidR="005F497F" w:rsidRPr="0057445F" w:rsidRDefault="005F497F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(0.090-0.252)</w:t>
            </w:r>
          </w:p>
        </w:tc>
        <w:tc>
          <w:tcPr>
            <w:tcW w:w="2040" w:type="dxa"/>
            <w:vAlign w:val="center"/>
          </w:tcPr>
          <w:p w14:paraId="6D28CEEB" w14:textId="61FB46F5" w:rsidR="000E6FB1" w:rsidRPr="0057445F" w:rsidRDefault="000E6FB1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94" w:type="dxa"/>
            <w:vAlign w:val="center"/>
          </w:tcPr>
          <w:p w14:paraId="5196F79E" w14:textId="3F6D5FA6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Align w:val="center"/>
          </w:tcPr>
          <w:p w14:paraId="3E8C8C10" w14:textId="769E01BB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3,929.47</w:t>
            </w:r>
          </w:p>
        </w:tc>
        <w:tc>
          <w:tcPr>
            <w:tcW w:w="1355" w:type="dxa"/>
            <w:vAlign w:val="center"/>
          </w:tcPr>
          <w:p w14:paraId="30E60998" w14:textId="26B56C5B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2.65</w:t>
            </w:r>
          </w:p>
        </w:tc>
      </w:tr>
      <w:tr w:rsidR="0057445F" w:rsidRPr="0057445F" w14:paraId="2A5BC6BF" w14:textId="77777777" w:rsidTr="000E6FB1">
        <w:tc>
          <w:tcPr>
            <w:tcW w:w="714" w:type="dxa"/>
            <w:vAlign w:val="center"/>
          </w:tcPr>
          <w:p w14:paraId="3139DE59" w14:textId="77777777" w:rsidR="000E6FB1" w:rsidRPr="0057445F" w:rsidRDefault="000E6FB1" w:rsidP="000E6F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32" w:type="dxa"/>
            <w:vAlign w:val="center"/>
          </w:tcPr>
          <w:p w14:paraId="1413BD00" w14:textId="4779523E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40" w:type="dxa"/>
            <w:vAlign w:val="center"/>
          </w:tcPr>
          <w:p w14:paraId="5446531C" w14:textId="2FA76818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94" w:type="dxa"/>
            <w:vAlign w:val="center"/>
          </w:tcPr>
          <w:p w14:paraId="704EEABD" w14:textId="77777777" w:rsidR="000E6FB1" w:rsidRPr="0057445F" w:rsidRDefault="000E6FB1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-0.02</w:t>
            </w:r>
            <w:r w:rsidR="005F497F" w:rsidRPr="0057445F">
              <w:rPr>
                <w:color w:val="000000" w:themeColor="text1"/>
                <w:sz w:val="18"/>
                <w:szCs w:val="18"/>
              </w:rPr>
              <w:t>0</w:t>
            </w:r>
          </w:p>
          <w:p w14:paraId="28EF3629" w14:textId="371CAE50" w:rsidR="005F497F" w:rsidRPr="0057445F" w:rsidRDefault="005F497F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(-0.031 - -0.010)</w:t>
            </w:r>
          </w:p>
        </w:tc>
        <w:tc>
          <w:tcPr>
            <w:tcW w:w="1425" w:type="dxa"/>
            <w:vAlign w:val="center"/>
          </w:tcPr>
          <w:p w14:paraId="3CB1BB40" w14:textId="46621AE8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3,935.12</w:t>
            </w:r>
          </w:p>
        </w:tc>
        <w:tc>
          <w:tcPr>
            <w:tcW w:w="1355" w:type="dxa"/>
            <w:vAlign w:val="center"/>
          </w:tcPr>
          <w:p w14:paraId="09695E85" w14:textId="3CAF0C39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8.31</w:t>
            </w:r>
          </w:p>
        </w:tc>
      </w:tr>
      <w:tr w:rsidR="0057445F" w:rsidRPr="0057445F" w14:paraId="06833C38" w14:textId="77777777" w:rsidTr="000E6FB1">
        <w:tc>
          <w:tcPr>
            <w:tcW w:w="714" w:type="dxa"/>
            <w:vAlign w:val="center"/>
          </w:tcPr>
          <w:p w14:paraId="1DE44A3B" w14:textId="77777777" w:rsidR="000E6FB1" w:rsidRPr="0057445F" w:rsidRDefault="000E6FB1" w:rsidP="000E6F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32" w:type="dxa"/>
            <w:vAlign w:val="center"/>
          </w:tcPr>
          <w:p w14:paraId="705FD284" w14:textId="77777777" w:rsidR="000E6FB1" w:rsidRPr="0057445F" w:rsidRDefault="000E6FB1" w:rsidP="000E6FB1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0.1</w:t>
            </w:r>
            <w:r w:rsidR="005F497F" w:rsidRPr="0057445F">
              <w:rPr>
                <w:rFonts w:eastAsia="Arial"/>
                <w:color w:val="000000" w:themeColor="text1"/>
                <w:sz w:val="18"/>
                <w:szCs w:val="18"/>
              </w:rPr>
              <w:t>57</w:t>
            </w:r>
          </w:p>
          <w:p w14:paraId="5A007FCA" w14:textId="1912D9CE" w:rsidR="005F497F" w:rsidRPr="0057445F" w:rsidRDefault="005F497F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(0.079-0.235)</w:t>
            </w:r>
          </w:p>
        </w:tc>
        <w:tc>
          <w:tcPr>
            <w:tcW w:w="2040" w:type="dxa"/>
            <w:vAlign w:val="center"/>
          </w:tcPr>
          <w:p w14:paraId="06054A84" w14:textId="77777777" w:rsidR="000E6FB1" w:rsidRPr="0057445F" w:rsidRDefault="000E6FB1" w:rsidP="000E6FB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F497F" w:rsidRPr="0057445F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  <w:p w14:paraId="603357BA" w14:textId="6F51A71F" w:rsidR="005F497F" w:rsidRPr="0057445F" w:rsidRDefault="005F497F" w:rsidP="000E6F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4-0.020)</w:t>
            </w:r>
          </w:p>
        </w:tc>
        <w:tc>
          <w:tcPr>
            <w:tcW w:w="2394" w:type="dxa"/>
            <w:vAlign w:val="center"/>
          </w:tcPr>
          <w:p w14:paraId="51FBE6D7" w14:textId="77777777" w:rsidR="000E6FB1" w:rsidRPr="0057445F" w:rsidRDefault="000E6FB1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-0.0</w:t>
            </w:r>
            <w:r w:rsidR="005F497F" w:rsidRPr="0057445F">
              <w:rPr>
                <w:color w:val="000000" w:themeColor="text1"/>
                <w:sz w:val="18"/>
                <w:szCs w:val="18"/>
              </w:rPr>
              <w:t>19</w:t>
            </w:r>
          </w:p>
          <w:p w14:paraId="2CB95144" w14:textId="6E9085CB" w:rsidR="005F497F" w:rsidRPr="0057445F" w:rsidRDefault="005F497F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(-0.029 - -0.009)</w:t>
            </w:r>
          </w:p>
        </w:tc>
        <w:tc>
          <w:tcPr>
            <w:tcW w:w="1425" w:type="dxa"/>
            <w:vAlign w:val="center"/>
          </w:tcPr>
          <w:p w14:paraId="73C3C122" w14:textId="3D7131D2" w:rsidR="000E6FB1" w:rsidRPr="0057445F" w:rsidRDefault="000E6FB1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3,935.43</w:t>
            </w:r>
          </w:p>
        </w:tc>
        <w:tc>
          <w:tcPr>
            <w:tcW w:w="1355" w:type="dxa"/>
            <w:vAlign w:val="center"/>
          </w:tcPr>
          <w:p w14:paraId="37D521EC" w14:textId="3A910E92" w:rsidR="000E6FB1" w:rsidRPr="0057445F" w:rsidRDefault="000E6FB1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8.61</w:t>
            </w:r>
          </w:p>
        </w:tc>
      </w:tr>
      <w:tr w:rsidR="0057445F" w:rsidRPr="0057445F" w14:paraId="4281228A" w14:textId="77777777" w:rsidTr="000E6FB1"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A5ECFA" w14:textId="3DA6AED7" w:rsidR="00794224" w:rsidRPr="0057445F" w:rsidRDefault="00794224" w:rsidP="00DA4E53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57445F">
              <w:rPr>
                <w:rFonts w:ascii="Garamond" w:eastAsia="Arial" w:hAnsi="Garamond" w:cs="Arial"/>
                <w:color w:val="000000" w:themeColor="text1"/>
                <w:sz w:val="22"/>
                <w:szCs w:val="22"/>
              </w:rPr>
              <w:t xml:space="preserve">Predictors of adult female </w:t>
            </w:r>
            <w:r w:rsidRPr="0057445F">
              <w:rPr>
                <w:rFonts w:ascii="Garamond" w:hAnsi="Garamond"/>
                <w:color w:val="000000" w:themeColor="text1"/>
                <w:sz w:val="22"/>
                <w:szCs w:val="22"/>
              </w:rPr>
              <w:t>SCI</w:t>
            </w:r>
            <w:r w:rsidR="000E6FB1" w:rsidRPr="0057445F">
              <w:rPr>
                <w:rFonts w:ascii="Garamond" w:hAnsi="Garamond"/>
                <w:color w:val="000000" w:themeColor="text1"/>
                <w:sz w:val="22"/>
                <w:szCs w:val="22"/>
                <w:vertAlign w:val="subscript"/>
              </w:rPr>
              <w:t>F</w:t>
            </w:r>
          </w:p>
        </w:tc>
      </w:tr>
      <w:tr w:rsidR="0057445F" w:rsidRPr="0057445F" w14:paraId="5F1D33EF" w14:textId="77777777" w:rsidTr="000E6FB1"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A9377DF" w14:textId="0956F92B" w:rsidR="000E6FB1" w:rsidRPr="0057445F" w:rsidRDefault="000E6FB1" w:rsidP="000E6F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066AADB6" w14:textId="7F569121" w:rsidR="000E6FB1" w:rsidRPr="0057445F" w:rsidRDefault="000E6FB1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4596D0CB" w14:textId="77777777" w:rsidR="000E6FB1" w:rsidRPr="0057445F" w:rsidRDefault="000E6FB1" w:rsidP="000E6FB1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5CE31DD7" w14:textId="77777777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-0.0</w:t>
            </w:r>
            <w:r w:rsidR="009C4684" w:rsidRPr="0057445F">
              <w:rPr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  <w:p w14:paraId="45D4E5FF" w14:textId="1C03A51D" w:rsidR="0045540C" w:rsidRPr="0057445F" w:rsidRDefault="0045540C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(-0.037 - -0.014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38830D8" w14:textId="45724E04" w:rsidR="000E6FB1" w:rsidRPr="0057445F" w:rsidRDefault="000E6FB1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3,821.7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AC693B3" w14:textId="493964E9" w:rsidR="000E6FB1" w:rsidRPr="0057445F" w:rsidRDefault="009578B9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57445F" w:rsidRPr="0057445F" w14:paraId="2B707330" w14:textId="77777777" w:rsidTr="000E6FB1">
        <w:tc>
          <w:tcPr>
            <w:tcW w:w="714" w:type="dxa"/>
            <w:vAlign w:val="center"/>
          </w:tcPr>
          <w:p w14:paraId="6F16DB4D" w14:textId="68A1AE66" w:rsidR="000E6FB1" w:rsidRPr="0057445F" w:rsidRDefault="000E6FB1" w:rsidP="000E6F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14:paraId="5AE80AA3" w14:textId="7FBB705C" w:rsidR="000E6FB1" w:rsidRPr="0057445F" w:rsidRDefault="000E6FB1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40" w:type="dxa"/>
            <w:vAlign w:val="center"/>
          </w:tcPr>
          <w:p w14:paraId="6F107730" w14:textId="77777777" w:rsidR="000E6FB1" w:rsidRPr="0057445F" w:rsidRDefault="000E6FB1" w:rsidP="000E6FB1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0</w:t>
            </w:r>
            <w:r w:rsidR="009C4684" w:rsidRPr="0057445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  <w:p w14:paraId="12ECFE30" w14:textId="3B51F1EA" w:rsidR="009C4684" w:rsidRPr="0057445F" w:rsidRDefault="009C4684" w:rsidP="000E6FB1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(-0.029 - -0.006)</w:t>
            </w:r>
          </w:p>
        </w:tc>
        <w:tc>
          <w:tcPr>
            <w:tcW w:w="2394" w:type="dxa"/>
            <w:vAlign w:val="center"/>
          </w:tcPr>
          <w:p w14:paraId="3F6CA51A" w14:textId="77777777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9C4684" w:rsidRPr="0057445F">
              <w:rPr>
                <w:b/>
                <w:bCs/>
                <w:color w:val="000000" w:themeColor="text1"/>
                <w:sz w:val="18"/>
                <w:szCs w:val="18"/>
              </w:rPr>
              <w:t>026</w:t>
            </w:r>
          </w:p>
          <w:p w14:paraId="28E02B4A" w14:textId="26B61277" w:rsidR="0045540C" w:rsidRPr="0057445F" w:rsidRDefault="0045540C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(-0.037 - -0.015)</w:t>
            </w:r>
          </w:p>
        </w:tc>
        <w:tc>
          <w:tcPr>
            <w:tcW w:w="1425" w:type="dxa"/>
            <w:vAlign w:val="center"/>
          </w:tcPr>
          <w:p w14:paraId="3AE98409" w14:textId="61E0D249" w:rsidR="000E6FB1" w:rsidRPr="0057445F" w:rsidRDefault="000E6FB1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3,822.84</w:t>
            </w:r>
          </w:p>
        </w:tc>
        <w:tc>
          <w:tcPr>
            <w:tcW w:w="1355" w:type="dxa"/>
            <w:vAlign w:val="center"/>
          </w:tcPr>
          <w:p w14:paraId="2B7B120E" w14:textId="08F01F74" w:rsidR="000E6FB1" w:rsidRPr="0057445F" w:rsidRDefault="000E6FB1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1.11</w:t>
            </w:r>
          </w:p>
        </w:tc>
      </w:tr>
      <w:tr w:rsidR="0057445F" w:rsidRPr="0057445F" w14:paraId="5C8829BC" w14:textId="77777777" w:rsidTr="0045540C">
        <w:tc>
          <w:tcPr>
            <w:tcW w:w="714" w:type="dxa"/>
            <w:vAlign w:val="center"/>
          </w:tcPr>
          <w:p w14:paraId="13FFB296" w14:textId="1DAC7FB5" w:rsidR="000E6FB1" w:rsidRPr="0057445F" w:rsidRDefault="000E6FB1" w:rsidP="000E6F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32" w:type="dxa"/>
            <w:vAlign w:val="center"/>
          </w:tcPr>
          <w:p w14:paraId="7E1D3385" w14:textId="77777777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0.1</w:t>
            </w:r>
            <w:r w:rsidR="009C4684" w:rsidRPr="0057445F">
              <w:rPr>
                <w:b/>
                <w:bCs/>
                <w:color w:val="000000" w:themeColor="text1"/>
                <w:sz w:val="18"/>
                <w:szCs w:val="18"/>
              </w:rPr>
              <w:t>07</w:t>
            </w:r>
          </w:p>
          <w:p w14:paraId="5372D62B" w14:textId="3F532C4C" w:rsidR="009C4684" w:rsidRPr="0057445F" w:rsidRDefault="009C4684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(0.006-0.209)</w:t>
            </w:r>
          </w:p>
        </w:tc>
        <w:tc>
          <w:tcPr>
            <w:tcW w:w="2040" w:type="dxa"/>
            <w:vAlign w:val="center"/>
          </w:tcPr>
          <w:p w14:paraId="778F19DE" w14:textId="1CADE628" w:rsidR="000E6FB1" w:rsidRPr="0057445F" w:rsidRDefault="000E6FB1" w:rsidP="000E6FB1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94" w:type="dxa"/>
            <w:vAlign w:val="center"/>
          </w:tcPr>
          <w:p w14:paraId="415BF9FD" w14:textId="77777777" w:rsidR="000E6FB1" w:rsidRPr="0057445F" w:rsidRDefault="000E6FB1" w:rsidP="000E6FB1">
            <w:pPr>
              <w:pStyle w:val="NormalWeb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-0.0</w:t>
            </w:r>
            <w:r w:rsidR="009C4684" w:rsidRPr="0057445F">
              <w:rPr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  <w:p w14:paraId="47E04937" w14:textId="0824DF43" w:rsidR="0045540C" w:rsidRPr="0057445F" w:rsidRDefault="0045540C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b/>
                <w:bCs/>
                <w:color w:val="000000" w:themeColor="text1"/>
                <w:sz w:val="18"/>
                <w:szCs w:val="18"/>
              </w:rPr>
              <w:t>(-0.036 - -0.013)</w:t>
            </w:r>
          </w:p>
        </w:tc>
        <w:tc>
          <w:tcPr>
            <w:tcW w:w="1425" w:type="dxa"/>
            <w:vAlign w:val="center"/>
          </w:tcPr>
          <w:p w14:paraId="0265AEA8" w14:textId="12B7DF7C" w:rsidR="000E6FB1" w:rsidRPr="0057445F" w:rsidRDefault="000E6FB1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3,823.54</w:t>
            </w:r>
          </w:p>
        </w:tc>
        <w:tc>
          <w:tcPr>
            <w:tcW w:w="1355" w:type="dxa"/>
            <w:vAlign w:val="center"/>
          </w:tcPr>
          <w:p w14:paraId="11EA172F" w14:textId="3305544A" w:rsidR="000E6FB1" w:rsidRPr="0057445F" w:rsidRDefault="000E6FB1" w:rsidP="000E6FB1">
            <w:pPr>
              <w:pStyle w:val="NormalWeb"/>
              <w:jc w:val="center"/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b/>
                <w:bCs/>
                <w:color w:val="000000" w:themeColor="text1"/>
                <w:sz w:val="18"/>
                <w:szCs w:val="18"/>
              </w:rPr>
              <w:t>1.82</w:t>
            </w:r>
          </w:p>
        </w:tc>
      </w:tr>
      <w:tr w:rsidR="0057445F" w:rsidRPr="0057445F" w14:paraId="3B991FC8" w14:textId="77777777" w:rsidTr="0045540C"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EB602F6" w14:textId="7DAC17DE" w:rsidR="000E6FB1" w:rsidRPr="0057445F" w:rsidRDefault="000E6FB1" w:rsidP="000E6F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167D1FC1" w14:textId="77777777" w:rsidR="000E6FB1" w:rsidRPr="0057445F" w:rsidRDefault="000E6FB1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0.11</w:t>
            </w:r>
            <w:r w:rsidR="009C4684" w:rsidRPr="0057445F">
              <w:rPr>
                <w:color w:val="000000" w:themeColor="text1"/>
                <w:sz w:val="18"/>
                <w:szCs w:val="18"/>
              </w:rPr>
              <w:t>0</w:t>
            </w:r>
          </w:p>
          <w:p w14:paraId="579C8643" w14:textId="549876C2" w:rsidR="009C4684" w:rsidRPr="0057445F" w:rsidRDefault="009C4684" w:rsidP="000E6FB1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(0.008-0.211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1F785CE3" w14:textId="77777777" w:rsidR="000E6FB1" w:rsidRPr="0057445F" w:rsidRDefault="000E6FB1" w:rsidP="000E6FB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9C4684" w:rsidRPr="0057445F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  <w:p w14:paraId="2AD78B96" w14:textId="57B08ABD" w:rsidR="009C4684" w:rsidRPr="0057445F" w:rsidRDefault="009C4684" w:rsidP="000E6FB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57445F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-0.029 - -0.007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3A28F6BA" w14:textId="77777777" w:rsidR="000E6FB1" w:rsidRPr="0057445F" w:rsidRDefault="000E6FB1" w:rsidP="000E6FB1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-0.02</w:t>
            </w:r>
            <w:r w:rsidR="009C4684" w:rsidRPr="0057445F">
              <w:rPr>
                <w:color w:val="000000" w:themeColor="text1"/>
                <w:sz w:val="18"/>
                <w:szCs w:val="18"/>
              </w:rPr>
              <w:t>5</w:t>
            </w:r>
          </w:p>
          <w:p w14:paraId="2A12CBC4" w14:textId="3BC580D5" w:rsidR="0045540C" w:rsidRPr="0057445F" w:rsidRDefault="0045540C" w:rsidP="000E6FB1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57445F">
              <w:rPr>
                <w:color w:val="000000" w:themeColor="text1"/>
                <w:sz w:val="18"/>
                <w:szCs w:val="18"/>
              </w:rPr>
              <w:t>(-0.036 - -0.014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2E1FE29D" w14:textId="344C4F45" w:rsidR="000E6FB1" w:rsidRPr="0057445F" w:rsidRDefault="000E6FB1" w:rsidP="000E6FB1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3,824.46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184574A8" w14:textId="6E89DC1D" w:rsidR="000E6FB1" w:rsidRPr="0057445F" w:rsidRDefault="000E6FB1" w:rsidP="000E6FB1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57445F">
              <w:rPr>
                <w:rFonts w:eastAsia="Arial"/>
                <w:color w:val="000000" w:themeColor="text1"/>
                <w:sz w:val="18"/>
                <w:szCs w:val="18"/>
              </w:rPr>
              <w:t>2.73</w:t>
            </w:r>
          </w:p>
        </w:tc>
      </w:tr>
    </w:tbl>
    <w:p w14:paraId="5D226CBA" w14:textId="2DD24976" w:rsidR="001D7401" w:rsidRPr="0057445F" w:rsidRDefault="001D7401" w:rsidP="001D7401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4993CAB9" w14:textId="56EED094" w:rsidR="004F55C6" w:rsidRDefault="004F55C6">
      <w:pPr>
        <w:rPr>
          <w:rStyle w:val="Heading3Char"/>
          <w:rFonts w:ascii="Garamond" w:hAnsi="Garamond"/>
          <w:b/>
          <w:bCs/>
          <w:color w:val="000000" w:themeColor="text1"/>
        </w:rPr>
      </w:pPr>
      <w:r>
        <w:rPr>
          <w:rStyle w:val="Heading3Char"/>
          <w:rFonts w:ascii="Garamond" w:hAnsi="Garamond"/>
          <w:b/>
          <w:bCs/>
          <w:color w:val="000000" w:themeColor="text1"/>
        </w:rPr>
        <w:br w:type="page"/>
      </w:r>
    </w:p>
    <w:p w14:paraId="5F12A475" w14:textId="5A4CF959" w:rsidR="00317C70" w:rsidRPr="00AC138B" w:rsidRDefault="00317C70" w:rsidP="00317C70">
      <w:pPr>
        <w:rPr>
          <w:rFonts w:ascii="Garamond" w:hAnsi="Garamond"/>
          <w:color w:val="000000" w:themeColor="text1"/>
          <w:sz w:val="22"/>
          <w:szCs w:val="22"/>
        </w:rPr>
      </w:pPr>
      <w:bookmarkStart w:id="7" w:name="_Toc183958782"/>
      <w:bookmarkStart w:id="8" w:name="_Toc183958938"/>
      <w:bookmarkStart w:id="9" w:name="_Toc195263278"/>
      <w:r w:rsidRPr="00C83B6C">
        <w:rPr>
          <w:rStyle w:val="Heading3Char"/>
          <w:rFonts w:ascii="Garamond" w:hAnsi="Garamond"/>
          <w:b/>
          <w:bCs/>
          <w:color w:val="000000" w:themeColor="text1"/>
        </w:rPr>
        <w:lastRenderedPageBreak/>
        <w:t>Table S3</w:t>
      </w:r>
      <w:bookmarkEnd w:id="7"/>
      <w:bookmarkEnd w:id="8"/>
      <w:bookmarkEnd w:id="9"/>
      <w:r w:rsidRPr="00C83B6C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. </w:t>
      </w:r>
      <w:r w:rsidRPr="00C83B6C">
        <w:rPr>
          <w:rFonts w:ascii="Garamond" w:hAnsi="Garamond"/>
          <w:color w:val="000000" w:themeColor="text1"/>
          <w:sz w:val="22"/>
          <w:szCs w:val="22"/>
        </w:rPr>
        <w:t xml:space="preserve">Results from </w:t>
      </w:r>
      <w:r>
        <w:rPr>
          <w:rFonts w:ascii="Garamond" w:hAnsi="Garamond"/>
          <w:color w:val="000000" w:themeColor="text1"/>
          <w:sz w:val="22"/>
          <w:szCs w:val="22"/>
        </w:rPr>
        <w:t xml:space="preserve">eight </w:t>
      </w:r>
      <w:r w:rsidRPr="00C83B6C">
        <w:rPr>
          <w:rFonts w:ascii="Garamond" w:hAnsi="Garamond"/>
          <w:color w:val="000000" w:themeColor="text1"/>
          <w:sz w:val="22"/>
          <w:szCs w:val="22"/>
        </w:rPr>
        <w:t>Cox proportional hazards models (n=194 females with 111 censored values) showing the effects of early</w:t>
      </w:r>
      <w:r w:rsidR="00345D03">
        <w:rPr>
          <w:rFonts w:ascii="Garamond" w:hAnsi="Garamond"/>
          <w:color w:val="000000" w:themeColor="text1"/>
          <w:sz w:val="22"/>
          <w:szCs w:val="22"/>
        </w:rPr>
        <w:t>-</w:t>
      </w:r>
      <w:r w:rsidRPr="00C83B6C">
        <w:rPr>
          <w:rFonts w:ascii="Garamond" w:hAnsi="Garamond"/>
          <w:color w:val="000000" w:themeColor="text1"/>
          <w:sz w:val="22"/>
          <w:szCs w:val="22"/>
        </w:rPr>
        <w:t xml:space="preserve">life adversity, </w:t>
      </w:r>
      <w:r w:rsidRPr="00AC138B">
        <w:rPr>
          <w:rFonts w:ascii="Garamond" w:hAnsi="Garamond"/>
          <w:color w:val="000000" w:themeColor="text1"/>
          <w:sz w:val="22"/>
          <w:szCs w:val="22"/>
        </w:rPr>
        <w:t xml:space="preserve">paternal co-residency, </w:t>
      </w:r>
      <w:r w:rsidRPr="00AC138B">
        <w:rPr>
          <w:rFonts w:ascii="Garamond" w:hAnsi="Garamond"/>
          <w:sz w:val="22"/>
          <w:szCs w:val="22"/>
        </w:rPr>
        <w:t xml:space="preserve">Mean </w:t>
      </w:r>
      <w:proofErr w:type="spellStart"/>
      <w:r w:rsidRPr="00AC138B">
        <w:rPr>
          <w:rFonts w:ascii="Garamond" w:hAnsi="Garamond"/>
          <w:sz w:val="22"/>
          <w:szCs w:val="22"/>
        </w:rPr>
        <w:t>DSI</w:t>
      </w:r>
      <w:r w:rsidRPr="00AC138B">
        <w:rPr>
          <w:rFonts w:ascii="Garamond" w:hAnsi="Garamond"/>
          <w:sz w:val="22"/>
          <w:szCs w:val="22"/>
          <w:vertAlign w:val="subscript"/>
        </w:rPr>
        <w:t>paternal</w:t>
      </w:r>
      <w:proofErr w:type="spellEnd"/>
      <w:r w:rsidRPr="00AC138B">
        <w:rPr>
          <w:rFonts w:ascii="Garamond" w:hAnsi="Garamond"/>
          <w:color w:val="000000" w:themeColor="text1"/>
          <w:sz w:val="22"/>
          <w:szCs w:val="22"/>
        </w:rPr>
        <w:t>, SCI</w:t>
      </w:r>
      <w:r w:rsidRPr="00AC138B">
        <w:rPr>
          <w:rFonts w:ascii="Garamond" w:hAnsi="Garamond"/>
          <w:color w:val="000000" w:themeColor="text1"/>
          <w:sz w:val="22"/>
          <w:szCs w:val="22"/>
          <w:vertAlign w:val="subscript"/>
        </w:rPr>
        <w:t>F</w:t>
      </w:r>
      <w:r w:rsidRPr="00AC138B">
        <w:rPr>
          <w:rFonts w:ascii="Garamond" w:hAnsi="Garamond"/>
          <w:color w:val="000000" w:themeColor="text1"/>
          <w:sz w:val="22"/>
          <w:szCs w:val="22"/>
        </w:rPr>
        <w:t>, and SCI</w:t>
      </w:r>
      <w:r w:rsidRPr="00AC138B">
        <w:rPr>
          <w:rFonts w:ascii="Garamond" w:hAnsi="Garamond"/>
          <w:color w:val="000000" w:themeColor="text1"/>
          <w:sz w:val="22"/>
          <w:szCs w:val="22"/>
          <w:vertAlign w:val="subscript"/>
        </w:rPr>
        <w:t>M</w:t>
      </w:r>
      <w:r w:rsidRPr="00AC138B">
        <w:rPr>
          <w:rFonts w:ascii="Garamond" w:hAnsi="Garamond"/>
          <w:color w:val="000000" w:themeColor="text1"/>
          <w:sz w:val="22"/>
          <w:szCs w:val="22"/>
        </w:rPr>
        <w:t xml:space="preserve"> on adult survival. </w:t>
      </w:r>
      <w:r w:rsidR="00AC138B" w:rsidRPr="00AC138B">
        <w:rPr>
          <w:rFonts w:ascii="Garamond" w:hAnsi="Garamond"/>
          <w:color w:val="000000" w:themeColor="text1"/>
          <w:sz w:val="22"/>
          <w:szCs w:val="22"/>
        </w:rPr>
        <w:t>Models 1</w:t>
      </w:r>
      <w:r w:rsidR="00AC138B">
        <w:rPr>
          <w:rFonts w:ascii="Garamond" w:hAnsi="Garamond"/>
          <w:color w:val="000000" w:themeColor="text1"/>
          <w:sz w:val="22"/>
          <w:szCs w:val="22"/>
        </w:rPr>
        <w:t>, 2, and 5</w:t>
      </w:r>
      <w:r w:rsidRPr="00AC138B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="00E26EC3">
        <w:rPr>
          <w:rFonts w:ascii="Garamond" w:hAnsi="Garamond"/>
          <w:color w:val="000000" w:themeColor="text1"/>
          <w:sz w:val="22"/>
          <w:szCs w:val="22"/>
        </w:rPr>
        <w:t>include the same variables as the</w:t>
      </w:r>
      <w:r w:rsidR="00AC138B">
        <w:rPr>
          <w:rFonts w:ascii="Garamond" w:hAnsi="Garamond"/>
          <w:color w:val="000000" w:themeColor="text1"/>
          <w:sz w:val="22"/>
          <w:szCs w:val="22"/>
        </w:rPr>
        <w:t xml:space="preserve"> three best-supported models in</w:t>
      </w:r>
      <w:r w:rsidR="00AC138B" w:rsidRPr="00AC138B">
        <w:rPr>
          <w:rFonts w:ascii="Garamond" w:hAnsi="Garamond"/>
          <w:color w:val="000000" w:themeColor="text1"/>
          <w:sz w:val="22"/>
          <w:szCs w:val="22"/>
        </w:rPr>
        <w:t xml:space="preserve"> Table 2</w:t>
      </w:r>
      <w:r w:rsidR="00E26EC3">
        <w:rPr>
          <w:rFonts w:ascii="Garamond" w:hAnsi="Garamond"/>
          <w:color w:val="000000" w:themeColor="text1"/>
          <w:sz w:val="22"/>
          <w:szCs w:val="22"/>
        </w:rPr>
        <w:t xml:space="preserve"> in the main text</w:t>
      </w:r>
      <w:r w:rsidR="00AC138B">
        <w:rPr>
          <w:rFonts w:ascii="Garamond" w:hAnsi="Garamond"/>
          <w:color w:val="000000" w:themeColor="text1"/>
          <w:sz w:val="22"/>
          <w:szCs w:val="22"/>
        </w:rPr>
        <w:t xml:space="preserve"> (models A-C</w:t>
      </w:r>
      <w:r w:rsidR="00E26EC3">
        <w:rPr>
          <w:rFonts w:ascii="Garamond" w:hAnsi="Garamond"/>
          <w:color w:val="000000" w:themeColor="text1"/>
          <w:sz w:val="22"/>
          <w:szCs w:val="22"/>
        </w:rPr>
        <w:t>)</w:t>
      </w:r>
      <w:r w:rsidR="00AC138B">
        <w:rPr>
          <w:rFonts w:ascii="Garamond" w:hAnsi="Garamond"/>
          <w:color w:val="000000" w:themeColor="text1"/>
          <w:sz w:val="22"/>
          <w:szCs w:val="22"/>
        </w:rPr>
        <w:t xml:space="preserve">. Models 3, 4, 6, and 7 </w:t>
      </w:r>
      <w:r w:rsidR="00E26EC3">
        <w:rPr>
          <w:rFonts w:ascii="Garamond" w:hAnsi="Garamond"/>
          <w:color w:val="000000" w:themeColor="text1"/>
          <w:sz w:val="22"/>
          <w:szCs w:val="22"/>
        </w:rPr>
        <w:t xml:space="preserve">had </w:t>
      </w:r>
      <w:proofErr w:type="spellStart"/>
      <w:r w:rsidR="00E26EC3" w:rsidRPr="00E26EC3">
        <w:rPr>
          <w:rFonts w:ascii="Garamond" w:hAnsi="Garamond"/>
          <w:color w:val="000000" w:themeColor="text1"/>
          <w:sz w:val="22"/>
          <w:szCs w:val="22"/>
        </w:rPr>
        <w:t>ΔAICc</w:t>
      </w:r>
      <w:proofErr w:type="spellEnd"/>
      <w:r w:rsidR="00E26EC3" w:rsidRPr="00E26EC3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="00E26EC3">
        <w:rPr>
          <w:rFonts w:ascii="Garamond" w:hAnsi="Garamond"/>
          <w:color w:val="000000" w:themeColor="text1"/>
          <w:sz w:val="22"/>
          <w:szCs w:val="22"/>
        </w:rPr>
        <w:t xml:space="preserve">&lt;2 compared to </w:t>
      </w:r>
      <w:r w:rsidR="00AC138B" w:rsidRPr="00E26EC3">
        <w:rPr>
          <w:rFonts w:ascii="Garamond" w:hAnsi="Garamond"/>
          <w:color w:val="000000" w:themeColor="text1"/>
          <w:sz w:val="22"/>
          <w:szCs w:val="22"/>
        </w:rPr>
        <w:t>model</w:t>
      </w:r>
      <w:r w:rsidR="00AC138B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="00E26EC3">
        <w:rPr>
          <w:rFonts w:ascii="Garamond" w:hAnsi="Garamond"/>
          <w:color w:val="000000" w:themeColor="text1"/>
          <w:sz w:val="22"/>
          <w:szCs w:val="22"/>
        </w:rPr>
        <w:t>1</w:t>
      </w:r>
      <w:r w:rsidR="00AC138B">
        <w:rPr>
          <w:rFonts w:ascii="Garamond" w:hAnsi="Garamond"/>
          <w:color w:val="000000" w:themeColor="text1"/>
          <w:sz w:val="22"/>
          <w:szCs w:val="22"/>
        </w:rPr>
        <w:t>, but include SCI</w:t>
      </w:r>
      <w:r w:rsidR="00AC138B" w:rsidRPr="00AC138B">
        <w:rPr>
          <w:rFonts w:ascii="Garamond" w:hAnsi="Garamond"/>
          <w:color w:val="000000" w:themeColor="text1"/>
          <w:sz w:val="22"/>
          <w:szCs w:val="22"/>
          <w:vertAlign w:val="subscript"/>
        </w:rPr>
        <w:t>F</w:t>
      </w:r>
      <w:r w:rsidR="00AC138B">
        <w:rPr>
          <w:rFonts w:ascii="Garamond" w:hAnsi="Garamond"/>
          <w:color w:val="000000" w:themeColor="text1"/>
          <w:sz w:val="22"/>
          <w:szCs w:val="22"/>
        </w:rPr>
        <w:t xml:space="preserve"> and SCI</w:t>
      </w:r>
      <w:r w:rsidR="00AC138B" w:rsidRPr="00AC138B">
        <w:rPr>
          <w:rFonts w:ascii="Garamond" w:hAnsi="Garamond"/>
          <w:color w:val="000000" w:themeColor="text1"/>
          <w:sz w:val="22"/>
          <w:szCs w:val="22"/>
          <w:vertAlign w:val="subscript"/>
        </w:rPr>
        <w:t>M</w:t>
      </w:r>
      <w:r w:rsidR="00AC138B">
        <w:rPr>
          <w:rFonts w:ascii="Garamond" w:hAnsi="Garamond"/>
          <w:color w:val="000000" w:themeColor="text1"/>
          <w:sz w:val="22"/>
          <w:szCs w:val="22"/>
        </w:rPr>
        <w:t xml:space="preserve"> in adulthood</w:t>
      </w:r>
      <w:r>
        <w:rPr>
          <w:rFonts w:ascii="Garamond" w:hAnsi="Garamond"/>
          <w:color w:val="000000" w:themeColor="text1"/>
          <w:sz w:val="22"/>
          <w:szCs w:val="22"/>
        </w:rPr>
        <w:t xml:space="preserve">. </w:t>
      </w:r>
      <w:r w:rsidRPr="00BE70AD">
        <w:rPr>
          <w:rFonts w:ascii="Garamond" w:hAnsi="Garamond"/>
          <w:color w:val="000000" w:themeColor="text1"/>
          <w:sz w:val="22"/>
          <w:szCs w:val="22"/>
        </w:rPr>
        <w:t xml:space="preserve">Each </w:t>
      </w:r>
      <w:r w:rsidRPr="00640858">
        <w:rPr>
          <w:rFonts w:ascii="Garamond" w:hAnsi="Garamond"/>
          <w:color w:val="000000" w:themeColor="text1"/>
          <w:sz w:val="22"/>
          <w:szCs w:val="22"/>
        </w:rPr>
        <w:t xml:space="preserve">cell shows the hazard ratio for a given variable, with the 95% confidence interval in parentheses. Models are ordered by </w:t>
      </w:r>
      <w:proofErr w:type="spellStart"/>
      <w:r w:rsidRPr="00640858">
        <w:rPr>
          <w:rFonts w:ascii="Garamond" w:hAnsi="Garamond"/>
          <w:color w:val="000000" w:themeColor="text1"/>
          <w:sz w:val="22"/>
          <w:szCs w:val="22"/>
        </w:rPr>
        <w:t>AICc</w:t>
      </w:r>
      <w:proofErr w:type="spellEnd"/>
      <w:r w:rsidRPr="00640858">
        <w:rPr>
          <w:rFonts w:ascii="Garamond" w:hAnsi="Garamond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355"/>
        <w:gridCol w:w="1260"/>
        <w:gridCol w:w="1440"/>
        <w:gridCol w:w="1530"/>
        <w:gridCol w:w="1530"/>
        <w:gridCol w:w="791"/>
        <w:gridCol w:w="734"/>
      </w:tblGrid>
      <w:tr w:rsidR="00A56127" w:rsidRPr="00FF63EE" w14:paraId="358CECA0" w14:textId="77777777" w:rsidTr="00640858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9772A" w14:textId="77777777" w:rsidR="00A56127" w:rsidRPr="00033759" w:rsidRDefault="00A56127" w:rsidP="00C33BF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033759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D621F" w14:textId="7EFA7FDD" w:rsidR="00A56127" w:rsidRPr="00033759" w:rsidRDefault="00A56127" w:rsidP="00C33BF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033759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Cumulative early</w:t>
            </w:r>
            <w:r w:rsidR="00345D03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033759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life advers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A0D44" w14:textId="76B5E294" w:rsidR="00A56127" w:rsidRPr="00FF63EE" w:rsidRDefault="001746C5" w:rsidP="00C33BF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</w:rPr>
              <w:t>DSI</w:t>
            </w:r>
            <w:r w:rsidRPr="001F1EFB">
              <w:rPr>
                <w:rFonts w:ascii="Garamond" w:hAnsi="Garamond"/>
                <w:b/>
                <w:bCs/>
                <w:sz w:val="18"/>
                <w:szCs w:val="18"/>
                <w:vertAlign w:val="subscript"/>
              </w:rPr>
              <w:t>paterna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BA08C" w14:textId="77777777" w:rsidR="00A56127" w:rsidRPr="00FF63EE" w:rsidRDefault="00A56127" w:rsidP="00C33BF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 xml:space="preserve">Years of </w:t>
            </w:r>
          </w:p>
          <w:p w14:paraId="1F1B1991" w14:textId="77777777" w:rsidR="00A56127" w:rsidRPr="00FF63EE" w:rsidRDefault="00A56127" w:rsidP="00C33BF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FF63EE">
              <w:rPr>
                <w:rFonts w:ascii="Garamond" w:hAnsi="Garamond"/>
                <w:b/>
                <w:bCs/>
                <w:sz w:val="18"/>
                <w:szCs w:val="18"/>
              </w:rPr>
              <w:t>co-residency with fath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08925" w14:textId="31A47B62" w:rsidR="00A56127" w:rsidRPr="00FF63EE" w:rsidRDefault="00012D0E" w:rsidP="00C33BF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>SCI</w:t>
            </w:r>
            <w:r w:rsidRPr="00012D0E">
              <w:rPr>
                <w:rFonts w:ascii="Garamond" w:hAnsi="Garamond"/>
                <w:b/>
                <w:bCs/>
                <w:sz w:val="18"/>
                <w:szCs w:val="18"/>
                <w:vertAlign w:val="subscript"/>
              </w:rPr>
              <w:t>F</w:t>
            </w:r>
            <w:r w:rsidR="0099082C">
              <w:rPr>
                <w:rFonts w:ascii="Garamond" w:hAnsi="Garamond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968BF" w14:textId="1432D2A2" w:rsidR="00A56127" w:rsidRPr="00FF63EE" w:rsidRDefault="00012D0E" w:rsidP="00C33BF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>SCI</w:t>
            </w:r>
            <w:r w:rsidRPr="00012D0E">
              <w:rPr>
                <w:rFonts w:ascii="Garamond" w:hAnsi="Garamond"/>
                <w:b/>
                <w:bCs/>
                <w:sz w:val="18"/>
                <w:szCs w:val="18"/>
                <w:vertAlign w:val="subscript"/>
              </w:rPr>
              <w:t>M</w:t>
            </w:r>
            <w:r w:rsidR="0099082C">
              <w:rPr>
                <w:rFonts w:ascii="Garamond" w:hAnsi="Garamond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145395" w14:textId="77777777" w:rsidR="00A56127" w:rsidRPr="00FF63EE" w:rsidRDefault="00A56127" w:rsidP="00C33BF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proofErr w:type="spellStart"/>
            <w:r w:rsidRPr="00FF63EE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7600E" w14:textId="77777777" w:rsidR="00A56127" w:rsidRPr="00FF63EE" w:rsidRDefault="00A56127" w:rsidP="00C33BF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proofErr w:type="spellStart"/>
            <w:r w:rsidRPr="00FF63EE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ΔAICc</w:t>
            </w:r>
            <w:proofErr w:type="spellEnd"/>
          </w:p>
        </w:tc>
      </w:tr>
      <w:tr w:rsidR="00806A55" w:rsidRPr="00D84338" w14:paraId="06D851AC" w14:textId="77777777" w:rsidTr="00640858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7A5E9368" w14:textId="03780B50" w:rsidR="00806A55" w:rsidRPr="00033759" w:rsidRDefault="00033759" w:rsidP="00806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94A0275" w14:textId="2524C6AF" w:rsidR="00806A55" w:rsidRPr="00033759" w:rsidRDefault="00806A55" w:rsidP="00806A55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t>1.321</w:t>
            </w: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br/>
              <w:t>(1.033-1.68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74CF7C7" w14:textId="46A12F41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745</w:t>
            </w:r>
            <w:r w:rsidRPr="00640858">
              <w:rPr>
                <w:rFonts w:eastAsia="Arial"/>
                <w:color w:val="000000"/>
                <w:sz w:val="18"/>
                <w:szCs w:val="18"/>
              </w:rPr>
              <w:br/>
              <w:t>(0.573-0.96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ECA6CC0" w14:textId="422C90DE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6BAEB52" w14:textId="77777777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BE2A672" w14:textId="77777777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31182E58" w14:textId="4423DA7C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712.08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07B6B206" w14:textId="3554EFF3" w:rsidR="00806A55" w:rsidRPr="00640858" w:rsidRDefault="009578B9" w:rsidP="00806A55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</w:t>
            </w:r>
          </w:p>
        </w:tc>
      </w:tr>
      <w:tr w:rsidR="00806A55" w:rsidRPr="00D84338" w14:paraId="2DAC5A7B" w14:textId="77777777" w:rsidTr="00640858">
        <w:tc>
          <w:tcPr>
            <w:tcW w:w="715" w:type="dxa"/>
            <w:vAlign w:val="center"/>
          </w:tcPr>
          <w:p w14:paraId="33C1DD85" w14:textId="28D312C0" w:rsidR="00806A55" w:rsidRPr="00033759" w:rsidRDefault="00033759" w:rsidP="00806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55" w:type="dxa"/>
            <w:vAlign w:val="center"/>
          </w:tcPr>
          <w:p w14:paraId="2F5C0D56" w14:textId="0EE6FA73" w:rsidR="00806A55" w:rsidRPr="00033759" w:rsidRDefault="00806A55" w:rsidP="00806A55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t>1.308</w:t>
            </w: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br/>
              <w:t>(1.023-1.671)</w:t>
            </w:r>
          </w:p>
        </w:tc>
        <w:tc>
          <w:tcPr>
            <w:tcW w:w="1260" w:type="dxa"/>
            <w:vAlign w:val="center"/>
          </w:tcPr>
          <w:p w14:paraId="797863CC" w14:textId="1A74BFEA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788</w:t>
            </w:r>
            <w:r w:rsidRPr="00640858">
              <w:rPr>
                <w:rFonts w:eastAsia="Arial"/>
                <w:color w:val="000000"/>
                <w:sz w:val="18"/>
                <w:szCs w:val="18"/>
              </w:rPr>
              <w:br/>
              <w:t>(0.599-1.037)</w:t>
            </w:r>
          </w:p>
        </w:tc>
        <w:tc>
          <w:tcPr>
            <w:tcW w:w="1440" w:type="dxa"/>
            <w:vAlign w:val="center"/>
          </w:tcPr>
          <w:p w14:paraId="1A9974DC" w14:textId="0DE7A790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897</w:t>
            </w:r>
            <w:r w:rsidRPr="00640858">
              <w:rPr>
                <w:rFonts w:eastAsia="Arial"/>
                <w:color w:val="000000"/>
                <w:sz w:val="18"/>
                <w:szCs w:val="18"/>
              </w:rPr>
              <w:br/>
              <w:t>(0.762-1.055)</w:t>
            </w:r>
          </w:p>
        </w:tc>
        <w:tc>
          <w:tcPr>
            <w:tcW w:w="1530" w:type="dxa"/>
            <w:vAlign w:val="center"/>
          </w:tcPr>
          <w:p w14:paraId="0C24D70B" w14:textId="0B13F198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7C5A8088" w14:textId="77777777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3701E2CF" w14:textId="6C53EA48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712.49</w:t>
            </w:r>
          </w:p>
        </w:tc>
        <w:tc>
          <w:tcPr>
            <w:tcW w:w="734" w:type="dxa"/>
            <w:vAlign w:val="center"/>
          </w:tcPr>
          <w:p w14:paraId="5E66ED59" w14:textId="0EC220D1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41</w:t>
            </w:r>
          </w:p>
        </w:tc>
      </w:tr>
      <w:tr w:rsidR="00806A55" w:rsidRPr="00D84338" w14:paraId="73E9B0FA" w14:textId="77777777" w:rsidTr="00640858">
        <w:tc>
          <w:tcPr>
            <w:tcW w:w="715" w:type="dxa"/>
            <w:vAlign w:val="center"/>
          </w:tcPr>
          <w:p w14:paraId="4817F0C8" w14:textId="741F1736" w:rsidR="00806A55" w:rsidRPr="00033759" w:rsidRDefault="00033759" w:rsidP="00806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55" w:type="dxa"/>
            <w:vAlign w:val="center"/>
          </w:tcPr>
          <w:p w14:paraId="597D092A" w14:textId="4F107D3B" w:rsidR="00806A55" w:rsidRPr="00033759" w:rsidRDefault="00806A55" w:rsidP="00806A55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t>1.373</w:t>
            </w: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br/>
              <w:t>(1.061-1.776)</w:t>
            </w:r>
          </w:p>
        </w:tc>
        <w:tc>
          <w:tcPr>
            <w:tcW w:w="1260" w:type="dxa"/>
            <w:vAlign w:val="center"/>
          </w:tcPr>
          <w:p w14:paraId="2CD5684D" w14:textId="767F55B4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86</w:t>
            </w:r>
            <w:r w:rsidRPr="00640858">
              <w:rPr>
                <w:rFonts w:eastAsia="Arial"/>
                <w:color w:val="000000"/>
                <w:sz w:val="18"/>
                <w:szCs w:val="18"/>
              </w:rPr>
              <w:br/>
              <w:t>(0.641-1.153)</w:t>
            </w:r>
          </w:p>
        </w:tc>
        <w:tc>
          <w:tcPr>
            <w:tcW w:w="1440" w:type="dxa"/>
            <w:vAlign w:val="center"/>
          </w:tcPr>
          <w:p w14:paraId="120F15DC" w14:textId="5FAFF26D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888</w:t>
            </w:r>
            <w:r w:rsidRPr="00640858">
              <w:rPr>
                <w:rFonts w:eastAsia="Arial"/>
                <w:color w:val="000000"/>
                <w:sz w:val="18"/>
                <w:szCs w:val="18"/>
              </w:rPr>
              <w:br/>
              <w:t>(0.755-1.046)</w:t>
            </w:r>
          </w:p>
        </w:tc>
        <w:tc>
          <w:tcPr>
            <w:tcW w:w="1530" w:type="dxa"/>
            <w:vAlign w:val="center"/>
          </w:tcPr>
          <w:p w14:paraId="67C66220" w14:textId="7BF437A1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18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76-1.642)</w:t>
            </w:r>
          </w:p>
        </w:tc>
        <w:tc>
          <w:tcPr>
            <w:tcW w:w="1530" w:type="dxa"/>
            <w:vAlign w:val="center"/>
          </w:tcPr>
          <w:p w14:paraId="40AF5139" w14:textId="22ACE7D3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65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415-1.065)</w:t>
            </w:r>
          </w:p>
        </w:tc>
        <w:tc>
          <w:tcPr>
            <w:tcW w:w="791" w:type="dxa"/>
            <w:vAlign w:val="center"/>
          </w:tcPr>
          <w:p w14:paraId="20CBCB41" w14:textId="4981A1FF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713.85</w:t>
            </w:r>
          </w:p>
        </w:tc>
        <w:tc>
          <w:tcPr>
            <w:tcW w:w="734" w:type="dxa"/>
            <w:vAlign w:val="center"/>
          </w:tcPr>
          <w:p w14:paraId="45414465" w14:textId="1BD865AD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1.77</w:t>
            </w:r>
          </w:p>
        </w:tc>
      </w:tr>
      <w:tr w:rsidR="00806A55" w:rsidRPr="00D84338" w14:paraId="24C0DE26" w14:textId="77777777" w:rsidTr="00640858">
        <w:tc>
          <w:tcPr>
            <w:tcW w:w="715" w:type="dxa"/>
            <w:vAlign w:val="center"/>
          </w:tcPr>
          <w:p w14:paraId="6737624D" w14:textId="58A741DF" w:rsidR="00806A55" w:rsidRPr="00033759" w:rsidRDefault="00033759" w:rsidP="00806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55" w:type="dxa"/>
            <w:vAlign w:val="center"/>
          </w:tcPr>
          <w:p w14:paraId="52C30B00" w14:textId="6127CDD6" w:rsidR="00806A55" w:rsidRPr="00033759" w:rsidRDefault="00806A55" w:rsidP="00806A55">
            <w:pPr>
              <w:pStyle w:val="NormalWeb"/>
              <w:jc w:val="center"/>
              <w:rPr>
                <w:color w:val="000000" w:themeColor="text1"/>
                <w:sz w:val="18"/>
                <w:szCs w:val="18"/>
              </w:rPr>
            </w:pP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t>1.386</w:t>
            </w: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br/>
              <w:t>(1.069-1.797)</w:t>
            </w:r>
          </w:p>
        </w:tc>
        <w:tc>
          <w:tcPr>
            <w:tcW w:w="1260" w:type="dxa"/>
            <w:vAlign w:val="center"/>
          </w:tcPr>
          <w:p w14:paraId="1F89CF7A" w14:textId="5ACFD9CC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05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609-1.063)</w:t>
            </w:r>
          </w:p>
        </w:tc>
        <w:tc>
          <w:tcPr>
            <w:tcW w:w="1440" w:type="dxa"/>
            <w:vAlign w:val="center"/>
          </w:tcPr>
          <w:p w14:paraId="04E931F2" w14:textId="72E34E82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012DD45B" w14:textId="7D4BD0F3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11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762-1.62)</w:t>
            </w:r>
          </w:p>
        </w:tc>
        <w:tc>
          <w:tcPr>
            <w:tcW w:w="1530" w:type="dxa"/>
            <w:vAlign w:val="center"/>
          </w:tcPr>
          <w:p w14:paraId="56384674" w14:textId="58DCC9C3" w:rsidR="00806A55" w:rsidRPr="00640858" w:rsidRDefault="00806A55" w:rsidP="00806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77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421-1.087)</w:t>
            </w:r>
          </w:p>
        </w:tc>
        <w:tc>
          <w:tcPr>
            <w:tcW w:w="791" w:type="dxa"/>
            <w:vAlign w:val="center"/>
          </w:tcPr>
          <w:p w14:paraId="47F3AE1A" w14:textId="2DE993DF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713.61</w:t>
            </w:r>
          </w:p>
        </w:tc>
        <w:tc>
          <w:tcPr>
            <w:tcW w:w="734" w:type="dxa"/>
            <w:vAlign w:val="center"/>
          </w:tcPr>
          <w:p w14:paraId="6A6AF834" w14:textId="7F45724F" w:rsidR="00806A55" w:rsidRPr="00640858" w:rsidRDefault="00806A55" w:rsidP="00806A55">
            <w:pPr>
              <w:pStyle w:val="NormalWeb"/>
              <w:jc w:val="center"/>
              <w:rPr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1.53</w:t>
            </w:r>
          </w:p>
        </w:tc>
      </w:tr>
      <w:tr w:rsidR="00806A55" w:rsidRPr="00D84338" w14:paraId="143B6EFB" w14:textId="77777777" w:rsidTr="00640858">
        <w:tc>
          <w:tcPr>
            <w:tcW w:w="715" w:type="dxa"/>
            <w:vAlign w:val="center"/>
          </w:tcPr>
          <w:p w14:paraId="59D56EA3" w14:textId="6F1851B8" w:rsidR="00806A55" w:rsidRPr="00033759" w:rsidRDefault="00033759" w:rsidP="00806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55" w:type="dxa"/>
            <w:vAlign w:val="center"/>
          </w:tcPr>
          <w:p w14:paraId="6C0258B3" w14:textId="264FDEEC" w:rsidR="00806A55" w:rsidRPr="00033759" w:rsidRDefault="00806A55" w:rsidP="00806A55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t>1.296</w:t>
            </w: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br/>
              <w:t>(1.015-1.656)</w:t>
            </w:r>
          </w:p>
        </w:tc>
        <w:tc>
          <w:tcPr>
            <w:tcW w:w="1260" w:type="dxa"/>
            <w:vAlign w:val="center"/>
          </w:tcPr>
          <w:p w14:paraId="3111C40A" w14:textId="77777777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19A7499" w14:textId="309E9CE4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85</w:t>
            </w:r>
            <w:r w:rsidRPr="00640858">
              <w:rPr>
                <w:rFonts w:eastAsia="Arial"/>
                <w:color w:val="000000"/>
                <w:sz w:val="18"/>
                <w:szCs w:val="18"/>
              </w:rPr>
              <w:br/>
              <w:t>(0.728-0.992)</w:t>
            </w:r>
          </w:p>
        </w:tc>
        <w:tc>
          <w:tcPr>
            <w:tcW w:w="1530" w:type="dxa"/>
            <w:vAlign w:val="center"/>
          </w:tcPr>
          <w:p w14:paraId="6D77D790" w14:textId="77777777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2995A22E" w14:textId="77777777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6C7B83B8" w14:textId="263F4925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713.48</w:t>
            </w:r>
          </w:p>
        </w:tc>
        <w:tc>
          <w:tcPr>
            <w:tcW w:w="734" w:type="dxa"/>
            <w:vAlign w:val="center"/>
          </w:tcPr>
          <w:p w14:paraId="59790ED9" w14:textId="64E5E170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1.40</w:t>
            </w:r>
          </w:p>
        </w:tc>
      </w:tr>
      <w:tr w:rsidR="00806A55" w:rsidRPr="00D84338" w14:paraId="7EC7C577" w14:textId="77777777" w:rsidTr="00640858">
        <w:tc>
          <w:tcPr>
            <w:tcW w:w="715" w:type="dxa"/>
            <w:vAlign w:val="center"/>
          </w:tcPr>
          <w:p w14:paraId="2F593020" w14:textId="1707B1A3" w:rsidR="00806A55" w:rsidRPr="00033759" w:rsidRDefault="00033759" w:rsidP="00806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55" w:type="dxa"/>
            <w:vAlign w:val="center"/>
          </w:tcPr>
          <w:p w14:paraId="0B97FFBD" w14:textId="096FEFD1" w:rsidR="00806A55" w:rsidRPr="00033759" w:rsidRDefault="00806A55" w:rsidP="00806A55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t>1.374</w:t>
            </w: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br/>
              <w:t>(1.063-1.777)</w:t>
            </w:r>
          </w:p>
        </w:tc>
        <w:tc>
          <w:tcPr>
            <w:tcW w:w="1260" w:type="dxa"/>
            <w:vAlign w:val="center"/>
          </w:tcPr>
          <w:p w14:paraId="613AAD68" w14:textId="77777777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31B4E04" w14:textId="2401DED0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862</w:t>
            </w:r>
            <w:r w:rsidRPr="00640858">
              <w:rPr>
                <w:rFonts w:eastAsia="Arial"/>
                <w:color w:val="000000"/>
                <w:sz w:val="18"/>
                <w:szCs w:val="18"/>
              </w:rPr>
              <w:br/>
              <w:t>(0.739-1.007)</w:t>
            </w:r>
          </w:p>
        </w:tc>
        <w:tc>
          <w:tcPr>
            <w:tcW w:w="1530" w:type="dxa"/>
            <w:vAlign w:val="center"/>
          </w:tcPr>
          <w:p w14:paraId="698CC41F" w14:textId="76CD924C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14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756-1.641)</w:t>
            </w:r>
          </w:p>
        </w:tc>
        <w:tc>
          <w:tcPr>
            <w:tcW w:w="1530" w:type="dxa"/>
            <w:vAlign w:val="center"/>
          </w:tcPr>
          <w:p w14:paraId="584CBCD7" w14:textId="6420594B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7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393-0.938)</w:t>
            </w:r>
          </w:p>
        </w:tc>
        <w:tc>
          <w:tcPr>
            <w:tcW w:w="791" w:type="dxa"/>
            <w:vAlign w:val="center"/>
          </w:tcPr>
          <w:p w14:paraId="12F56D4F" w14:textId="62066D16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712.65</w:t>
            </w:r>
          </w:p>
        </w:tc>
        <w:tc>
          <w:tcPr>
            <w:tcW w:w="734" w:type="dxa"/>
            <w:vAlign w:val="center"/>
          </w:tcPr>
          <w:p w14:paraId="6C6F2412" w14:textId="2B93D84F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0.57</w:t>
            </w:r>
          </w:p>
        </w:tc>
      </w:tr>
      <w:tr w:rsidR="00806A55" w:rsidRPr="00D84338" w14:paraId="5A1389F4" w14:textId="77777777" w:rsidTr="00640858">
        <w:tc>
          <w:tcPr>
            <w:tcW w:w="715" w:type="dxa"/>
            <w:vAlign w:val="center"/>
          </w:tcPr>
          <w:p w14:paraId="7212B22E" w14:textId="4B3D9AEE" w:rsidR="00806A55" w:rsidRPr="00033759" w:rsidRDefault="00033759" w:rsidP="00806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55" w:type="dxa"/>
            <w:vAlign w:val="center"/>
          </w:tcPr>
          <w:p w14:paraId="524A837C" w14:textId="25C17345" w:rsidR="00806A55" w:rsidRPr="00033759" w:rsidRDefault="00806A55" w:rsidP="00806A55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t>1.393</w:t>
            </w: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br/>
              <w:t>(1.074-1.806)</w:t>
            </w:r>
          </w:p>
        </w:tc>
        <w:tc>
          <w:tcPr>
            <w:tcW w:w="1260" w:type="dxa"/>
            <w:vAlign w:val="center"/>
          </w:tcPr>
          <w:p w14:paraId="0FA31C5E" w14:textId="77777777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F840056" w14:textId="77777777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060DDA4F" w14:textId="1F24F88F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02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755-1.609)</w:t>
            </w:r>
          </w:p>
        </w:tc>
        <w:tc>
          <w:tcPr>
            <w:tcW w:w="1530" w:type="dxa"/>
            <w:vAlign w:val="center"/>
          </w:tcPr>
          <w:p w14:paraId="5C7CADF0" w14:textId="480E80EA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84</w:t>
            </w:r>
            <w:r w:rsidRPr="0064085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br/>
              <w:t>(0.378-0.903)</w:t>
            </w:r>
          </w:p>
        </w:tc>
        <w:tc>
          <w:tcPr>
            <w:tcW w:w="791" w:type="dxa"/>
            <w:vAlign w:val="center"/>
          </w:tcPr>
          <w:p w14:paraId="3629B498" w14:textId="61DE1714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713.93</w:t>
            </w:r>
          </w:p>
        </w:tc>
        <w:tc>
          <w:tcPr>
            <w:tcW w:w="734" w:type="dxa"/>
            <w:vAlign w:val="center"/>
          </w:tcPr>
          <w:p w14:paraId="7901EDFA" w14:textId="202845F1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1.85</w:t>
            </w:r>
          </w:p>
        </w:tc>
      </w:tr>
      <w:tr w:rsidR="00806A55" w:rsidRPr="00D84338" w14:paraId="6E54FAFF" w14:textId="77777777" w:rsidTr="00640858"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9658518" w14:textId="24DE8872" w:rsidR="00806A55" w:rsidRPr="00033759" w:rsidRDefault="00033759" w:rsidP="00806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46AFF370" w14:textId="4E22BD35" w:rsidR="00806A55" w:rsidRPr="00033759" w:rsidRDefault="00806A55" w:rsidP="00806A55">
            <w:pPr>
              <w:pStyle w:val="NormalWeb"/>
              <w:jc w:val="center"/>
              <w:rPr>
                <w:rFonts w:eastAsia="Arial"/>
                <w:color w:val="000000" w:themeColor="text1"/>
                <w:sz w:val="18"/>
                <w:szCs w:val="18"/>
              </w:rPr>
            </w:pP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t>1.314</w:t>
            </w:r>
            <w:r w:rsidRPr="00033759">
              <w:rPr>
                <w:rFonts w:eastAsia="Arial"/>
                <w:color w:val="000000" w:themeColor="text1"/>
                <w:sz w:val="18"/>
                <w:szCs w:val="18"/>
              </w:rPr>
              <w:br/>
              <w:t>(1.028-1.6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71AE3FB" w14:textId="77777777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DA8FB4A" w14:textId="77777777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6BCF6F6" w14:textId="77777777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A5B143C" w14:textId="77777777" w:rsidR="00806A55" w:rsidRPr="00640858" w:rsidRDefault="00806A55" w:rsidP="00806A5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5324059B" w14:textId="440FE2B3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715.59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7F7F3E9" w14:textId="3078D70D" w:rsidR="00806A55" w:rsidRPr="00640858" w:rsidRDefault="00806A55" w:rsidP="00806A55">
            <w:pPr>
              <w:pStyle w:val="NormalWeb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40858">
              <w:rPr>
                <w:rFonts w:eastAsia="Arial"/>
                <w:color w:val="000000"/>
                <w:sz w:val="18"/>
                <w:szCs w:val="18"/>
              </w:rPr>
              <w:t>3.52</w:t>
            </w:r>
          </w:p>
        </w:tc>
      </w:tr>
    </w:tbl>
    <w:p w14:paraId="161729EE" w14:textId="38015BFA" w:rsidR="00A56127" w:rsidRPr="0099082C" w:rsidRDefault="0099082C" w:rsidP="00A56127">
      <w:pPr>
        <w:rPr>
          <w:rFonts w:ascii="Garamond" w:hAnsi="Garamond"/>
          <w:color w:val="000000" w:themeColor="text1"/>
          <w:sz w:val="18"/>
          <w:szCs w:val="18"/>
        </w:rPr>
      </w:pPr>
      <w:r w:rsidRPr="0099082C">
        <w:rPr>
          <w:rFonts w:ascii="Garamond" w:hAnsi="Garamond"/>
          <w:color w:val="000000" w:themeColor="text1"/>
          <w:sz w:val="18"/>
          <w:szCs w:val="18"/>
        </w:rPr>
        <w:t>* Social connectedness metrics controlled for female age and dominance rank</w:t>
      </w:r>
    </w:p>
    <w:p w14:paraId="11B045F0" w14:textId="77777777" w:rsidR="00A56127" w:rsidRPr="00D84338" w:rsidRDefault="00A56127" w:rsidP="00A56127">
      <w:pPr>
        <w:rPr>
          <w:rFonts w:ascii="Garamond" w:hAnsi="Garamond"/>
          <w:b/>
          <w:bCs/>
          <w:color w:val="000000" w:themeColor="text1"/>
          <w:sz w:val="18"/>
          <w:szCs w:val="18"/>
        </w:rPr>
      </w:pPr>
    </w:p>
    <w:p w14:paraId="3277BDB0" w14:textId="77777777" w:rsidR="00A56127" w:rsidRDefault="00A56127" w:rsidP="00A56127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0E56C818" w14:textId="77777777" w:rsidR="001D7401" w:rsidRDefault="001D7401" w:rsidP="001D7401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697A1828" w14:textId="77777777" w:rsidR="001D7401" w:rsidRDefault="001D7401" w:rsidP="001D7401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1AD56782" w14:textId="33ECD42C" w:rsidR="00A71AEE" w:rsidRDefault="00A71AEE">
      <w:pPr>
        <w:rPr>
          <w:rStyle w:val="Heading3Char"/>
          <w:rFonts w:ascii="Garamond" w:hAnsi="Garamond"/>
          <w:b/>
          <w:bCs/>
          <w:color w:val="000000" w:themeColor="text1"/>
        </w:rPr>
      </w:pPr>
    </w:p>
    <w:p w14:paraId="23A0EE89" w14:textId="77777777" w:rsidR="00EA3828" w:rsidRDefault="00EA3828" w:rsidP="000656ED">
      <w:pPr>
        <w:spacing w:line="360" w:lineRule="auto"/>
        <w:rPr>
          <w:rFonts w:ascii="Garamond" w:hAnsi="Garamond"/>
          <w:b/>
          <w:bCs/>
          <w:color w:val="000000" w:themeColor="text1"/>
          <w:sz w:val="22"/>
          <w:szCs w:val="22"/>
        </w:rPr>
        <w:sectPr w:rsidR="00EA38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0" w:name="_Toc183958939"/>
    </w:p>
    <w:p w14:paraId="1EF2D34B" w14:textId="33DD58FA" w:rsidR="00EA3828" w:rsidRPr="00EA3828" w:rsidRDefault="00EA3828" w:rsidP="00EA3828">
      <w:pPr>
        <w:rPr>
          <w:rFonts w:ascii="Garamond" w:hAnsi="Garamond"/>
          <w:color w:val="000000" w:themeColor="text1"/>
          <w:sz w:val="22"/>
          <w:szCs w:val="22"/>
        </w:rPr>
      </w:pPr>
      <w:bookmarkStart w:id="11" w:name="_Toc195263279"/>
      <w:r w:rsidRPr="00C83B6C">
        <w:rPr>
          <w:rStyle w:val="Heading3Char"/>
          <w:rFonts w:ascii="Garamond" w:hAnsi="Garamond"/>
          <w:b/>
          <w:bCs/>
          <w:color w:val="000000" w:themeColor="text1"/>
        </w:rPr>
        <w:lastRenderedPageBreak/>
        <w:t>Table S</w:t>
      </w:r>
      <w:r>
        <w:rPr>
          <w:rStyle w:val="Heading3Char"/>
          <w:rFonts w:ascii="Garamond" w:hAnsi="Garamond"/>
          <w:b/>
          <w:bCs/>
          <w:color w:val="000000" w:themeColor="text1"/>
        </w:rPr>
        <w:t>4</w:t>
      </w:r>
      <w:bookmarkEnd w:id="11"/>
      <w:r w:rsidRPr="00C83B6C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. </w:t>
      </w:r>
      <w:r w:rsidRPr="00EA3828">
        <w:rPr>
          <w:rFonts w:ascii="Garamond" w:hAnsi="Garamond"/>
          <w:color w:val="000000" w:themeColor="text1"/>
          <w:sz w:val="22"/>
          <w:szCs w:val="22"/>
        </w:rPr>
        <w:t>Model estimates</w:t>
      </w:r>
      <w:r w:rsidR="004C2577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Pr="00EA3828">
        <w:rPr>
          <w:rFonts w:ascii="Garamond" w:hAnsi="Garamond"/>
          <w:color w:val="000000" w:themeColor="text1"/>
          <w:sz w:val="22"/>
          <w:szCs w:val="22"/>
        </w:rPr>
        <w:t xml:space="preserve">for the seven best-supported linear mixed models predicting the probability that a male groomed (1) or did not groom (0) his juvenile daughter in a given year of her life (N=379 father-years years involving 70 fathers and 130 juvenile females with &gt;30 days of co-residency). </w:t>
      </w:r>
      <w:r w:rsidR="00DC7A18">
        <w:rPr>
          <w:rFonts w:ascii="Garamond" w:hAnsi="Garamond"/>
          <w:color w:val="000000" w:themeColor="text1"/>
          <w:sz w:val="22"/>
          <w:szCs w:val="22"/>
        </w:rPr>
        <w:t xml:space="preserve">Variables are presented in the same order as Table 3 in the main text. </w:t>
      </w:r>
      <w:r w:rsidRPr="00EA3828">
        <w:rPr>
          <w:rFonts w:ascii="Garamond" w:hAnsi="Garamond"/>
          <w:color w:val="000000" w:themeColor="text1"/>
          <w:sz w:val="22"/>
          <w:szCs w:val="22"/>
        </w:rPr>
        <w:t xml:space="preserve">Bolded variables appeared in all seven models. Variables not in bold appeared in one or two best-supported models. </w:t>
      </w:r>
      <w:r w:rsidRPr="00640858">
        <w:rPr>
          <w:rFonts w:ascii="Garamond" w:hAnsi="Garamond"/>
          <w:color w:val="000000" w:themeColor="text1"/>
          <w:sz w:val="22"/>
          <w:szCs w:val="22"/>
        </w:rPr>
        <w:t xml:space="preserve">Models are ordered by </w:t>
      </w:r>
      <w:proofErr w:type="spellStart"/>
      <w:r w:rsidRPr="00640858">
        <w:rPr>
          <w:rFonts w:ascii="Garamond" w:hAnsi="Garamond"/>
          <w:color w:val="000000" w:themeColor="text1"/>
          <w:sz w:val="22"/>
          <w:szCs w:val="22"/>
        </w:rPr>
        <w:t>AICc</w:t>
      </w:r>
      <w:proofErr w:type="spellEnd"/>
      <w:r w:rsidRPr="00640858">
        <w:rPr>
          <w:rFonts w:ascii="Garamond" w:hAnsi="Garamond"/>
          <w:color w:val="000000" w:themeColor="text1"/>
          <w:sz w:val="22"/>
          <w:szCs w:val="22"/>
        </w:rPr>
        <w:t>.</w:t>
      </w:r>
    </w:p>
    <w:tbl>
      <w:tblPr>
        <w:tblStyle w:val="TableGrid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835"/>
        <w:gridCol w:w="800"/>
        <w:gridCol w:w="1038"/>
        <w:gridCol w:w="1128"/>
        <w:gridCol w:w="1176"/>
        <w:gridCol w:w="1118"/>
        <w:gridCol w:w="1055"/>
        <w:gridCol w:w="832"/>
        <w:gridCol w:w="787"/>
        <w:gridCol w:w="835"/>
        <w:gridCol w:w="908"/>
        <w:gridCol w:w="807"/>
        <w:gridCol w:w="716"/>
      </w:tblGrid>
      <w:tr w:rsidR="006F3D8F" w:rsidRPr="00FF63EE" w14:paraId="5F042580" w14:textId="77777777" w:rsidTr="006F3D8F"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0A129" w14:textId="3958C9A1" w:rsidR="006F3D8F" w:rsidRPr="009578B9" w:rsidRDefault="006F3D8F" w:rsidP="006F3D8F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9578B9">
              <w:rPr>
                <w:rFonts w:ascii="Garamond" w:hAnsi="Garamond"/>
                <w:color w:val="000000" w:themeColor="text1"/>
                <w:sz w:val="18"/>
                <w:szCs w:val="18"/>
              </w:rPr>
              <w:t>Model</w:t>
            </w:r>
            <w:r w:rsidRPr="00A0310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1E192" w14:textId="6F88A21C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Father’s average ordinal rank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776FF0" w14:textId="602F38E0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Daily rate of fertile femal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D4F7C" w14:textId="5107CD71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Proportion of consort tim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070E11" w14:textId="11A9E982" w:rsidR="006F3D8F" w:rsidRPr="0016747E" w:rsidRDefault="006F3D8F" w:rsidP="006F3D8F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16747E">
              <w:rPr>
                <w:rFonts w:ascii="Garamond" w:hAnsi="Garamond"/>
                <w:color w:val="000000" w:themeColor="text1"/>
                <w:sz w:val="18"/>
                <w:szCs w:val="18"/>
              </w:rPr>
              <w:t>Father sired the mother’s next offspring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6D6A9" w14:textId="62F413BE" w:rsidR="006F3D8F" w:rsidRPr="0016747E" w:rsidRDefault="006F3D8F" w:rsidP="006F3D8F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16747E">
              <w:rPr>
                <w:rFonts w:ascii="Garamond" w:hAnsi="Garamond"/>
                <w:color w:val="000000" w:themeColor="text1"/>
                <w:sz w:val="18"/>
                <w:szCs w:val="18"/>
              </w:rPr>
              <w:t>Father sired the mother’s previous offspring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DF4D0" w14:textId="0BA42957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Father’s co-resident offspring-year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202C9" w14:textId="66D91B89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color w:val="000000" w:themeColor="text1"/>
                <w:sz w:val="18"/>
                <w:szCs w:val="18"/>
              </w:rPr>
              <w:t>Daughter’s cumulative adversity scor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9247D" w14:textId="0B4BD52D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Juvenile ag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C22C1" w14:textId="773DD31F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sz w:val="18"/>
                <w:szCs w:val="18"/>
              </w:rPr>
              <w:t>Paternal ag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42192" w14:textId="19D939CF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sz w:val="18"/>
                <w:szCs w:val="18"/>
              </w:rPr>
              <w:t>Maternal ag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BA3C1" w14:textId="40F262C6" w:rsidR="006F3D8F" w:rsidRPr="00941710" w:rsidRDefault="006F3D8F" w:rsidP="006F3D8F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Observer effort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E121F" w14:textId="7B23EB6D" w:rsidR="006F3D8F" w:rsidRPr="009578B9" w:rsidRDefault="006F3D8F" w:rsidP="006F3D8F">
            <w:pPr>
              <w:jc w:val="center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9578B9">
              <w:rPr>
                <w:rFonts w:ascii="Garamond" w:hAnsi="Garamond"/>
                <w:color w:val="000000" w:themeColor="text1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9F11F" w14:textId="77777777" w:rsidR="006F3D8F" w:rsidRPr="009578B9" w:rsidRDefault="006F3D8F" w:rsidP="006F3D8F">
            <w:pPr>
              <w:jc w:val="center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9578B9">
              <w:rPr>
                <w:rFonts w:ascii="Garamond" w:hAnsi="Garamond"/>
                <w:color w:val="000000" w:themeColor="text1"/>
                <w:sz w:val="18"/>
                <w:szCs w:val="18"/>
              </w:rPr>
              <w:t>ΔAICc</w:t>
            </w:r>
            <w:proofErr w:type="spellEnd"/>
          </w:p>
        </w:tc>
      </w:tr>
      <w:tr w:rsidR="006444E5" w:rsidRPr="00D84338" w14:paraId="2366DDE8" w14:textId="77777777" w:rsidTr="006F3D8F"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3D1F8747" w14:textId="77777777" w:rsidR="006444E5" w:rsidRPr="00033759" w:rsidRDefault="006444E5" w:rsidP="00644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017BA3C" w14:textId="3565882A" w:rsidR="006444E5" w:rsidRPr="00941710" w:rsidRDefault="006444E5" w:rsidP="006444E5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 w:cs="Times New Roman"/>
                <w:b/>
                <w:bCs/>
                <w:sz w:val="18"/>
                <w:szCs w:val="18"/>
              </w:rPr>
              <w:t>0.19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2950350A" w14:textId="624818C5" w:rsidR="006444E5" w:rsidRPr="00941710" w:rsidRDefault="006444E5" w:rsidP="006444E5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 w:cs="Times New Roman"/>
                <w:b/>
                <w:bCs/>
                <w:sz w:val="18"/>
                <w:szCs w:val="18"/>
              </w:rPr>
              <w:t>-8.35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84C6672" w14:textId="74B654AE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514295D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53E3F06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15F48B06" w14:textId="196AF209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1D246F0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3695A787" w14:textId="3D8B831B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3C31B2C3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3DADCEC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5E230A3" w14:textId="58489722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050F7EAE" w14:textId="5595FB9A" w:rsidR="006444E5" w:rsidRPr="00941710" w:rsidRDefault="006444E5" w:rsidP="006444E5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,463.6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3E7B833F" w14:textId="7F404B1B" w:rsidR="006444E5" w:rsidRPr="00941710" w:rsidRDefault="006444E5" w:rsidP="006444E5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0</w:t>
            </w:r>
          </w:p>
        </w:tc>
      </w:tr>
      <w:tr w:rsidR="006444E5" w:rsidRPr="00D84338" w14:paraId="51154040" w14:textId="77777777" w:rsidTr="006F3D8F">
        <w:tc>
          <w:tcPr>
            <w:tcW w:w="745" w:type="dxa"/>
            <w:vAlign w:val="center"/>
          </w:tcPr>
          <w:p w14:paraId="3C5BD4D7" w14:textId="77777777" w:rsidR="006444E5" w:rsidRPr="00033759" w:rsidRDefault="006444E5" w:rsidP="00644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5" w:type="dxa"/>
            <w:vAlign w:val="center"/>
          </w:tcPr>
          <w:p w14:paraId="6B6C31F8" w14:textId="2B90F14E" w:rsidR="006444E5" w:rsidRPr="00941710" w:rsidRDefault="006444E5" w:rsidP="006444E5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 w:cs="Times New Roman"/>
                <w:b/>
                <w:bCs/>
                <w:sz w:val="18"/>
                <w:szCs w:val="18"/>
              </w:rPr>
              <w:t>0.174</w:t>
            </w:r>
          </w:p>
        </w:tc>
        <w:tc>
          <w:tcPr>
            <w:tcW w:w="800" w:type="dxa"/>
            <w:vAlign w:val="center"/>
          </w:tcPr>
          <w:p w14:paraId="30C5EB89" w14:textId="59C5828E" w:rsidR="006444E5" w:rsidRPr="00941710" w:rsidRDefault="006444E5" w:rsidP="006444E5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 w:cs="Times New Roman"/>
                <w:b/>
                <w:bCs/>
                <w:sz w:val="18"/>
                <w:szCs w:val="18"/>
              </w:rPr>
              <w:t>-8.138</w:t>
            </w:r>
          </w:p>
        </w:tc>
        <w:tc>
          <w:tcPr>
            <w:tcW w:w="1038" w:type="dxa"/>
          </w:tcPr>
          <w:p w14:paraId="2D610547" w14:textId="1E8AB924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2.218</w:t>
            </w:r>
          </w:p>
        </w:tc>
        <w:tc>
          <w:tcPr>
            <w:tcW w:w="1128" w:type="dxa"/>
          </w:tcPr>
          <w:p w14:paraId="5ED59B16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</w:tcPr>
          <w:p w14:paraId="4B6D99D1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</w:tcPr>
          <w:p w14:paraId="71D6E668" w14:textId="59DA8D12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055" w:type="dxa"/>
          </w:tcPr>
          <w:p w14:paraId="2E7D3966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517181B4" w14:textId="2C317289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0.632</w:t>
            </w:r>
          </w:p>
        </w:tc>
        <w:tc>
          <w:tcPr>
            <w:tcW w:w="787" w:type="dxa"/>
            <w:vAlign w:val="center"/>
          </w:tcPr>
          <w:p w14:paraId="7A75E646" w14:textId="0003AF71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hAnsi="Garamond"/>
                <w:sz w:val="18"/>
                <w:szCs w:val="18"/>
              </w:rPr>
              <w:t>0.229</w:t>
            </w:r>
          </w:p>
        </w:tc>
        <w:tc>
          <w:tcPr>
            <w:tcW w:w="835" w:type="dxa"/>
            <w:vAlign w:val="center"/>
          </w:tcPr>
          <w:p w14:paraId="586EB262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</w:tcPr>
          <w:p w14:paraId="617828CA" w14:textId="2E5A4751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1.477</w:t>
            </w:r>
          </w:p>
        </w:tc>
        <w:tc>
          <w:tcPr>
            <w:tcW w:w="807" w:type="dxa"/>
            <w:vAlign w:val="center"/>
          </w:tcPr>
          <w:p w14:paraId="33E9A496" w14:textId="0170DA6D" w:rsidR="006444E5" w:rsidRPr="00941710" w:rsidRDefault="006444E5" w:rsidP="006444E5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,464.44</w:t>
            </w:r>
          </w:p>
        </w:tc>
        <w:tc>
          <w:tcPr>
            <w:tcW w:w="716" w:type="dxa"/>
            <w:vAlign w:val="center"/>
          </w:tcPr>
          <w:p w14:paraId="255BE2B7" w14:textId="13B31F56" w:rsidR="006444E5" w:rsidRPr="00941710" w:rsidRDefault="006444E5" w:rsidP="006444E5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0.798</w:t>
            </w:r>
          </w:p>
        </w:tc>
      </w:tr>
      <w:tr w:rsidR="006444E5" w:rsidRPr="00D84338" w14:paraId="264B313E" w14:textId="77777777" w:rsidTr="006F3D8F">
        <w:tc>
          <w:tcPr>
            <w:tcW w:w="745" w:type="dxa"/>
            <w:vAlign w:val="center"/>
          </w:tcPr>
          <w:p w14:paraId="374EB2D0" w14:textId="77777777" w:rsidR="006444E5" w:rsidRPr="00033759" w:rsidRDefault="006444E5" w:rsidP="00644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5" w:type="dxa"/>
            <w:vAlign w:val="center"/>
          </w:tcPr>
          <w:p w14:paraId="5FA67CF6" w14:textId="6C310A46" w:rsidR="006444E5" w:rsidRPr="00941710" w:rsidRDefault="006444E5" w:rsidP="006444E5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 w:cs="Times New Roman"/>
                <w:b/>
                <w:bCs/>
                <w:sz w:val="18"/>
                <w:szCs w:val="18"/>
              </w:rPr>
              <w:t>0.192</w:t>
            </w:r>
          </w:p>
        </w:tc>
        <w:tc>
          <w:tcPr>
            <w:tcW w:w="800" w:type="dxa"/>
            <w:vAlign w:val="center"/>
          </w:tcPr>
          <w:p w14:paraId="1114CE26" w14:textId="4E0DD487" w:rsidR="006444E5" w:rsidRPr="00941710" w:rsidRDefault="006444E5" w:rsidP="006444E5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 w:cs="Times New Roman"/>
                <w:b/>
                <w:bCs/>
                <w:sz w:val="18"/>
                <w:szCs w:val="18"/>
              </w:rPr>
              <w:t>-8.321</w:t>
            </w:r>
          </w:p>
        </w:tc>
        <w:tc>
          <w:tcPr>
            <w:tcW w:w="1038" w:type="dxa"/>
          </w:tcPr>
          <w:p w14:paraId="677C03AD" w14:textId="22EA05F1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2.372</w:t>
            </w:r>
          </w:p>
        </w:tc>
        <w:tc>
          <w:tcPr>
            <w:tcW w:w="1128" w:type="dxa"/>
          </w:tcPr>
          <w:p w14:paraId="2700BAC6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4CD6563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</w:tcPr>
          <w:p w14:paraId="53167081" w14:textId="0DF84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055" w:type="dxa"/>
          </w:tcPr>
          <w:p w14:paraId="1C4A58D2" w14:textId="361896C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832" w:type="dxa"/>
            <w:vAlign w:val="center"/>
          </w:tcPr>
          <w:p w14:paraId="5E20E5C7" w14:textId="286E21F9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787" w:type="dxa"/>
            <w:vAlign w:val="center"/>
          </w:tcPr>
          <w:p w14:paraId="3BA38BB3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vAlign w:val="center"/>
          </w:tcPr>
          <w:p w14:paraId="05153632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</w:tcPr>
          <w:p w14:paraId="77E813EE" w14:textId="29BE5024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807" w:type="dxa"/>
            <w:vAlign w:val="center"/>
          </w:tcPr>
          <w:p w14:paraId="6635470B" w14:textId="59C1B921" w:rsidR="006444E5" w:rsidRPr="00941710" w:rsidRDefault="006444E5" w:rsidP="006444E5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,464.71</w:t>
            </w:r>
          </w:p>
        </w:tc>
        <w:tc>
          <w:tcPr>
            <w:tcW w:w="716" w:type="dxa"/>
            <w:vAlign w:val="center"/>
          </w:tcPr>
          <w:p w14:paraId="24F35687" w14:textId="4B18C413" w:rsidR="006444E5" w:rsidRPr="00941710" w:rsidRDefault="006444E5" w:rsidP="006444E5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.060</w:t>
            </w:r>
          </w:p>
        </w:tc>
      </w:tr>
      <w:tr w:rsidR="006444E5" w:rsidRPr="00D84338" w14:paraId="40D05B91" w14:textId="77777777" w:rsidTr="006F3D8F">
        <w:tc>
          <w:tcPr>
            <w:tcW w:w="745" w:type="dxa"/>
            <w:vAlign w:val="center"/>
          </w:tcPr>
          <w:p w14:paraId="2DACD3D8" w14:textId="77777777" w:rsidR="006444E5" w:rsidRPr="00033759" w:rsidRDefault="006444E5" w:rsidP="00644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35" w:type="dxa"/>
            <w:vAlign w:val="center"/>
          </w:tcPr>
          <w:p w14:paraId="5E364F3D" w14:textId="77B39E97" w:rsidR="006444E5" w:rsidRPr="00941710" w:rsidRDefault="006444E5" w:rsidP="006444E5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 w:cs="Times New Roman"/>
                <w:b/>
                <w:bCs/>
                <w:sz w:val="18"/>
                <w:szCs w:val="18"/>
              </w:rPr>
              <w:t>0.183</w:t>
            </w:r>
          </w:p>
        </w:tc>
        <w:tc>
          <w:tcPr>
            <w:tcW w:w="800" w:type="dxa"/>
            <w:vAlign w:val="center"/>
          </w:tcPr>
          <w:p w14:paraId="648ABAF6" w14:textId="7540FDAA" w:rsidR="006444E5" w:rsidRPr="00941710" w:rsidRDefault="006444E5" w:rsidP="006444E5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</w:rPr>
            </w:pPr>
            <w:r w:rsidRPr="00941710">
              <w:rPr>
                <w:rFonts w:ascii="Garamond" w:hAnsi="Garamond" w:cs="Times New Roman"/>
                <w:b/>
                <w:bCs/>
                <w:sz w:val="18"/>
                <w:szCs w:val="18"/>
              </w:rPr>
              <w:t>-8.384</w:t>
            </w:r>
          </w:p>
        </w:tc>
        <w:tc>
          <w:tcPr>
            <w:tcW w:w="1038" w:type="dxa"/>
          </w:tcPr>
          <w:p w14:paraId="4605714C" w14:textId="6BC6BDC3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2.399</w:t>
            </w:r>
          </w:p>
        </w:tc>
        <w:tc>
          <w:tcPr>
            <w:tcW w:w="1128" w:type="dxa"/>
          </w:tcPr>
          <w:p w14:paraId="3398A7C8" w14:textId="0C0DBFE1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-0.949</w:t>
            </w:r>
          </w:p>
        </w:tc>
        <w:tc>
          <w:tcPr>
            <w:tcW w:w="1176" w:type="dxa"/>
          </w:tcPr>
          <w:p w14:paraId="27200CF2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</w:tcPr>
          <w:p w14:paraId="1B6780A4" w14:textId="2047CE16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055" w:type="dxa"/>
          </w:tcPr>
          <w:p w14:paraId="4E8692FB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5DF610E1" w14:textId="241A0F79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787" w:type="dxa"/>
            <w:vAlign w:val="center"/>
          </w:tcPr>
          <w:p w14:paraId="23CD4250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vAlign w:val="center"/>
          </w:tcPr>
          <w:p w14:paraId="60638277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</w:tcPr>
          <w:p w14:paraId="5DE93185" w14:textId="19CCC9B9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1.480</w:t>
            </w:r>
          </w:p>
        </w:tc>
        <w:tc>
          <w:tcPr>
            <w:tcW w:w="807" w:type="dxa"/>
            <w:vAlign w:val="center"/>
          </w:tcPr>
          <w:p w14:paraId="39336D79" w14:textId="1D5195B6" w:rsidR="006444E5" w:rsidRPr="00941710" w:rsidRDefault="006444E5" w:rsidP="006444E5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,464.84</w:t>
            </w:r>
          </w:p>
        </w:tc>
        <w:tc>
          <w:tcPr>
            <w:tcW w:w="716" w:type="dxa"/>
            <w:vAlign w:val="center"/>
          </w:tcPr>
          <w:p w14:paraId="04FB8956" w14:textId="0DE2C7E7" w:rsidR="006444E5" w:rsidRPr="00941710" w:rsidRDefault="006444E5" w:rsidP="006444E5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.192</w:t>
            </w:r>
          </w:p>
        </w:tc>
      </w:tr>
      <w:tr w:rsidR="006444E5" w:rsidRPr="00D84338" w14:paraId="7580C491" w14:textId="77777777" w:rsidTr="006F3D8F">
        <w:tc>
          <w:tcPr>
            <w:tcW w:w="745" w:type="dxa"/>
            <w:vAlign w:val="center"/>
          </w:tcPr>
          <w:p w14:paraId="1455B3C7" w14:textId="77777777" w:rsidR="006444E5" w:rsidRPr="00033759" w:rsidRDefault="006444E5" w:rsidP="00644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5" w:type="dxa"/>
            <w:vAlign w:val="center"/>
          </w:tcPr>
          <w:p w14:paraId="5FDF7889" w14:textId="5259D6D8" w:rsidR="006444E5" w:rsidRPr="00941710" w:rsidRDefault="006444E5" w:rsidP="006444E5">
            <w:pPr>
              <w:jc w:val="center"/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800" w:type="dxa"/>
            <w:vAlign w:val="center"/>
          </w:tcPr>
          <w:p w14:paraId="1B1FFCE8" w14:textId="09D54AB2" w:rsidR="006444E5" w:rsidRPr="00941710" w:rsidRDefault="006444E5" w:rsidP="006444E5">
            <w:pPr>
              <w:jc w:val="center"/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  <w:t>-8.079</w:t>
            </w:r>
          </w:p>
        </w:tc>
        <w:tc>
          <w:tcPr>
            <w:tcW w:w="1038" w:type="dxa"/>
          </w:tcPr>
          <w:p w14:paraId="5B229EA3" w14:textId="79B243E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2.189</w:t>
            </w:r>
          </w:p>
        </w:tc>
        <w:tc>
          <w:tcPr>
            <w:tcW w:w="1128" w:type="dxa"/>
          </w:tcPr>
          <w:p w14:paraId="20E6E681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</w:tcPr>
          <w:p w14:paraId="18273763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</w:tcPr>
          <w:p w14:paraId="6FE3FEDD" w14:textId="5B3101AD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55" w:type="dxa"/>
          </w:tcPr>
          <w:p w14:paraId="69D0113A" w14:textId="2F852E06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832" w:type="dxa"/>
            <w:vAlign w:val="center"/>
          </w:tcPr>
          <w:p w14:paraId="4833D2CB" w14:textId="16D0573C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  <w:t>0.592</w:t>
            </w:r>
          </w:p>
        </w:tc>
        <w:tc>
          <w:tcPr>
            <w:tcW w:w="787" w:type="dxa"/>
            <w:vAlign w:val="center"/>
          </w:tcPr>
          <w:p w14:paraId="023E94BF" w14:textId="51AF5274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835" w:type="dxa"/>
            <w:vAlign w:val="center"/>
          </w:tcPr>
          <w:p w14:paraId="2904A9C9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</w:tcPr>
          <w:p w14:paraId="4A0F38C3" w14:textId="6490FB46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807" w:type="dxa"/>
            <w:vAlign w:val="center"/>
          </w:tcPr>
          <w:p w14:paraId="353621A8" w14:textId="561DA351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,465.21</w:t>
            </w:r>
          </w:p>
        </w:tc>
        <w:tc>
          <w:tcPr>
            <w:tcW w:w="716" w:type="dxa"/>
            <w:vAlign w:val="center"/>
          </w:tcPr>
          <w:p w14:paraId="78B5E78B" w14:textId="368B929A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.566</w:t>
            </w:r>
          </w:p>
        </w:tc>
      </w:tr>
      <w:tr w:rsidR="006444E5" w:rsidRPr="00D84338" w14:paraId="4A3EA646" w14:textId="77777777" w:rsidTr="006F3D8F">
        <w:tc>
          <w:tcPr>
            <w:tcW w:w="745" w:type="dxa"/>
            <w:vAlign w:val="center"/>
          </w:tcPr>
          <w:p w14:paraId="6801DF4A" w14:textId="77777777" w:rsidR="006444E5" w:rsidRPr="00033759" w:rsidRDefault="006444E5" w:rsidP="00644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5" w:type="dxa"/>
            <w:vAlign w:val="center"/>
          </w:tcPr>
          <w:p w14:paraId="56422EEA" w14:textId="5D8CDB38" w:rsidR="006444E5" w:rsidRPr="00941710" w:rsidRDefault="006444E5" w:rsidP="006444E5">
            <w:pPr>
              <w:jc w:val="center"/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00" w:type="dxa"/>
            <w:vAlign w:val="center"/>
          </w:tcPr>
          <w:p w14:paraId="440EB201" w14:textId="2F4F164D" w:rsidR="006444E5" w:rsidRPr="00941710" w:rsidRDefault="006444E5" w:rsidP="006444E5">
            <w:pPr>
              <w:jc w:val="center"/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  <w:t>-8.370</w:t>
            </w:r>
          </w:p>
        </w:tc>
        <w:tc>
          <w:tcPr>
            <w:tcW w:w="1038" w:type="dxa"/>
          </w:tcPr>
          <w:p w14:paraId="7F1A4234" w14:textId="4B5D725D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2.418</w:t>
            </w:r>
          </w:p>
        </w:tc>
        <w:tc>
          <w:tcPr>
            <w:tcW w:w="1128" w:type="dxa"/>
          </w:tcPr>
          <w:p w14:paraId="21AE861F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</w:tcPr>
          <w:p w14:paraId="0015BAFE" w14:textId="75D4DB5C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1118" w:type="dxa"/>
          </w:tcPr>
          <w:p w14:paraId="01BA62B7" w14:textId="1A89EC21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55" w:type="dxa"/>
          </w:tcPr>
          <w:p w14:paraId="0A0C3666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14:paraId="091DA4C9" w14:textId="4DFB106E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  <w:t>0.844</w:t>
            </w:r>
          </w:p>
        </w:tc>
        <w:tc>
          <w:tcPr>
            <w:tcW w:w="787" w:type="dxa"/>
            <w:vAlign w:val="center"/>
          </w:tcPr>
          <w:p w14:paraId="7E8F04C6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vAlign w:val="center"/>
          </w:tcPr>
          <w:p w14:paraId="165DFA3A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</w:tcPr>
          <w:p w14:paraId="60979BB4" w14:textId="32F25970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807" w:type="dxa"/>
            <w:vAlign w:val="center"/>
          </w:tcPr>
          <w:p w14:paraId="02CFB8E4" w14:textId="45015E9E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,465.62</w:t>
            </w:r>
          </w:p>
        </w:tc>
        <w:tc>
          <w:tcPr>
            <w:tcW w:w="716" w:type="dxa"/>
            <w:vAlign w:val="center"/>
          </w:tcPr>
          <w:p w14:paraId="75F4C536" w14:textId="3D7714E2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.975</w:t>
            </w:r>
          </w:p>
        </w:tc>
      </w:tr>
      <w:tr w:rsidR="006444E5" w:rsidRPr="00D84338" w14:paraId="37AFDEFC" w14:textId="77777777" w:rsidTr="006F3D8F"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607DAD5C" w14:textId="77777777" w:rsidR="006444E5" w:rsidRPr="00033759" w:rsidRDefault="006444E5" w:rsidP="00644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0361DAE3" w14:textId="3D3E765E" w:rsidR="006444E5" w:rsidRPr="00941710" w:rsidRDefault="006444E5" w:rsidP="006444E5">
            <w:pPr>
              <w:jc w:val="center"/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5C16DBC7" w14:textId="43538519" w:rsidR="006444E5" w:rsidRPr="00941710" w:rsidRDefault="006444E5" w:rsidP="006444E5">
            <w:pPr>
              <w:jc w:val="center"/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 w:cs="Times New Roman"/>
                <w:b/>
                <w:bCs/>
                <w:color w:val="000000"/>
                <w:sz w:val="18"/>
                <w:szCs w:val="18"/>
              </w:rPr>
              <w:t>-8.372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25D4F61" w14:textId="19F6171E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2.339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CB141D6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4B17228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DF3817F" w14:textId="4CFD353B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D8420F0" w14:textId="77777777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BA122E5" w14:textId="33B23DDA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3F1F0CAF" w14:textId="77777777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17FA74F0" w14:textId="57FBB1A1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CF7D05A" w14:textId="2E55430F" w:rsidR="006444E5" w:rsidRPr="00C42F0E" w:rsidRDefault="006444E5" w:rsidP="006444E5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</w:pPr>
            <w:r w:rsidRPr="00C42F0E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1.47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73FA4CAA" w14:textId="333D2D18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,465.6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645BFAC2" w14:textId="089CF2C1" w:rsidR="006444E5" w:rsidRPr="00941710" w:rsidRDefault="006444E5" w:rsidP="006444E5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1.989</w:t>
            </w:r>
          </w:p>
        </w:tc>
      </w:tr>
    </w:tbl>
    <w:p w14:paraId="1F9A07B6" w14:textId="59C3C67B" w:rsidR="00EA3828" w:rsidRPr="00EA3828" w:rsidRDefault="00EA3828" w:rsidP="00EA3828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0310A">
        <w:rPr>
          <w:rFonts w:ascii="Times New Roman" w:hAnsi="Times New Roman" w:cs="Times New Roman"/>
          <w:sz w:val="16"/>
          <w:szCs w:val="16"/>
        </w:rPr>
        <w:t xml:space="preserve">* </w:t>
      </w:r>
      <w:r>
        <w:rPr>
          <w:rFonts w:ascii="Times New Roman" w:hAnsi="Times New Roman" w:cs="Times New Roman"/>
          <w:sz w:val="16"/>
          <w:szCs w:val="16"/>
        </w:rPr>
        <w:t>The n</w:t>
      </w:r>
      <w:r w:rsidRPr="00A0310A">
        <w:rPr>
          <w:rFonts w:ascii="Times New Roman" w:hAnsi="Times New Roman" w:cs="Times New Roman"/>
          <w:sz w:val="16"/>
          <w:szCs w:val="16"/>
        </w:rPr>
        <w:t xml:space="preserve">umber of potential fathers at conception was not included in any of the seven best-supported models based on </w:t>
      </w:r>
      <w:proofErr w:type="spellStart"/>
      <w:r w:rsidRPr="00A0310A">
        <w:rPr>
          <w:rFonts w:ascii="Times New Roman" w:hAnsi="Times New Roman" w:cs="Times New Roman"/>
          <w:sz w:val="16"/>
          <w:szCs w:val="16"/>
        </w:rPr>
        <w:t>AICc</w:t>
      </w:r>
      <w:proofErr w:type="spellEnd"/>
    </w:p>
    <w:p w14:paraId="73268D5B" w14:textId="77777777" w:rsidR="00EA3828" w:rsidRPr="00D84338" w:rsidRDefault="00EA3828" w:rsidP="00EA3828">
      <w:pPr>
        <w:rPr>
          <w:rFonts w:ascii="Garamond" w:hAnsi="Garamond"/>
          <w:b/>
          <w:bCs/>
          <w:color w:val="000000" w:themeColor="text1"/>
          <w:sz w:val="18"/>
          <w:szCs w:val="18"/>
        </w:rPr>
      </w:pPr>
    </w:p>
    <w:p w14:paraId="67E139B5" w14:textId="77777777" w:rsidR="00EA3828" w:rsidRDefault="00EA3828" w:rsidP="00735242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12ED4E94" w14:textId="77777777" w:rsidR="00EA3828" w:rsidRDefault="00EA3828" w:rsidP="00735242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bookmarkEnd w:id="10"/>
    <w:p w14:paraId="435CDABD" w14:textId="1A2E1DE2" w:rsidR="00862B4A" w:rsidRDefault="00862B4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BCFC8D9" w14:textId="4C6CA780" w:rsidR="00021F82" w:rsidRPr="00021F82" w:rsidRDefault="0043446D" w:rsidP="0043446D">
      <w:pPr>
        <w:rPr>
          <w:rFonts w:ascii="Garamond" w:hAnsi="Garamond"/>
          <w:color w:val="000000" w:themeColor="text1"/>
          <w:sz w:val="22"/>
          <w:szCs w:val="22"/>
        </w:rPr>
      </w:pPr>
      <w:bookmarkStart w:id="12" w:name="_Toc195263280"/>
      <w:r w:rsidRPr="00021F82">
        <w:rPr>
          <w:rStyle w:val="Heading3Char"/>
          <w:rFonts w:ascii="Garamond" w:hAnsi="Garamond"/>
          <w:b/>
          <w:bCs/>
          <w:color w:val="000000" w:themeColor="text1"/>
        </w:rPr>
        <w:lastRenderedPageBreak/>
        <w:t>Table S</w:t>
      </w:r>
      <w:r w:rsidR="005F5491" w:rsidRPr="00021F82">
        <w:rPr>
          <w:rStyle w:val="Heading3Char"/>
          <w:rFonts w:ascii="Garamond" w:hAnsi="Garamond"/>
          <w:b/>
          <w:bCs/>
          <w:color w:val="000000" w:themeColor="text1"/>
        </w:rPr>
        <w:t>5</w:t>
      </w:r>
      <w:bookmarkEnd w:id="12"/>
      <w:r w:rsidRPr="00021F82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. </w:t>
      </w:r>
      <w:r w:rsidRPr="00021F82">
        <w:rPr>
          <w:rFonts w:ascii="Garamond" w:hAnsi="Garamond"/>
          <w:color w:val="000000" w:themeColor="text1"/>
          <w:sz w:val="22"/>
          <w:szCs w:val="22"/>
        </w:rPr>
        <w:t>Model estimates</w:t>
      </w:r>
      <w:r w:rsidR="004C2577" w:rsidRPr="00021F82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for the </w:t>
      </w:r>
      <w:r w:rsidR="00E33A0D" w:rsidRPr="00021F82">
        <w:rPr>
          <w:rFonts w:ascii="Garamond" w:hAnsi="Garamond"/>
          <w:color w:val="000000" w:themeColor="text1"/>
          <w:sz w:val="22"/>
          <w:szCs w:val="22"/>
        </w:rPr>
        <w:t>four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 best-supported linear mixed models predicting the probability that a male groomed (1) or did not groom (0) </w:t>
      </w:r>
      <w:r w:rsidR="004C2577" w:rsidRPr="00021F82">
        <w:rPr>
          <w:rFonts w:ascii="Garamond" w:hAnsi="Garamond"/>
          <w:color w:val="000000" w:themeColor="text1"/>
          <w:sz w:val="22"/>
          <w:szCs w:val="22"/>
        </w:rPr>
        <w:t>a given juvenile female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 in a year of her life (N=</w:t>
      </w:r>
      <w:r w:rsidR="00E33A0D" w:rsidRPr="00021F82">
        <w:rPr>
          <w:rFonts w:ascii="Garamond" w:hAnsi="Garamond"/>
          <w:color w:val="000000" w:themeColor="text1"/>
          <w:sz w:val="22"/>
          <w:szCs w:val="22"/>
        </w:rPr>
        <w:t>6,324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 father-years years involving </w:t>
      </w:r>
      <w:r w:rsidR="00E33A0D" w:rsidRPr="00021F82">
        <w:rPr>
          <w:rFonts w:ascii="Garamond" w:hAnsi="Garamond"/>
          <w:color w:val="000000" w:themeColor="text1"/>
          <w:sz w:val="22"/>
          <w:szCs w:val="22"/>
        </w:rPr>
        <w:t>288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="004C2577" w:rsidRPr="00021F82">
        <w:rPr>
          <w:rFonts w:ascii="Garamond" w:hAnsi="Garamond"/>
          <w:color w:val="000000" w:themeColor="text1"/>
          <w:sz w:val="22"/>
          <w:szCs w:val="22"/>
        </w:rPr>
        <w:t>males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="00E33A0D" w:rsidRPr="00021F82">
        <w:rPr>
          <w:rFonts w:ascii="Garamond" w:hAnsi="Garamond"/>
          <w:color w:val="000000" w:themeColor="text1"/>
          <w:sz w:val="22"/>
          <w:szCs w:val="22"/>
        </w:rPr>
        <w:t xml:space="preserve">(70 of the 288 were fathers) 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and </w:t>
      </w:r>
      <w:r w:rsidR="00E33A0D" w:rsidRPr="00021F82">
        <w:rPr>
          <w:rFonts w:ascii="Garamond" w:hAnsi="Garamond"/>
          <w:color w:val="000000" w:themeColor="text1"/>
          <w:sz w:val="22"/>
          <w:szCs w:val="22"/>
        </w:rPr>
        <w:t>184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 juvenile females with &gt;30 days of co-residency). Variables are presented in the same order as Table 3 in the main text. Bolded variables appeared in all </w:t>
      </w:r>
      <w:r w:rsidR="00E33A0D" w:rsidRPr="00021F82">
        <w:rPr>
          <w:rFonts w:ascii="Garamond" w:hAnsi="Garamond"/>
          <w:color w:val="000000" w:themeColor="text1"/>
          <w:sz w:val="22"/>
          <w:szCs w:val="22"/>
        </w:rPr>
        <w:t>four</w:t>
      </w:r>
      <w:r w:rsidR="00257C8B" w:rsidRPr="00021F82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Pr="00021F82">
        <w:rPr>
          <w:rFonts w:ascii="Garamond" w:hAnsi="Garamond"/>
          <w:color w:val="000000" w:themeColor="text1"/>
          <w:sz w:val="22"/>
          <w:szCs w:val="22"/>
        </w:rPr>
        <w:t xml:space="preserve">models. Models are ordered by </w:t>
      </w:r>
      <w:proofErr w:type="spellStart"/>
      <w:r w:rsidRPr="00021F82">
        <w:rPr>
          <w:rFonts w:ascii="Garamond" w:hAnsi="Garamond"/>
          <w:color w:val="000000" w:themeColor="text1"/>
          <w:sz w:val="22"/>
          <w:szCs w:val="22"/>
        </w:rPr>
        <w:t>AICc</w:t>
      </w:r>
      <w:proofErr w:type="spellEnd"/>
      <w:r w:rsidRPr="00021F82">
        <w:rPr>
          <w:rFonts w:ascii="Garamond" w:hAnsi="Garamond"/>
          <w:color w:val="000000" w:themeColor="text1"/>
          <w:sz w:val="22"/>
          <w:szCs w:val="22"/>
        </w:rPr>
        <w:t>.</w:t>
      </w:r>
    </w:p>
    <w:tbl>
      <w:tblPr>
        <w:tblStyle w:val="TableGrid"/>
        <w:tblW w:w="12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659"/>
        <w:gridCol w:w="861"/>
        <w:gridCol w:w="809"/>
        <w:gridCol w:w="1083"/>
        <w:gridCol w:w="1224"/>
        <w:gridCol w:w="1349"/>
        <w:gridCol w:w="981"/>
        <w:gridCol w:w="910"/>
        <w:gridCol w:w="910"/>
        <w:gridCol w:w="910"/>
        <w:gridCol w:w="910"/>
        <w:gridCol w:w="900"/>
        <w:gridCol w:w="720"/>
      </w:tblGrid>
      <w:tr w:rsidR="00154FCA" w:rsidRPr="00E33A0D" w14:paraId="396E3B78" w14:textId="77777777" w:rsidTr="00DC53CF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23478" w14:textId="77777777" w:rsidR="00154FCA" w:rsidRPr="00E33A0D" w:rsidRDefault="00154FCA" w:rsidP="00154FCA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47D13" w14:textId="2E2D1101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Male is the father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40DE7" w14:textId="77777777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Father’s average ordinal rank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62A77" w14:textId="77777777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Daily rate of fertile femal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7DF04" w14:textId="77777777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Proportion of consort tim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35062" w14:textId="34F9B157" w:rsidR="00154FCA" w:rsidRPr="0016747E" w:rsidRDefault="008E1C81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16747E">
              <w:rPr>
                <w:rFonts w:ascii="Garamond" w:hAnsi="Garamond"/>
                <w:color w:val="000000" w:themeColor="text1"/>
                <w:sz w:val="18"/>
                <w:szCs w:val="18"/>
              </w:rPr>
              <w:t>Father sired the mother’s next offspring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F6E5C" w14:textId="0C4E6D11" w:rsidR="00154FCA" w:rsidRPr="0016747E" w:rsidRDefault="008E1C81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16747E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Father sired the mother’s previous offspring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98016" w14:textId="77777777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Father’s co-resident offspring-year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7154F" w14:textId="34834051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Juvenile ag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3FCDD" w14:textId="2A472CB5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Paternal ag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8BD6A" w14:textId="078AE7F6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color w:val="000000" w:themeColor="text1"/>
                <w:sz w:val="18"/>
                <w:szCs w:val="18"/>
              </w:rPr>
              <w:t>Maternal ag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65E37" w14:textId="520718A1" w:rsidR="00154FCA" w:rsidRPr="00E33A0D" w:rsidRDefault="00154FCA" w:rsidP="00154FCA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Observer effo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94DC8" w14:textId="77777777" w:rsidR="00154FCA" w:rsidRPr="00E33A0D" w:rsidRDefault="00154FCA" w:rsidP="00154FCA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proofErr w:type="spellStart"/>
            <w:r w:rsidRPr="00E33A0D">
              <w:rPr>
                <w:rFonts w:ascii="Garamond" w:hAnsi="Garamond"/>
                <w:color w:val="000000" w:themeColor="text1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9B769" w14:textId="77777777" w:rsidR="00154FCA" w:rsidRPr="00E33A0D" w:rsidRDefault="00154FCA" w:rsidP="00154FCA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proofErr w:type="spellStart"/>
            <w:r w:rsidRPr="00E33A0D">
              <w:rPr>
                <w:rFonts w:ascii="Garamond" w:hAnsi="Garamond"/>
                <w:color w:val="000000" w:themeColor="text1"/>
                <w:sz w:val="18"/>
                <w:szCs w:val="18"/>
              </w:rPr>
              <w:t>ΔAICc</w:t>
            </w:r>
            <w:proofErr w:type="spellEnd"/>
          </w:p>
        </w:tc>
      </w:tr>
      <w:tr w:rsidR="00154FCA" w:rsidRPr="00E33A0D" w14:paraId="6AAA5947" w14:textId="77777777" w:rsidTr="00DC53CF"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54EC3BE4" w14:textId="77777777" w:rsidR="00154FCA" w:rsidRPr="00E33A0D" w:rsidRDefault="00154FCA" w:rsidP="001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3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268792EA" w14:textId="33FA51BE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3E80EE41" w14:textId="3DC675C8" w:rsidR="00154FCA" w:rsidRPr="00E33A0D" w:rsidRDefault="00154FCA" w:rsidP="00154FCA">
            <w:pPr>
              <w:jc w:val="center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14:paraId="7341086E" w14:textId="2E1B6F85" w:rsidR="00154FCA" w:rsidRPr="00E33A0D" w:rsidRDefault="00154FCA" w:rsidP="00154FCA">
            <w:pPr>
              <w:jc w:val="center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-1.69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20ED557B" w14:textId="01A14DBB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4BF50A5A" w14:textId="7881BF5D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-0.159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bottom"/>
          </w:tcPr>
          <w:p w14:paraId="129B0127" w14:textId="242FAAC5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14:paraId="5F880291" w14:textId="53B70502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0F7FFD6B" w14:textId="76F1716D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659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7F8129CB" w14:textId="2799511E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08F1CCA6" w14:textId="3E989B0D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05922599" w14:textId="02977F0D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7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2B9150E" w14:textId="598C2981" w:rsidR="00154FCA" w:rsidRPr="00E33A0D" w:rsidRDefault="00154FCA" w:rsidP="00154FCA">
            <w:pPr>
              <w:pStyle w:val="NormalWeb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18008.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16995F3" w14:textId="1DE96776" w:rsidR="00154FCA" w:rsidRPr="00E33A0D" w:rsidRDefault="00154FCA" w:rsidP="00154FCA">
            <w:pPr>
              <w:pStyle w:val="NormalWeb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154FCA" w:rsidRPr="00E33A0D" w14:paraId="190971D4" w14:textId="77777777" w:rsidTr="00DC53CF">
        <w:tc>
          <w:tcPr>
            <w:tcW w:w="675" w:type="dxa"/>
            <w:vAlign w:val="center"/>
          </w:tcPr>
          <w:p w14:paraId="242FD601" w14:textId="77777777" w:rsidR="00154FCA" w:rsidRPr="00E33A0D" w:rsidRDefault="00154FCA" w:rsidP="001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3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59" w:type="dxa"/>
          </w:tcPr>
          <w:p w14:paraId="5D2E1EC5" w14:textId="14D6D870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638</w:t>
            </w:r>
          </w:p>
        </w:tc>
        <w:tc>
          <w:tcPr>
            <w:tcW w:w="861" w:type="dxa"/>
            <w:vAlign w:val="bottom"/>
          </w:tcPr>
          <w:p w14:paraId="68A44E8F" w14:textId="698DDFE6" w:rsidR="00154FCA" w:rsidRPr="00E33A0D" w:rsidRDefault="00154FCA" w:rsidP="00154FCA">
            <w:pPr>
              <w:jc w:val="center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809" w:type="dxa"/>
            <w:vAlign w:val="bottom"/>
          </w:tcPr>
          <w:p w14:paraId="0266AFC6" w14:textId="02D35FDD" w:rsidR="00154FCA" w:rsidRPr="00E33A0D" w:rsidRDefault="00154FCA" w:rsidP="00154FCA">
            <w:pPr>
              <w:jc w:val="center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-1.692</w:t>
            </w:r>
          </w:p>
        </w:tc>
        <w:tc>
          <w:tcPr>
            <w:tcW w:w="1083" w:type="dxa"/>
            <w:vAlign w:val="bottom"/>
          </w:tcPr>
          <w:p w14:paraId="38720104" w14:textId="02114495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1.473</w:t>
            </w:r>
          </w:p>
        </w:tc>
        <w:tc>
          <w:tcPr>
            <w:tcW w:w="1224" w:type="dxa"/>
            <w:vAlign w:val="bottom"/>
          </w:tcPr>
          <w:p w14:paraId="089DD83E" w14:textId="77777777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vAlign w:val="bottom"/>
          </w:tcPr>
          <w:p w14:paraId="2A7D6837" w14:textId="6B80AA72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341</w:t>
            </w:r>
          </w:p>
        </w:tc>
        <w:tc>
          <w:tcPr>
            <w:tcW w:w="981" w:type="dxa"/>
            <w:vAlign w:val="bottom"/>
          </w:tcPr>
          <w:p w14:paraId="2813C778" w14:textId="4217CF98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910" w:type="dxa"/>
            <w:vAlign w:val="bottom"/>
          </w:tcPr>
          <w:p w14:paraId="25E6EB6D" w14:textId="3FC9C2BE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910" w:type="dxa"/>
            <w:vAlign w:val="bottom"/>
          </w:tcPr>
          <w:p w14:paraId="7C3F1829" w14:textId="3A40BA81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10" w:type="dxa"/>
            <w:vAlign w:val="bottom"/>
          </w:tcPr>
          <w:p w14:paraId="49EA4AE1" w14:textId="192D5C6A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vAlign w:val="bottom"/>
          </w:tcPr>
          <w:p w14:paraId="11F6E44B" w14:textId="3F44B541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745</w:t>
            </w:r>
          </w:p>
        </w:tc>
        <w:tc>
          <w:tcPr>
            <w:tcW w:w="900" w:type="dxa"/>
            <w:vAlign w:val="bottom"/>
          </w:tcPr>
          <w:p w14:paraId="47A0D8CD" w14:textId="1F04EEBF" w:rsidR="00154FCA" w:rsidRPr="00E33A0D" w:rsidRDefault="00154FCA" w:rsidP="00154FCA">
            <w:pPr>
              <w:pStyle w:val="NormalWeb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18009.39</w:t>
            </w:r>
          </w:p>
        </w:tc>
        <w:tc>
          <w:tcPr>
            <w:tcW w:w="720" w:type="dxa"/>
            <w:vAlign w:val="bottom"/>
          </w:tcPr>
          <w:p w14:paraId="00AA1C39" w14:textId="2C8CD0FA" w:rsidR="00154FCA" w:rsidRPr="00E33A0D" w:rsidRDefault="00154FCA" w:rsidP="00154FCA">
            <w:pPr>
              <w:pStyle w:val="NormalWeb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1.08</w:t>
            </w:r>
          </w:p>
        </w:tc>
      </w:tr>
      <w:tr w:rsidR="00154FCA" w:rsidRPr="00E33A0D" w14:paraId="5159394D" w14:textId="77777777" w:rsidTr="00DC53CF">
        <w:tc>
          <w:tcPr>
            <w:tcW w:w="675" w:type="dxa"/>
            <w:vAlign w:val="center"/>
          </w:tcPr>
          <w:p w14:paraId="1A60918F" w14:textId="77777777" w:rsidR="00154FCA" w:rsidRPr="00E33A0D" w:rsidRDefault="00154FCA" w:rsidP="001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3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9" w:type="dxa"/>
          </w:tcPr>
          <w:p w14:paraId="5E073525" w14:textId="0B4423A3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861" w:type="dxa"/>
            <w:vAlign w:val="bottom"/>
          </w:tcPr>
          <w:p w14:paraId="23008623" w14:textId="120987B6" w:rsidR="00154FCA" w:rsidRPr="00E33A0D" w:rsidRDefault="00154FCA" w:rsidP="00154FCA">
            <w:pPr>
              <w:jc w:val="center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809" w:type="dxa"/>
            <w:vAlign w:val="bottom"/>
          </w:tcPr>
          <w:p w14:paraId="6626B9AA" w14:textId="12A816BB" w:rsidR="00154FCA" w:rsidRPr="00E33A0D" w:rsidRDefault="00154FCA" w:rsidP="00154FCA">
            <w:pPr>
              <w:jc w:val="center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-1.689</w:t>
            </w:r>
          </w:p>
        </w:tc>
        <w:tc>
          <w:tcPr>
            <w:tcW w:w="1083" w:type="dxa"/>
            <w:vAlign w:val="bottom"/>
          </w:tcPr>
          <w:p w14:paraId="76AD9D80" w14:textId="557CC499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1.479</w:t>
            </w:r>
          </w:p>
        </w:tc>
        <w:tc>
          <w:tcPr>
            <w:tcW w:w="1224" w:type="dxa"/>
            <w:vAlign w:val="bottom"/>
          </w:tcPr>
          <w:p w14:paraId="7D80232B" w14:textId="287D2685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-0.160</w:t>
            </w:r>
          </w:p>
        </w:tc>
        <w:tc>
          <w:tcPr>
            <w:tcW w:w="1349" w:type="dxa"/>
            <w:vAlign w:val="bottom"/>
          </w:tcPr>
          <w:p w14:paraId="37D22993" w14:textId="2E8EF20E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981" w:type="dxa"/>
            <w:vAlign w:val="bottom"/>
          </w:tcPr>
          <w:p w14:paraId="1491B71C" w14:textId="3CE8E013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910" w:type="dxa"/>
            <w:vAlign w:val="bottom"/>
          </w:tcPr>
          <w:p w14:paraId="5AD2E3A1" w14:textId="603FCBA4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910" w:type="dxa"/>
            <w:vAlign w:val="bottom"/>
          </w:tcPr>
          <w:p w14:paraId="5032975E" w14:textId="0A74382F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10" w:type="dxa"/>
            <w:vAlign w:val="bottom"/>
          </w:tcPr>
          <w:p w14:paraId="1F1AE48E" w14:textId="1B8ECBF1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vAlign w:val="bottom"/>
          </w:tcPr>
          <w:p w14:paraId="36576BA4" w14:textId="3C478736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900" w:type="dxa"/>
            <w:vAlign w:val="bottom"/>
          </w:tcPr>
          <w:p w14:paraId="52C941DA" w14:textId="0FC0BADF" w:rsidR="00154FCA" w:rsidRPr="00E33A0D" w:rsidRDefault="00154FCA" w:rsidP="00154FCA">
            <w:pPr>
              <w:pStyle w:val="NormalWeb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18009.57</w:t>
            </w:r>
          </w:p>
        </w:tc>
        <w:tc>
          <w:tcPr>
            <w:tcW w:w="720" w:type="dxa"/>
            <w:vAlign w:val="bottom"/>
          </w:tcPr>
          <w:p w14:paraId="0DF028C8" w14:textId="3F1B528D" w:rsidR="00154FCA" w:rsidRPr="00E33A0D" w:rsidRDefault="00154FCA" w:rsidP="00154FCA">
            <w:pPr>
              <w:pStyle w:val="NormalWeb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1.26</w:t>
            </w:r>
          </w:p>
        </w:tc>
      </w:tr>
      <w:tr w:rsidR="00154FCA" w:rsidRPr="00E33A0D" w14:paraId="76CF1E80" w14:textId="77777777" w:rsidTr="00DC53CF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66F82519" w14:textId="77777777" w:rsidR="00154FCA" w:rsidRPr="00E33A0D" w:rsidRDefault="00154FCA" w:rsidP="00154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33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605C5DFC" w14:textId="5017EBD8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43E63907" w14:textId="7A0B827B" w:rsidR="00154FCA" w:rsidRPr="00E33A0D" w:rsidRDefault="00154FCA" w:rsidP="00154FCA">
            <w:pPr>
              <w:jc w:val="center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14:paraId="72268A4C" w14:textId="2699B1E1" w:rsidR="00154FCA" w:rsidRPr="00E33A0D" w:rsidRDefault="00154FCA" w:rsidP="00154FCA">
            <w:pPr>
              <w:jc w:val="center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-1.68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14:paraId="4B946DC2" w14:textId="7149CEB1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1.479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184397C0" w14:textId="5D267C58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-0.159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74216648" w14:textId="0A8258F6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bottom"/>
          </w:tcPr>
          <w:p w14:paraId="405DC793" w14:textId="378B40DB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14:paraId="52C6D593" w14:textId="279C223E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67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14:paraId="710A56A7" w14:textId="2BDA5CB9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14:paraId="68F4329D" w14:textId="7323E186" w:rsidR="00154FCA" w:rsidRPr="00E33A0D" w:rsidRDefault="00154FCA" w:rsidP="00154FCA">
            <w:pPr>
              <w:pStyle w:val="NormalWeb"/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-0.01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14:paraId="63499178" w14:textId="65BEEF6E" w:rsidR="00154FCA" w:rsidRPr="00E33A0D" w:rsidRDefault="00154FCA" w:rsidP="00154FCA">
            <w:pPr>
              <w:pStyle w:val="NormalWeb"/>
              <w:jc w:val="center"/>
              <w:rPr>
                <w:rFonts w:ascii="Garamond" w:eastAsia="Arial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b/>
                <w:bCs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85E91DF" w14:textId="669E5461" w:rsidR="00154FCA" w:rsidRPr="00E33A0D" w:rsidRDefault="00154FCA" w:rsidP="00154FCA">
            <w:pPr>
              <w:pStyle w:val="NormalWeb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18009.5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F0ED35A" w14:textId="2C0AC242" w:rsidR="00154FCA" w:rsidRPr="00E33A0D" w:rsidRDefault="00154FCA" w:rsidP="00154FCA">
            <w:pPr>
              <w:pStyle w:val="NormalWeb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E33A0D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1.27</w:t>
            </w:r>
          </w:p>
        </w:tc>
      </w:tr>
    </w:tbl>
    <w:p w14:paraId="12FDD517" w14:textId="598907DC" w:rsidR="0043446D" w:rsidRPr="00E33A0D" w:rsidRDefault="005F5491" w:rsidP="005F5491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33A0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 The female’s cumulative adversity score was not included in any of the seven best-supported models based on </w:t>
      </w:r>
      <w:proofErr w:type="spellStart"/>
      <w:r w:rsidRPr="00E33A0D">
        <w:rPr>
          <w:rFonts w:ascii="Times New Roman" w:hAnsi="Times New Roman" w:cs="Times New Roman"/>
          <w:color w:val="000000" w:themeColor="text1"/>
          <w:sz w:val="16"/>
          <w:szCs w:val="16"/>
        </w:rPr>
        <w:t>AICc</w:t>
      </w:r>
      <w:proofErr w:type="spellEnd"/>
    </w:p>
    <w:p w14:paraId="2EE49FC9" w14:textId="77777777" w:rsidR="0043446D" w:rsidRDefault="0043446D" w:rsidP="0043446D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13D29FFD" w14:textId="77777777" w:rsidR="0043446D" w:rsidRDefault="0043446D" w:rsidP="0043446D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</w:p>
    <w:p w14:paraId="0DCB6873" w14:textId="77777777" w:rsidR="00221D79" w:rsidRPr="007016C1" w:rsidRDefault="00221D79" w:rsidP="001D7401">
      <w:pPr>
        <w:rPr>
          <w:rFonts w:ascii="Garamond" w:hAnsi="Garamond"/>
          <w:color w:val="000000" w:themeColor="text1"/>
          <w:sz w:val="22"/>
          <w:szCs w:val="22"/>
        </w:rPr>
      </w:pPr>
    </w:p>
    <w:p w14:paraId="5136131E" w14:textId="77777777" w:rsidR="0043446D" w:rsidRDefault="0043446D">
      <w:pPr>
        <w:sectPr w:rsidR="0043446D" w:rsidSect="002479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332D84" w14:textId="51E70F8F" w:rsidR="005A14CF" w:rsidRDefault="005A14CF"/>
    <w:p w14:paraId="7298D8ED" w14:textId="56EF8C67" w:rsidR="003B2E94" w:rsidRPr="00EA3828" w:rsidRDefault="003B2E94" w:rsidP="003B2E94">
      <w:pPr>
        <w:rPr>
          <w:rFonts w:ascii="Garamond" w:hAnsi="Garamond"/>
          <w:color w:val="000000" w:themeColor="text1"/>
          <w:sz w:val="22"/>
          <w:szCs w:val="22"/>
        </w:rPr>
      </w:pPr>
      <w:bookmarkStart w:id="13" w:name="_Toc195263281"/>
      <w:r w:rsidRPr="00C83B6C">
        <w:rPr>
          <w:rStyle w:val="Heading3Char"/>
          <w:rFonts w:ascii="Garamond" w:hAnsi="Garamond"/>
          <w:b/>
          <w:bCs/>
          <w:color w:val="000000" w:themeColor="text1"/>
        </w:rPr>
        <w:t>Table S</w:t>
      </w:r>
      <w:r w:rsidR="00137AFB">
        <w:rPr>
          <w:rStyle w:val="Heading3Char"/>
          <w:rFonts w:ascii="Garamond" w:hAnsi="Garamond"/>
          <w:b/>
          <w:bCs/>
          <w:color w:val="000000" w:themeColor="text1"/>
        </w:rPr>
        <w:t>6</w:t>
      </w:r>
      <w:bookmarkEnd w:id="13"/>
      <w:r w:rsidRPr="00C83B6C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. </w:t>
      </w:r>
      <w:r w:rsidRPr="00EA3828">
        <w:rPr>
          <w:rFonts w:ascii="Garamond" w:hAnsi="Garamond"/>
          <w:color w:val="000000" w:themeColor="text1"/>
          <w:sz w:val="22"/>
          <w:szCs w:val="22"/>
        </w:rPr>
        <w:t>Model estimates (</w:t>
      </w:r>
      <w:r w:rsidRPr="00EA3828">
        <w:rPr>
          <w:rFonts w:ascii="Garamond" w:hAnsi="Garamond"/>
          <w:i/>
          <w:iCs/>
          <w:color w:val="000000" w:themeColor="text1"/>
          <w:sz w:val="22"/>
          <w:szCs w:val="22"/>
        </w:rPr>
        <w:sym w:font="Symbol" w:char="F062"/>
      </w:r>
      <w:r w:rsidRPr="00EA3828">
        <w:rPr>
          <w:rFonts w:ascii="Garamond" w:hAnsi="Garamond"/>
          <w:i/>
          <w:iCs/>
          <w:color w:val="000000" w:themeColor="text1"/>
          <w:sz w:val="22"/>
          <w:szCs w:val="22"/>
        </w:rPr>
        <w:t>)</w:t>
      </w:r>
      <w:r w:rsidRPr="00EA3828">
        <w:rPr>
          <w:rFonts w:ascii="Garamond" w:hAnsi="Garamond"/>
          <w:color w:val="000000" w:themeColor="text1"/>
          <w:sz w:val="22"/>
          <w:szCs w:val="22"/>
        </w:rPr>
        <w:t>, standard errors on the estimate (</w:t>
      </w:r>
      <w:r w:rsidRPr="00EA3828">
        <w:rPr>
          <w:rFonts w:ascii="Garamond" w:hAnsi="Garamond"/>
          <w:i/>
          <w:iCs/>
          <w:color w:val="000000" w:themeColor="text1"/>
          <w:sz w:val="22"/>
          <w:szCs w:val="22"/>
        </w:rPr>
        <w:t>SE</w:t>
      </w:r>
      <w:r w:rsidRPr="00EA3828">
        <w:rPr>
          <w:rFonts w:ascii="Garamond" w:hAnsi="Garamond"/>
          <w:color w:val="000000" w:themeColor="text1"/>
          <w:sz w:val="22"/>
          <w:szCs w:val="22"/>
        </w:rPr>
        <w:t xml:space="preserve">) and z-values for the </w:t>
      </w:r>
      <w:r>
        <w:rPr>
          <w:rFonts w:ascii="Garamond" w:hAnsi="Garamond"/>
          <w:color w:val="000000" w:themeColor="text1"/>
          <w:sz w:val="22"/>
          <w:szCs w:val="22"/>
        </w:rPr>
        <w:t>five</w:t>
      </w:r>
      <w:r w:rsidRPr="00EA3828">
        <w:rPr>
          <w:rFonts w:ascii="Garamond" w:hAnsi="Garamond"/>
          <w:color w:val="000000" w:themeColor="text1"/>
          <w:sz w:val="22"/>
          <w:szCs w:val="22"/>
        </w:rPr>
        <w:t xml:space="preserve"> </w:t>
      </w:r>
      <w:r>
        <w:rPr>
          <w:rFonts w:ascii="Garamond" w:hAnsi="Garamond"/>
          <w:color w:val="000000" w:themeColor="text1"/>
          <w:sz w:val="22"/>
          <w:szCs w:val="22"/>
        </w:rPr>
        <w:t xml:space="preserve">best-supported </w:t>
      </w:r>
      <w:r w:rsidRPr="001B06EC">
        <w:rPr>
          <w:rFonts w:ascii="Garamond" w:hAnsi="Garamond"/>
          <w:color w:val="000000" w:themeColor="text1"/>
          <w:sz w:val="22"/>
          <w:szCs w:val="22"/>
        </w:rPr>
        <w:t>linear mixed model</w:t>
      </w:r>
      <w:r>
        <w:rPr>
          <w:rFonts w:ascii="Garamond" w:hAnsi="Garamond"/>
          <w:color w:val="000000" w:themeColor="text1"/>
          <w:sz w:val="22"/>
          <w:szCs w:val="22"/>
        </w:rPr>
        <w:t xml:space="preserve">s predicting </w:t>
      </w:r>
      <w:r w:rsidRPr="00EE7439">
        <w:rPr>
          <w:rFonts w:ascii="Garamond" w:hAnsi="Garamond"/>
          <w:color w:val="000000" w:themeColor="text1"/>
          <w:sz w:val="22"/>
          <w:szCs w:val="22"/>
        </w:rPr>
        <w:t xml:space="preserve">the </w:t>
      </w:r>
      <w:r>
        <w:rPr>
          <w:rFonts w:ascii="Garamond" w:hAnsi="Garamond"/>
          <w:color w:val="000000" w:themeColor="text1"/>
          <w:sz w:val="22"/>
          <w:szCs w:val="22"/>
        </w:rPr>
        <w:t>duration of father-daughter co-residency</w:t>
      </w:r>
      <w:r w:rsidRPr="00EE7439">
        <w:rPr>
          <w:rFonts w:ascii="Garamond" w:hAnsi="Garamond"/>
          <w:color w:val="000000" w:themeColor="text1"/>
          <w:sz w:val="22"/>
          <w:szCs w:val="22"/>
        </w:rPr>
        <w:t xml:space="preserve"> </w:t>
      </w:r>
      <w:r>
        <w:rPr>
          <w:rFonts w:ascii="Garamond" w:hAnsi="Garamond"/>
          <w:color w:val="000000" w:themeColor="text1"/>
          <w:sz w:val="22"/>
          <w:szCs w:val="22"/>
        </w:rPr>
        <w:t>during</w:t>
      </w:r>
      <w:r w:rsidRPr="00EE7439">
        <w:rPr>
          <w:rFonts w:ascii="Garamond" w:hAnsi="Garamond"/>
          <w:color w:val="000000" w:themeColor="text1"/>
          <w:sz w:val="22"/>
          <w:szCs w:val="22"/>
        </w:rPr>
        <w:t xml:space="preserve"> the daughter’s 4-year juvenile period (N=</w:t>
      </w:r>
      <w:r>
        <w:rPr>
          <w:rFonts w:ascii="Garamond" w:hAnsi="Garamond"/>
          <w:color w:val="000000" w:themeColor="text1"/>
          <w:sz w:val="22"/>
          <w:szCs w:val="22"/>
        </w:rPr>
        <w:t xml:space="preserve">166 co-residencies between 166 juvenile females and 86 </w:t>
      </w:r>
      <w:r w:rsidRPr="00EE7439">
        <w:rPr>
          <w:rFonts w:ascii="Garamond" w:hAnsi="Garamond"/>
          <w:color w:val="000000" w:themeColor="text1"/>
          <w:sz w:val="22"/>
          <w:szCs w:val="22"/>
        </w:rPr>
        <w:t>fathers)</w:t>
      </w:r>
      <w:r w:rsidRPr="00EA3828">
        <w:rPr>
          <w:rFonts w:ascii="Garamond" w:hAnsi="Garamond"/>
          <w:color w:val="000000" w:themeColor="text1"/>
          <w:sz w:val="22"/>
          <w:szCs w:val="22"/>
        </w:rPr>
        <w:t xml:space="preserve">. </w:t>
      </w:r>
      <w:r>
        <w:rPr>
          <w:rFonts w:ascii="Garamond" w:hAnsi="Garamond"/>
          <w:color w:val="000000" w:themeColor="text1"/>
          <w:sz w:val="22"/>
          <w:szCs w:val="22"/>
        </w:rPr>
        <w:t xml:space="preserve">Variables are presented in the same order as Table </w:t>
      </w:r>
      <w:r w:rsidR="00B56C57">
        <w:rPr>
          <w:rFonts w:ascii="Garamond" w:hAnsi="Garamond"/>
          <w:color w:val="000000" w:themeColor="text1"/>
          <w:sz w:val="22"/>
          <w:szCs w:val="22"/>
        </w:rPr>
        <w:t>4</w:t>
      </w:r>
      <w:r>
        <w:rPr>
          <w:rFonts w:ascii="Garamond" w:hAnsi="Garamond"/>
          <w:color w:val="000000" w:themeColor="text1"/>
          <w:sz w:val="22"/>
          <w:szCs w:val="22"/>
        </w:rPr>
        <w:t xml:space="preserve"> in the main text. </w:t>
      </w:r>
      <w:r w:rsidR="00B207DF">
        <w:rPr>
          <w:rFonts w:ascii="Garamond" w:hAnsi="Garamond"/>
          <w:color w:val="000000" w:themeColor="text1"/>
          <w:sz w:val="22"/>
          <w:szCs w:val="22"/>
        </w:rPr>
        <w:t>Variables in bold</w:t>
      </w:r>
      <w:r w:rsidRPr="00EA3828">
        <w:rPr>
          <w:rFonts w:ascii="Garamond" w:hAnsi="Garamond"/>
          <w:color w:val="000000" w:themeColor="text1"/>
          <w:sz w:val="22"/>
          <w:szCs w:val="22"/>
        </w:rPr>
        <w:t xml:space="preserve"> appeared in all </w:t>
      </w:r>
      <w:r w:rsidR="00B56C57">
        <w:rPr>
          <w:rFonts w:ascii="Garamond" w:hAnsi="Garamond"/>
          <w:color w:val="000000" w:themeColor="text1"/>
          <w:sz w:val="22"/>
          <w:szCs w:val="22"/>
        </w:rPr>
        <w:t>five</w:t>
      </w:r>
      <w:r w:rsidRPr="00EA3828">
        <w:rPr>
          <w:rFonts w:ascii="Garamond" w:hAnsi="Garamond"/>
          <w:color w:val="000000" w:themeColor="text1"/>
          <w:sz w:val="22"/>
          <w:szCs w:val="22"/>
        </w:rPr>
        <w:t xml:space="preserve"> models.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1195"/>
        <w:gridCol w:w="2044"/>
        <w:gridCol w:w="1609"/>
        <w:gridCol w:w="876"/>
        <w:gridCol w:w="833"/>
        <w:gridCol w:w="984"/>
        <w:gridCol w:w="984"/>
      </w:tblGrid>
      <w:tr w:rsidR="00251608" w:rsidRPr="009578B9" w14:paraId="17017F04" w14:textId="77777777" w:rsidTr="00D00B5B"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6E405" w14:textId="49B48384" w:rsidR="00251608" w:rsidRPr="009578B9" w:rsidRDefault="00251608" w:rsidP="00251608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9578B9">
              <w:rPr>
                <w:rFonts w:ascii="Garamond" w:hAnsi="Garamond"/>
                <w:color w:val="000000" w:themeColor="text1"/>
                <w:sz w:val="18"/>
                <w:szCs w:val="18"/>
              </w:rPr>
              <w:t>Model</w:t>
            </w:r>
            <w:r w:rsidR="00674892" w:rsidRPr="00A0310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28E2D" w14:textId="77777777" w:rsidR="00251608" w:rsidRPr="00647228" w:rsidRDefault="00251608" w:rsidP="0025160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647228">
              <w:rPr>
                <w:rFonts w:ascii="Garamond" w:hAnsi="Garamond"/>
                <w:color w:val="000000" w:themeColor="text1"/>
                <w:sz w:val="18"/>
                <w:szCs w:val="18"/>
              </w:rPr>
              <w:t>Daily rate of fertile females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6FF6F" w14:textId="77777777" w:rsidR="00251608" w:rsidRPr="00941710" w:rsidRDefault="00251608" w:rsidP="00251608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color w:val="000000" w:themeColor="text1"/>
                <w:sz w:val="18"/>
                <w:szCs w:val="18"/>
              </w:rPr>
              <w:t>Father had previous offspring with the mother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2070A" w14:textId="77777777" w:rsidR="00251608" w:rsidRPr="009578B9" w:rsidRDefault="00251608" w:rsidP="00251608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9578B9">
              <w:rPr>
                <w:rFonts w:ascii="Garamond" w:hAnsi="Garamond"/>
                <w:color w:val="000000" w:themeColor="text1"/>
                <w:sz w:val="18"/>
                <w:szCs w:val="18"/>
              </w:rPr>
              <w:t>Father’s co-resident offspring-year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C8197" w14:textId="3E29912B" w:rsidR="00251608" w:rsidRPr="009578B9" w:rsidRDefault="00251608" w:rsidP="00251608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647228">
              <w:rPr>
                <w:rFonts w:ascii="Garamond" w:hAnsi="Garamond"/>
                <w:b/>
                <w:bCs/>
                <w:sz w:val="18"/>
                <w:szCs w:val="18"/>
              </w:rPr>
              <w:t>Paternal ag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6B185" w14:textId="5BB2EE0B" w:rsidR="00251608" w:rsidRPr="009578B9" w:rsidRDefault="00251608" w:rsidP="00251608">
            <w:pPr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941710">
              <w:rPr>
                <w:rFonts w:ascii="Garamond" w:hAnsi="Garamond"/>
                <w:sz w:val="18"/>
                <w:szCs w:val="18"/>
              </w:rPr>
              <w:t>Maternal 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1C621" w14:textId="36982957" w:rsidR="00251608" w:rsidRPr="009578B9" w:rsidRDefault="00251608" w:rsidP="0025160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9578B9">
              <w:rPr>
                <w:rFonts w:ascii="Garamond" w:hAnsi="Garamond"/>
                <w:color w:val="000000" w:themeColor="text1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AC12C" w14:textId="77777777" w:rsidR="00251608" w:rsidRPr="009578B9" w:rsidRDefault="00251608" w:rsidP="0025160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9578B9">
              <w:rPr>
                <w:rFonts w:ascii="Garamond" w:hAnsi="Garamond"/>
                <w:color w:val="000000" w:themeColor="text1"/>
                <w:sz w:val="18"/>
                <w:szCs w:val="18"/>
              </w:rPr>
              <w:t>ΔAICc</w:t>
            </w:r>
            <w:proofErr w:type="spellEnd"/>
          </w:p>
        </w:tc>
      </w:tr>
      <w:tr w:rsidR="00251608" w:rsidRPr="00D84338" w14:paraId="52E0318D" w14:textId="77777777" w:rsidTr="00D00B5B"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2F72819D" w14:textId="77777777" w:rsidR="00251608" w:rsidRPr="00033759" w:rsidRDefault="00251608" w:rsidP="00251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148A0A43" w14:textId="031CF880" w:rsidR="00251608" w:rsidRPr="00647228" w:rsidRDefault="00251608" w:rsidP="00251608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>
              <w:rPr>
                <w:rFonts w:ascii="Garamond" w:hAnsi="Garamond" w:cs="Times New Roman"/>
                <w:sz w:val="18"/>
                <w:szCs w:val="18"/>
              </w:rPr>
              <w:t>1.413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04D5D165" w14:textId="73908DA5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-0.589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19CECC16" w14:textId="290FABC3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6255566" w14:textId="7A630A83" w:rsidR="00251608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647228">
              <w:rPr>
                <w:rFonts w:ascii="Garamond" w:hAnsi="Garamond"/>
                <w:b/>
                <w:bCs/>
                <w:sz w:val="18"/>
                <w:szCs w:val="18"/>
              </w:rPr>
              <w:t>0.16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11F785D8" w14:textId="449740B8" w:rsidR="00251608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89AEB92" w14:textId="1284F6AA" w:rsidR="00251608" w:rsidRPr="00941710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526.5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A4C0EC9" w14:textId="7B46C751" w:rsidR="00251608" w:rsidRPr="00941710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0</w:t>
            </w:r>
          </w:p>
        </w:tc>
      </w:tr>
      <w:tr w:rsidR="00251608" w:rsidRPr="00D84338" w14:paraId="73B59271" w14:textId="77777777" w:rsidTr="00D00B5B">
        <w:tc>
          <w:tcPr>
            <w:tcW w:w="685" w:type="dxa"/>
            <w:vAlign w:val="center"/>
          </w:tcPr>
          <w:p w14:paraId="7DD9C3B6" w14:textId="77777777" w:rsidR="00251608" w:rsidRPr="00033759" w:rsidRDefault="00251608" w:rsidP="00251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4" w:type="dxa"/>
            <w:vAlign w:val="center"/>
          </w:tcPr>
          <w:p w14:paraId="729AC33E" w14:textId="18922899" w:rsidR="00251608" w:rsidRPr="00647228" w:rsidRDefault="00251608" w:rsidP="00251608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>
              <w:rPr>
                <w:rFonts w:ascii="Garamond" w:hAnsi="Garamond" w:cs="Times New Roman"/>
                <w:sz w:val="18"/>
                <w:szCs w:val="18"/>
              </w:rPr>
              <w:t>2.408</w:t>
            </w:r>
          </w:p>
        </w:tc>
        <w:tc>
          <w:tcPr>
            <w:tcW w:w="2068" w:type="dxa"/>
          </w:tcPr>
          <w:p w14:paraId="4D55E615" w14:textId="77777777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</w:tcPr>
          <w:p w14:paraId="73689ACD" w14:textId="4C6171C0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77" w:type="dxa"/>
            <w:vAlign w:val="center"/>
          </w:tcPr>
          <w:p w14:paraId="613C0613" w14:textId="799AB9B8" w:rsidR="00251608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647228">
              <w:rPr>
                <w:rFonts w:ascii="Garamond" w:hAnsi="Garamond"/>
                <w:b/>
                <w:bCs/>
                <w:sz w:val="18"/>
                <w:szCs w:val="18"/>
              </w:rPr>
              <w:t>0.157</w:t>
            </w:r>
          </w:p>
        </w:tc>
        <w:tc>
          <w:tcPr>
            <w:tcW w:w="833" w:type="dxa"/>
            <w:vAlign w:val="center"/>
          </w:tcPr>
          <w:p w14:paraId="3CF262DB" w14:textId="77777777" w:rsidR="00251608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AB58309" w14:textId="5FD657C7" w:rsidR="00251608" w:rsidRPr="00941710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526.59</w:t>
            </w:r>
          </w:p>
        </w:tc>
        <w:tc>
          <w:tcPr>
            <w:tcW w:w="990" w:type="dxa"/>
            <w:vAlign w:val="center"/>
          </w:tcPr>
          <w:p w14:paraId="3070D559" w14:textId="2FA4440A" w:rsidR="00251608" w:rsidRPr="00941710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 w:rsidRPr="00941710">
              <w:rPr>
                <w:rFonts w:ascii="Garamond" w:eastAsia="Arial" w:hAnsi="Garamond"/>
                <w:color w:val="000000"/>
                <w:sz w:val="18"/>
                <w:szCs w:val="18"/>
              </w:rPr>
              <w:t>0.</w:t>
            </w: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081</w:t>
            </w:r>
          </w:p>
        </w:tc>
      </w:tr>
      <w:tr w:rsidR="00251608" w:rsidRPr="00D84338" w14:paraId="00B4437B" w14:textId="77777777" w:rsidTr="00D00B5B">
        <w:tc>
          <w:tcPr>
            <w:tcW w:w="685" w:type="dxa"/>
            <w:vAlign w:val="center"/>
          </w:tcPr>
          <w:p w14:paraId="17BFF476" w14:textId="77777777" w:rsidR="00251608" w:rsidRPr="00033759" w:rsidRDefault="00251608" w:rsidP="00251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4" w:type="dxa"/>
            <w:vAlign w:val="center"/>
          </w:tcPr>
          <w:p w14:paraId="2D5F8F8A" w14:textId="2DA89BD2" w:rsidR="00251608" w:rsidRPr="00647228" w:rsidRDefault="00251608" w:rsidP="00251608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>
              <w:rPr>
                <w:rFonts w:ascii="Garamond" w:hAnsi="Garamond" w:cs="Times New Roman"/>
                <w:sz w:val="18"/>
                <w:szCs w:val="18"/>
              </w:rPr>
              <w:t>2.144</w:t>
            </w:r>
          </w:p>
        </w:tc>
        <w:tc>
          <w:tcPr>
            <w:tcW w:w="2068" w:type="dxa"/>
          </w:tcPr>
          <w:p w14:paraId="00CB020F" w14:textId="77777777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</w:tcPr>
          <w:p w14:paraId="071AB8FE" w14:textId="273E1DDB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77" w:type="dxa"/>
            <w:vAlign w:val="center"/>
          </w:tcPr>
          <w:p w14:paraId="6A052618" w14:textId="3FD3B0BE" w:rsidR="00251608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647228">
              <w:rPr>
                <w:rFonts w:ascii="Garamond" w:hAnsi="Garamond"/>
                <w:b/>
                <w:bCs/>
                <w:sz w:val="18"/>
                <w:szCs w:val="18"/>
              </w:rPr>
              <w:t>0.146</w:t>
            </w:r>
          </w:p>
        </w:tc>
        <w:tc>
          <w:tcPr>
            <w:tcW w:w="833" w:type="dxa"/>
            <w:vAlign w:val="center"/>
          </w:tcPr>
          <w:p w14:paraId="2CB58C1E" w14:textId="37304E41" w:rsidR="00251608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0.058</w:t>
            </w:r>
          </w:p>
        </w:tc>
        <w:tc>
          <w:tcPr>
            <w:tcW w:w="990" w:type="dxa"/>
            <w:vAlign w:val="center"/>
          </w:tcPr>
          <w:p w14:paraId="08DA7107" w14:textId="39C7452C" w:rsidR="00251608" w:rsidRPr="00941710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526.75</w:t>
            </w:r>
          </w:p>
        </w:tc>
        <w:tc>
          <w:tcPr>
            <w:tcW w:w="990" w:type="dxa"/>
            <w:vAlign w:val="center"/>
          </w:tcPr>
          <w:p w14:paraId="3F2EC7D0" w14:textId="0EBEE028" w:rsidR="00251608" w:rsidRPr="00941710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0.241</w:t>
            </w:r>
          </w:p>
        </w:tc>
      </w:tr>
      <w:tr w:rsidR="00251608" w:rsidRPr="00D84338" w14:paraId="4388662A" w14:textId="77777777" w:rsidTr="00D00B5B">
        <w:tc>
          <w:tcPr>
            <w:tcW w:w="685" w:type="dxa"/>
            <w:vAlign w:val="center"/>
          </w:tcPr>
          <w:p w14:paraId="1E8D7770" w14:textId="77777777" w:rsidR="00251608" w:rsidRPr="00033759" w:rsidRDefault="00251608" w:rsidP="00251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04" w:type="dxa"/>
            <w:vAlign w:val="center"/>
          </w:tcPr>
          <w:p w14:paraId="073F5048" w14:textId="3A2E5A41" w:rsidR="00251608" w:rsidRPr="00647228" w:rsidRDefault="00251608" w:rsidP="00251608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>
              <w:rPr>
                <w:rFonts w:ascii="Garamond" w:hAnsi="Garamond" w:cs="Times New Roman"/>
                <w:sz w:val="18"/>
                <w:szCs w:val="18"/>
              </w:rPr>
              <w:t>1.910</w:t>
            </w:r>
          </w:p>
        </w:tc>
        <w:tc>
          <w:tcPr>
            <w:tcW w:w="2068" w:type="dxa"/>
          </w:tcPr>
          <w:p w14:paraId="77BE49AB" w14:textId="534636A8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-0.414</w:t>
            </w:r>
          </w:p>
        </w:tc>
        <w:tc>
          <w:tcPr>
            <w:tcW w:w="1623" w:type="dxa"/>
          </w:tcPr>
          <w:p w14:paraId="5A1D1224" w14:textId="2810E1E8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77" w:type="dxa"/>
            <w:vAlign w:val="center"/>
          </w:tcPr>
          <w:p w14:paraId="4981B8B2" w14:textId="5336D64C" w:rsidR="00251608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647228">
              <w:rPr>
                <w:rFonts w:ascii="Garamond" w:hAnsi="Garamond"/>
                <w:b/>
                <w:bCs/>
                <w:sz w:val="18"/>
                <w:szCs w:val="18"/>
              </w:rPr>
              <w:t>0.158</w:t>
            </w:r>
          </w:p>
        </w:tc>
        <w:tc>
          <w:tcPr>
            <w:tcW w:w="833" w:type="dxa"/>
            <w:vAlign w:val="center"/>
          </w:tcPr>
          <w:p w14:paraId="167655FD" w14:textId="79C814C5" w:rsidR="00251608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0.066</w:t>
            </w:r>
          </w:p>
        </w:tc>
        <w:tc>
          <w:tcPr>
            <w:tcW w:w="990" w:type="dxa"/>
            <w:vAlign w:val="center"/>
          </w:tcPr>
          <w:p w14:paraId="27470435" w14:textId="4BCD1A4A" w:rsidR="00251608" w:rsidRPr="00941710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527.10</w:t>
            </w:r>
          </w:p>
        </w:tc>
        <w:tc>
          <w:tcPr>
            <w:tcW w:w="990" w:type="dxa"/>
            <w:vAlign w:val="center"/>
          </w:tcPr>
          <w:p w14:paraId="6A791E32" w14:textId="60E14FEF" w:rsidR="00251608" w:rsidRPr="00941710" w:rsidRDefault="00251608" w:rsidP="00251608">
            <w:pPr>
              <w:pStyle w:val="NormalWeb"/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0.586</w:t>
            </w:r>
          </w:p>
        </w:tc>
      </w:tr>
      <w:tr w:rsidR="00251608" w:rsidRPr="00D84338" w14:paraId="1A868749" w14:textId="77777777" w:rsidTr="00D00B5B"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62C438B7" w14:textId="77777777" w:rsidR="00251608" w:rsidRPr="00033759" w:rsidRDefault="00251608" w:rsidP="00251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7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2C793922" w14:textId="6C3D8D59" w:rsidR="00251608" w:rsidRPr="00647228" w:rsidRDefault="00251608" w:rsidP="00251608">
            <w:pPr>
              <w:jc w:val="center"/>
              <w:rPr>
                <w:rFonts w:ascii="Garamond" w:eastAsia="Arial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72BABBDF" w14:textId="430913CC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-0.619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00C657BF" w14:textId="4C9FD15E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814836E" w14:textId="0BD1D0BE" w:rsidR="00251608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 w:rsidRPr="00647228">
              <w:rPr>
                <w:rFonts w:ascii="Garamond" w:eastAsia="Arial" w:hAnsi="Garamond"/>
                <w:b/>
                <w:bCs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69EF53B6" w14:textId="0B41B037" w:rsidR="00251608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306AB72" w14:textId="54CD7ADD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528.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1EC1FA3" w14:textId="5058500B" w:rsidR="00251608" w:rsidRPr="00941710" w:rsidRDefault="00251608" w:rsidP="00251608">
            <w:pPr>
              <w:pStyle w:val="NormalWeb"/>
              <w:jc w:val="center"/>
              <w:rPr>
                <w:rFonts w:ascii="Garamond" w:eastAsia="Arial" w:hAnsi="Garamond"/>
                <w:color w:val="000000"/>
                <w:sz w:val="18"/>
                <w:szCs w:val="18"/>
              </w:rPr>
            </w:pPr>
            <w:r>
              <w:rPr>
                <w:rFonts w:ascii="Garamond" w:eastAsia="Arial" w:hAnsi="Garamond"/>
                <w:color w:val="000000"/>
                <w:sz w:val="18"/>
                <w:szCs w:val="18"/>
              </w:rPr>
              <w:t>1.677</w:t>
            </w:r>
          </w:p>
        </w:tc>
      </w:tr>
    </w:tbl>
    <w:p w14:paraId="38C00B83" w14:textId="63F3344C" w:rsidR="00B56C57" w:rsidRPr="00426AC0" w:rsidRDefault="00B56C57" w:rsidP="00B56C57">
      <w:pPr>
        <w:rPr>
          <w:rStyle w:val="SectionNumber"/>
          <w:rFonts w:ascii="Times New Roman" w:hAnsi="Times New Roman" w:cs="Times New Roman"/>
          <w:sz w:val="16"/>
          <w:szCs w:val="16"/>
        </w:rPr>
      </w:pPr>
      <w:r w:rsidRPr="00A0310A">
        <w:rPr>
          <w:rFonts w:ascii="Times New Roman" w:hAnsi="Times New Roman" w:cs="Times New Roman"/>
          <w:sz w:val="16"/>
          <w:szCs w:val="16"/>
        </w:rPr>
        <w:t xml:space="preserve">* </w:t>
      </w:r>
      <w:r>
        <w:rPr>
          <w:rFonts w:ascii="Times New Roman" w:hAnsi="Times New Roman" w:cs="Times New Roman"/>
          <w:sz w:val="16"/>
          <w:szCs w:val="16"/>
        </w:rPr>
        <w:t xml:space="preserve">The following variables were not included in any of the five best-supported models </w:t>
      </w:r>
      <w:r w:rsidRPr="00A0310A">
        <w:rPr>
          <w:rFonts w:ascii="Times New Roman" w:hAnsi="Times New Roman" w:cs="Times New Roman"/>
          <w:sz w:val="16"/>
          <w:szCs w:val="16"/>
        </w:rPr>
        <w:t xml:space="preserve">based on </w:t>
      </w:r>
      <w:proofErr w:type="spellStart"/>
      <w:r w:rsidRPr="00A0310A">
        <w:rPr>
          <w:rFonts w:ascii="Times New Roman" w:hAnsi="Times New Roman" w:cs="Times New Roman"/>
          <w:sz w:val="16"/>
          <w:szCs w:val="16"/>
        </w:rPr>
        <w:t>AICc</w:t>
      </w:r>
      <w:proofErr w:type="spellEnd"/>
      <w:r>
        <w:rPr>
          <w:rFonts w:ascii="Times New Roman" w:hAnsi="Times New Roman" w:cs="Times New Roman"/>
          <w:sz w:val="16"/>
          <w:szCs w:val="16"/>
        </w:rPr>
        <w:t>: the d</w:t>
      </w:r>
      <w:r w:rsidRPr="007530A8">
        <w:rPr>
          <w:rFonts w:ascii="Times New Roman" w:hAnsi="Times New Roman" w:cs="Times New Roman"/>
          <w:sz w:val="16"/>
          <w:szCs w:val="16"/>
        </w:rPr>
        <w:t>aughter’s cumulative adversity score</w:t>
      </w:r>
      <w:r>
        <w:rPr>
          <w:rFonts w:ascii="Times New Roman" w:hAnsi="Times New Roman" w:cs="Times New Roman"/>
          <w:sz w:val="16"/>
          <w:szCs w:val="16"/>
        </w:rPr>
        <w:t>, the father’s ordinal rank</w:t>
      </w:r>
      <w:r w:rsidR="00647228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the proportion of consort time the father received, and the n</w:t>
      </w:r>
      <w:r w:rsidRPr="00A0310A">
        <w:rPr>
          <w:rFonts w:ascii="Times New Roman" w:hAnsi="Times New Roman" w:cs="Times New Roman"/>
          <w:sz w:val="16"/>
          <w:szCs w:val="16"/>
        </w:rPr>
        <w:t>umber of potential fathers at conception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05986FB" w14:textId="22315B59" w:rsidR="00B22CCA" w:rsidRDefault="00B22CCA" w:rsidP="00B13219"/>
    <w:p w14:paraId="003D9498" w14:textId="286610AC" w:rsidR="007E4D82" w:rsidRDefault="007E4D82">
      <w:pPr>
        <w:rPr>
          <w:b/>
          <w:bCs/>
          <w:color w:val="0432FF"/>
        </w:rPr>
      </w:pPr>
    </w:p>
    <w:p w14:paraId="31EB8D4A" w14:textId="77777777" w:rsidR="0016752F" w:rsidRDefault="0016752F">
      <w:pPr>
        <w:rPr>
          <w:rFonts w:ascii="Garamond" w:eastAsiaTheme="majorEastAsia" w:hAnsi="Garamond" w:cstheme="majorBidi"/>
          <w:b/>
          <w:bCs/>
          <w:color w:val="000000" w:themeColor="text1"/>
          <w:sz w:val="26"/>
          <w:szCs w:val="26"/>
        </w:rPr>
      </w:pPr>
      <w:r>
        <w:rPr>
          <w:rFonts w:ascii="Garamond" w:hAnsi="Garamond"/>
          <w:b/>
          <w:bCs/>
          <w:color w:val="000000" w:themeColor="text1"/>
        </w:rPr>
        <w:br w:type="page"/>
      </w:r>
    </w:p>
    <w:p w14:paraId="51001FA4" w14:textId="6042755F" w:rsidR="00A71AEE" w:rsidRDefault="00A71AEE" w:rsidP="00104846">
      <w:pPr>
        <w:pStyle w:val="Heading2"/>
        <w:tabs>
          <w:tab w:val="left" w:pos="3668"/>
        </w:tabs>
        <w:rPr>
          <w:rFonts w:ascii="Garamond" w:hAnsi="Garamond"/>
          <w:b/>
          <w:bCs/>
          <w:color w:val="000000" w:themeColor="text1"/>
        </w:rPr>
      </w:pPr>
      <w:bookmarkStart w:id="14" w:name="_Toc183958784"/>
      <w:bookmarkStart w:id="15" w:name="_Toc183958941"/>
      <w:bookmarkStart w:id="16" w:name="_Toc195263282"/>
      <w:r w:rsidRPr="00A71AEE">
        <w:rPr>
          <w:rFonts w:ascii="Garamond" w:hAnsi="Garamond"/>
          <w:b/>
          <w:bCs/>
          <w:color w:val="000000" w:themeColor="text1"/>
        </w:rPr>
        <w:lastRenderedPageBreak/>
        <w:t xml:space="preserve">Supplementary </w:t>
      </w:r>
      <w:r>
        <w:rPr>
          <w:rFonts w:ascii="Garamond" w:hAnsi="Garamond"/>
          <w:b/>
          <w:bCs/>
          <w:color w:val="000000" w:themeColor="text1"/>
        </w:rPr>
        <w:t>Figur</w:t>
      </w:r>
      <w:r w:rsidRPr="00A71AEE">
        <w:rPr>
          <w:rFonts w:ascii="Garamond" w:hAnsi="Garamond"/>
          <w:b/>
          <w:bCs/>
          <w:color w:val="000000" w:themeColor="text1"/>
        </w:rPr>
        <w:t>es</w:t>
      </w:r>
      <w:bookmarkEnd w:id="14"/>
      <w:bookmarkEnd w:id="15"/>
      <w:bookmarkEnd w:id="16"/>
      <w:r w:rsidR="00104846">
        <w:rPr>
          <w:rFonts w:ascii="Garamond" w:hAnsi="Garamond"/>
          <w:b/>
          <w:bCs/>
          <w:color w:val="000000" w:themeColor="text1"/>
        </w:rPr>
        <w:tab/>
      </w:r>
    </w:p>
    <w:p w14:paraId="233B99D1" w14:textId="77777777" w:rsidR="009678AB" w:rsidRPr="009678AB" w:rsidRDefault="009678AB" w:rsidP="009678AB"/>
    <w:p w14:paraId="3A6875F6" w14:textId="5D3A9A35" w:rsidR="002433B4" w:rsidRDefault="00217311">
      <w:r>
        <w:rPr>
          <w:noProof/>
        </w:rPr>
        <w:drawing>
          <wp:inline distT="0" distB="0" distL="0" distR="0" wp14:anchorId="2C3AC676" wp14:editId="6AD94F87">
            <wp:extent cx="5943600" cy="3123565"/>
            <wp:effectExtent l="0" t="0" r="0" b="635"/>
            <wp:docPr id="814928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928086" name="Picture 81492808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00782" w14:textId="77777777" w:rsidR="00CC0ED7" w:rsidRDefault="00CC0ED7"/>
    <w:p w14:paraId="54822C84" w14:textId="10BDC735" w:rsidR="00CB3CC2" w:rsidRDefault="00CC0ED7" w:rsidP="00160D47">
      <w:pPr>
        <w:pStyle w:val="ImageCaption"/>
      </w:pPr>
      <w:bookmarkStart w:id="17" w:name="_Toc183958785"/>
      <w:bookmarkStart w:id="18" w:name="_Toc183958942"/>
      <w:bookmarkStart w:id="19" w:name="_Toc195263283"/>
      <w:r w:rsidRPr="00D11B8E">
        <w:rPr>
          <w:rStyle w:val="Heading3Char"/>
          <w:rFonts w:ascii="Garamond" w:hAnsi="Garamond"/>
          <w:b/>
          <w:bCs/>
          <w:i w:val="0"/>
          <w:iCs/>
          <w:color w:val="000000" w:themeColor="text1"/>
        </w:rPr>
        <w:t>Figure S1</w:t>
      </w:r>
      <w:bookmarkEnd w:id="17"/>
      <w:bookmarkEnd w:id="18"/>
      <w:bookmarkEnd w:id="19"/>
      <w:r w:rsidR="00A71AEE" w:rsidRPr="00D11B8E">
        <w:rPr>
          <w:rFonts w:ascii="Garamond" w:hAnsi="Garamond"/>
          <w:i w:val="0"/>
          <w:iCs/>
          <w:color w:val="000000" w:themeColor="text1"/>
        </w:rPr>
        <w:t>.</w:t>
      </w:r>
      <w:r w:rsidRPr="00D11B8E">
        <w:rPr>
          <w:rFonts w:ascii="Garamond" w:hAnsi="Garamond"/>
          <w:i w:val="0"/>
          <w:iCs/>
          <w:color w:val="000000" w:themeColor="text1"/>
        </w:rPr>
        <w:t xml:space="preserve"> </w:t>
      </w:r>
      <w:proofErr w:type="spellStart"/>
      <w:r w:rsidR="005D5593">
        <w:rPr>
          <w:rFonts w:ascii="Garamond" w:hAnsi="Garamond"/>
          <w:b/>
          <w:bCs/>
          <w:i w:val="0"/>
          <w:iCs/>
          <w:color w:val="000000" w:themeColor="text1"/>
        </w:rPr>
        <w:t>DSI</w:t>
      </w:r>
      <w:r w:rsidR="005D5593" w:rsidRPr="005D5593">
        <w:rPr>
          <w:rFonts w:ascii="Garamond" w:hAnsi="Garamond"/>
          <w:b/>
          <w:bCs/>
          <w:i w:val="0"/>
          <w:iCs/>
          <w:color w:val="000000" w:themeColor="text1"/>
          <w:vertAlign w:val="subscript"/>
        </w:rPr>
        <w:t>all</w:t>
      </w:r>
      <w:proofErr w:type="spellEnd"/>
      <w:r w:rsidR="005D5593">
        <w:rPr>
          <w:rFonts w:ascii="Garamond" w:hAnsi="Garamond"/>
          <w:b/>
          <w:bCs/>
          <w:i w:val="0"/>
          <w:iCs/>
          <w:color w:val="000000" w:themeColor="text1"/>
        </w:rPr>
        <w:t xml:space="preserve"> </w:t>
      </w:r>
      <w:r w:rsidR="005D5593" w:rsidRPr="005D5593">
        <w:rPr>
          <w:rFonts w:ascii="Garamond" w:hAnsi="Garamond"/>
          <w:b/>
          <w:bCs/>
          <w:i w:val="0"/>
          <w:iCs/>
          <w:color w:val="000000" w:themeColor="text1"/>
        </w:rPr>
        <w:t xml:space="preserve">between juvenile females and all </w:t>
      </w:r>
      <w:r w:rsidR="005D5593">
        <w:rPr>
          <w:rFonts w:ascii="Garamond" w:hAnsi="Garamond"/>
          <w:b/>
          <w:bCs/>
          <w:i w:val="0"/>
          <w:iCs/>
          <w:color w:val="000000" w:themeColor="text1"/>
        </w:rPr>
        <w:t xml:space="preserve">co-resident </w:t>
      </w:r>
      <w:r w:rsidR="005D5593" w:rsidRPr="005D5593">
        <w:rPr>
          <w:rFonts w:ascii="Garamond" w:hAnsi="Garamond"/>
          <w:b/>
          <w:bCs/>
          <w:i w:val="0"/>
          <w:iCs/>
          <w:color w:val="000000" w:themeColor="text1"/>
        </w:rPr>
        <w:t xml:space="preserve">adult males </w:t>
      </w:r>
      <w:r w:rsidR="005D5593">
        <w:rPr>
          <w:rFonts w:ascii="Garamond" w:hAnsi="Garamond"/>
          <w:b/>
          <w:bCs/>
          <w:i w:val="0"/>
          <w:iCs/>
          <w:color w:val="000000" w:themeColor="text1"/>
        </w:rPr>
        <w:t xml:space="preserve">as a function of female age in years. </w:t>
      </w:r>
      <w:r w:rsidR="009770F5" w:rsidRPr="00507A2A">
        <w:rPr>
          <w:rFonts w:ascii="Garamond" w:hAnsi="Garamond"/>
          <w:i w:val="0"/>
          <w:iCs/>
          <w:color w:val="000000" w:themeColor="text1"/>
        </w:rPr>
        <w:t>Each point represents one</w:t>
      </w:r>
      <w:r w:rsidR="009770F5">
        <w:rPr>
          <w:rFonts w:ascii="Garamond" w:hAnsi="Garamond"/>
          <w:b/>
          <w:bCs/>
          <w:i w:val="0"/>
          <w:iCs/>
          <w:color w:val="000000" w:themeColor="text1"/>
        </w:rPr>
        <w:t xml:space="preserve"> </w:t>
      </w:r>
      <w:proofErr w:type="spellStart"/>
      <w:r w:rsidR="009770F5" w:rsidRPr="005D5593">
        <w:rPr>
          <w:rFonts w:ascii="Garamond" w:hAnsi="Garamond"/>
          <w:i w:val="0"/>
          <w:iCs/>
          <w:color w:val="000000" w:themeColor="text1"/>
        </w:rPr>
        <w:t>DSI</w:t>
      </w:r>
      <w:r w:rsidR="009770F5" w:rsidRPr="005F498A">
        <w:rPr>
          <w:rFonts w:ascii="Garamond" w:hAnsi="Garamond"/>
          <w:i w:val="0"/>
          <w:iCs/>
          <w:color w:val="000000" w:themeColor="text1"/>
          <w:vertAlign w:val="subscript"/>
        </w:rPr>
        <w:t>all</w:t>
      </w:r>
      <w:proofErr w:type="spellEnd"/>
      <w:r w:rsidR="009770F5" w:rsidRPr="005F498A">
        <w:rPr>
          <w:rFonts w:ascii="Garamond" w:hAnsi="Garamond"/>
          <w:i w:val="0"/>
          <w:iCs/>
          <w:color w:val="000000" w:themeColor="text1"/>
        </w:rPr>
        <w:t xml:space="preserve"> 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value for one year of co-residency for a </w:t>
      </w:r>
      <w:r w:rsidR="009770F5" w:rsidRPr="005D5593">
        <w:rPr>
          <w:rFonts w:ascii="Garamond" w:hAnsi="Garamond"/>
          <w:i w:val="0"/>
          <w:iCs/>
          <w:color w:val="000000" w:themeColor="text1"/>
        </w:rPr>
        <w:t xml:space="preserve">father-daughter pair </w:t>
      </w:r>
      <w:r w:rsidR="009770F5">
        <w:rPr>
          <w:rFonts w:ascii="Garamond" w:hAnsi="Garamond"/>
          <w:i w:val="0"/>
          <w:iCs/>
          <w:color w:val="000000" w:themeColor="text1"/>
        </w:rPr>
        <w:t>(</w:t>
      </w:r>
      <w:r w:rsidR="009770F5" w:rsidRPr="005D5593">
        <w:rPr>
          <w:rFonts w:ascii="Garamond" w:hAnsi="Garamond"/>
          <w:i w:val="0"/>
          <w:iCs/>
          <w:color w:val="000000" w:themeColor="text1"/>
        </w:rPr>
        <w:t>green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 points; n=</w:t>
      </w:r>
      <w:r w:rsidR="009770F5" w:rsidRPr="006020F9">
        <w:rPr>
          <w:rFonts w:ascii="Garamond" w:hAnsi="Garamond" w:cs="Arial"/>
          <w:i w:val="0"/>
          <w:iCs/>
          <w:color w:val="000000" w:themeColor="text1"/>
          <w:shd w:val="clear" w:color="auto" w:fill="FFFFFF"/>
        </w:rPr>
        <w:t>216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 father-daughter pairs) or one</w:t>
      </w:r>
      <w:r w:rsidR="009770F5" w:rsidRPr="005D5593">
        <w:rPr>
          <w:rFonts w:ascii="Garamond" w:hAnsi="Garamond"/>
          <w:i w:val="0"/>
          <w:iCs/>
          <w:color w:val="000000" w:themeColor="text1"/>
        </w:rPr>
        <w:t xml:space="preserve"> </w:t>
      </w:r>
      <w:proofErr w:type="spellStart"/>
      <w:r w:rsidR="009770F5" w:rsidRPr="005D5593">
        <w:rPr>
          <w:rFonts w:ascii="Garamond" w:hAnsi="Garamond"/>
          <w:i w:val="0"/>
          <w:iCs/>
          <w:color w:val="000000" w:themeColor="text1"/>
        </w:rPr>
        <w:t>DSI</w:t>
      </w:r>
      <w:r w:rsidR="009770F5" w:rsidRPr="005F498A">
        <w:rPr>
          <w:rFonts w:ascii="Garamond" w:hAnsi="Garamond"/>
          <w:i w:val="0"/>
          <w:iCs/>
          <w:color w:val="000000" w:themeColor="text1"/>
          <w:vertAlign w:val="subscript"/>
        </w:rPr>
        <w:t>all</w:t>
      </w:r>
      <w:proofErr w:type="spellEnd"/>
      <w:r w:rsidR="009770F5" w:rsidRPr="005D5593">
        <w:rPr>
          <w:rFonts w:ascii="Garamond" w:hAnsi="Garamond"/>
          <w:i w:val="0"/>
          <w:iCs/>
          <w:color w:val="000000" w:themeColor="text1"/>
        </w:rPr>
        <w:t xml:space="preserve"> 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value for each year of co-residency </w:t>
      </w:r>
      <w:r w:rsidR="009770F5" w:rsidRPr="005D5593">
        <w:rPr>
          <w:rFonts w:ascii="Garamond" w:hAnsi="Garamond"/>
          <w:i w:val="0"/>
          <w:iCs/>
          <w:color w:val="000000" w:themeColor="text1"/>
        </w:rPr>
        <w:t xml:space="preserve">between 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a </w:t>
      </w:r>
      <w:r w:rsidR="009770F5" w:rsidRPr="005D5593">
        <w:rPr>
          <w:rFonts w:ascii="Garamond" w:hAnsi="Garamond"/>
          <w:i w:val="0"/>
          <w:iCs/>
          <w:color w:val="000000" w:themeColor="text1"/>
        </w:rPr>
        <w:t xml:space="preserve">juvenile female and 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one </w:t>
      </w:r>
      <w:r w:rsidR="009770F5" w:rsidRPr="00160D47">
        <w:rPr>
          <w:rFonts w:ascii="Garamond" w:hAnsi="Garamond"/>
          <w:i w:val="0"/>
          <w:iCs/>
          <w:color w:val="000000" w:themeColor="text1"/>
        </w:rPr>
        <w:t xml:space="preserve">co-resident, non-paternal adult male </w:t>
      </w:r>
      <w:r w:rsidR="009770F5">
        <w:rPr>
          <w:rFonts w:ascii="Garamond" w:hAnsi="Garamond"/>
          <w:i w:val="0"/>
          <w:iCs/>
          <w:color w:val="000000" w:themeColor="text1"/>
        </w:rPr>
        <w:t>(</w:t>
      </w:r>
      <w:r w:rsidR="009770F5" w:rsidRPr="00160D47">
        <w:rPr>
          <w:rFonts w:ascii="Garamond" w:hAnsi="Garamond"/>
          <w:i w:val="0"/>
          <w:iCs/>
          <w:color w:val="000000" w:themeColor="text1"/>
        </w:rPr>
        <w:t>orange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 points; n=xx non-paternal pairs)</w:t>
      </w:r>
      <w:r w:rsidR="009770F5" w:rsidRPr="00160D47">
        <w:rPr>
          <w:rFonts w:ascii="Garamond" w:hAnsi="Garamond"/>
          <w:i w:val="0"/>
          <w:iCs/>
          <w:color w:val="000000" w:themeColor="text1"/>
        </w:rPr>
        <w:t xml:space="preserve">. 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 </w:t>
      </w:r>
      <w:r w:rsidR="009770F5" w:rsidRPr="00160D47">
        <w:rPr>
          <w:rFonts w:ascii="Garamond" w:hAnsi="Garamond"/>
          <w:i w:val="0"/>
          <w:iCs/>
        </w:rPr>
        <w:t xml:space="preserve">Dyads </w:t>
      </w:r>
      <w:r w:rsidR="009770F5">
        <w:rPr>
          <w:rFonts w:ascii="Garamond" w:hAnsi="Garamond"/>
          <w:i w:val="0"/>
          <w:iCs/>
        </w:rPr>
        <w:t>who were not observed to groom in a given year of life</w:t>
      </w:r>
      <w:r w:rsidR="009770F5" w:rsidRPr="00160D47">
        <w:rPr>
          <w:rFonts w:ascii="Garamond" w:hAnsi="Garamond"/>
          <w:i w:val="0"/>
          <w:iCs/>
        </w:rPr>
        <w:t xml:space="preserve"> </w:t>
      </w:r>
      <w:r w:rsidR="009770F5">
        <w:rPr>
          <w:rFonts w:ascii="Garamond" w:hAnsi="Garamond"/>
          <w:i w:val="0"/>
          <w:iCs/>
        </w:rPr>
        <w:t>were</w:t>
      </w:r>
      <w:r w:rsidR="009770F5" w:rsidRPr="00160D47">
        <w:rPr>
          <w:rFonts w:ascii="Garamond" w:hAnsi="Garamond"/>
          <w:i w:val="0"/>
          <w:iCs/>
        </w:rPr>
        <w:t xml:space="preserve"> assigned a very low frequency of grooming so that they can be included in the dataset.</w:t>
      </w:r>
      <w:r w:rsidR="009770F5" w:rsidRPr="00160D47">
        <w:rPr>
          <w:iCs/>
        </w:rPr>
        <w:t xml:space="preserve"> </w:t>
      </w:r>
      <w:r w:rsidR="009770F5" w:rsidRPr="00770953">
        <w:rPr>
          <w:rFonts w:ascii="Garamond" w:hAnsi="Garamond"/>
          <w:i w:val="0"/>
        </w:rPr>
        <w:t>This was necessary beca</w:t>
      </w:r>
      <w:r w:rsidR="009770F5">
        <w:rPr>
          <w:rFonts w:ascii="Garamond" w:hAnsi="Garamond"/>
          <w:i w:val="0"/>
        </w:rPr>
        <w:t>u</w:t>
      </w:r>
      <w:r w:rsidR="009770F5" w:rsidRPr="00770953">
        <w:rPr>
          <w:rFonts w:ascii="Garamond" w:hAnsi="Garamond"/>
          <w:i w:val="0"/>
        </w:rPr>
        <w:t xml:space="preserve">se </w:t>
      </w:r>
      <w:r w:rsidR="009770F5" w:rsidRPr="00770953">
        <w:rPr>
          <w:rFonts w:ascii="Garamond" w:hAnsi="Garamond"/>
          <w:i w:val="0"/>
          <w:iCs/>
          <w:color w:val="000000" w:themeColor="text1"/>
        </w:rPr>
        <w:t>grooming between juvenile females and adult males is uncommon</w:t>
      </w:r>
      <w:r w:rsidR="009770F5">
        <w:rPr>
          <w:rFonts w:ascii="Garamond" w:hAnsi="Garamond"/>
          <w:i w:val="0"/>
          <w:iCs/>
          <w:color w:val="000000" w:themeColor="text1"/>
        </w:rPr>
        <w:t>, at least</w:t>
      </w:r>
      <w:r w:rsidR="009770F5" w:rsidRPr="00770953">
        <w:rPr>
          <w:rFonts w:ascii="Garamond" w:hAnsi="Garamond"/>
          <w:i w:val="0"/>
          <w:iCs/>
          <w:color w:val="000000" w:themeColor="text1"/>
        </w:rPr>
        <w:t xml:space="preserve"> compared to grooming between mothers and daughters and between adult females.</w:t>
      </w:r>
      <w:r w:rsidR="009770F5">
        <w:rPr>
          <w:rFonts w:ascii="Garamond" w:hAnsi="Garamond"/>
          <w:i w:val="0"/>
          <w:iCs/>
          <w:color w:val="000000" w:themeColor="text1"/>
        </w:rPr>
        <w:t xml:space="preserve"> </w:t>
      </w:r>
      <w:r w:rsidR="00CB3CC2">
        <w:br w:type="page"/>
      </w:r>
    </w:p>
    <w:p w14:paraId="2801F460" w14:textId="45BC6820" w:rsidR="004A1B45" w:rsidRDefault="00534B62" w:rsidP="00534B62">
      <w:pPr>
        <w:jc w:val="center"/>
      </w:pPr>
      <w:r>
        <w:rPr>
          <w:noProof/>
        </w:rPr>
        <w:lastRenderedPageBreak/>
        <w:drawing>
          <wp:inline distT="0" distB="0" distL="0" distR="0" wp14:anchorId="67F36A04" wp14:editId="2A14E1C7">
            <wp:extent cx="2679385" cy="5026755"/>
            <wp:effectExtent l="0" t="0" r="635" b="2540"/>
            <wp:docPr id="1000887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887801" name="Picture 10008878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2342" cy="505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C9201" w14:textId="1C267AB8" w:rsidR="00CC0ED7" w:rsidRDefault="00CC0ED7" w:rsidP="002A692A">
      <w:pPr>
        <w:jc w:val="center"/>
      </w:pPr>
    </w:p>
    <w:p w14:paraId="7C327F08" w14:textId="77777777" w:rsidR="00BE5790" w:rsidRDefault="00BE5790"/>
    <w:p w14:paraId="13A50AFE" w14:textId="53E1DD28" w:rsidR="00BE5790" w:rsidRPr="008C7155" w:rsidRDefault="00BE5790" w:rsidP="008472E0">
      <w:pPr>
        <w:pStyle w:val="BodyText"/>
        <w:rPr>
          <w:color w:val="FF0000"/>
        </w:rPr>
      </w:pPr>
      <w:bookmarkStart w:id="20" w:name="_Toc183958786"/>
      <w:bookmarkStart w:id="21" w:name="_Toc183958943"/>
      <w:bookmarkStart w:id="22" w:name="_Toc195263284"/>
      <w:r w:rsidRPr="00F55AA6">
        <w:rPr>
          <w:rStyle w:val="Heading3Char"/>
          <w:rFonts w:ascii="Garamond" w:hAnsi="Garamond"/>
          <w:b/>
          <w:bCs/>
          <w:color w:val="000000" w:themeColor="text1"/>
        </w:rPr>
        <w:t>Fig</w:t>
      </w:r>
      <w:r w:rsidR="00A71AEE" w:rsidRPr="00F55AA6">
        <w:rPr>
          <w:rStyle w:val="Heading3Char"/>
          <w:rFonts w:ascii="Garamond" w:hAnsi="Garamond"/>
          <w:b/>
          <w:bCs/>
          <w:color w:val="000000" w:themeColor="text1"/>
        </w:rPr>
        <w:t>ure</w:t>
      </w:r>
      <w:r w:rsidRPr="00F55AA6">
        <w:rPr>
          <w:rStyle w:val="Heading3Char"/>
          <w:rFonts w:ascii="Garamond" w:hAnsi="Garamond"/>
          <w:b/>
          <w:bCs/>
          <w:color w:val="000000" w:themeColor="text1"/>
        </w:rPr>
        <w:t xml:space="preserve"> </w:t>
      </w:r>
      <w:r w:rsidRPr="009D56D3">
        <w:rPr>
          <w:rStyle w:val="Heading3Char"/>
          <w:rFonts w:ascii="Garamond" w:hAnsi="Garamond"/>
          <w:b/>
          <w:bCs/>
          <w:color w:val="000000" w:themeColor="text1"/>
        </w:rPr>
        <w:t>S</w:t>
      </w:r>
      <w:r w:rsidR="002A692A" w:rsidRPr="009D56D3">
        <w:rPr>
          <w:rStyle w:val="Heading3Char"/>
          <w:rFonts w:ascii="Garamond" w:hAnsi="Garamond"/>
          <w:b/>
          <w:bCs/>
          <w:color w:val="000000" w:themeColor="text1"/>
        </w:rPr>
        <w:t>2</w:t>
      </w:r>
      <w:r w:rsidRPr="009D56D3">
        <w:rPr>
          <w:rStyle w:val="Heading3Char"/>
          <w:rFonts w:ascii="Garamond" w:hAnsi="Garamond"/>
          <w:b/>
          <w:bCs/>
          <w:color w:val="000000" w:themeColor="text1"/>
        </w:rPr>
        <w:t>.</w:t>
      </w:r>
      <w:bookmarkEnd w:id="20"/>
      <w:bookmarkEnd w:id="21"/>
      <w:bookmarkEnd w:id="22"/>
      <w:r w:rsidRPr="009D56D3">
        <w:rPr>
          <w:rFonts w:ascii="Garamond" w:hAnsi="Garamond"/>
          <w:color w:val="000000" w:themeColor="text1"/>
        </w:rPr>
        <w:t xml:space="preserve"> </w:t>
      </w:r>
      <w:r w:rsidR="008472E0" w:rsidRPr="003B064D">
        <w:rPr>
          <w:rFonts w:ascii="Garamond" w:hAnsi="Garamond"/>
          <w:color w:val="000000" w:themeColor="text1"/>
        </w:rPr>
        <w:t>Father-daughter pairs with longer periods of co</w:t>
      </w:r>
      <w:r w:rsidR="009D56D3" w:rsidRPr="003B064D">
        <w:rPr>
          <w:rFonts w:ascii="Garamond" w:hAnsi="Garamond"/>
          <w:color w:val="000000" w:themeColor="text1"/>
        </w:rPr>
        <w:t>-</w:t>
      </w:r>
      <w:r w:rsidR="008472E0" w:rsidRPr="003B064D">
        <w:rPr>
          <w:rFonts w:ascii="Garamond" w:hAnsi="Garamond"/>
          <w:color w:val="000000" w:themeColor="text1"/>
        </w:rPr>
        <w:t xml:space="preserve">residency had stronger </w:t>
      </w:r>
      <w:proofErr w:type="spellStart"/>
      <w:r w:rsidR="0024402C" w:rsidRPr="003B064D">
        <w:rPr>
          <w:rFonts w:ascii="Garamond" w:hAnsi="Garamond"/>
          <w:color w:val="000000" w:themeColor="text1"/>
        </w:rPr>
        <w:t>DSI</w:t>
      </w:r>
      <w:r w:rsidR="0024402C" w:rsidRPr="003B064D">
        <w:rPr>
          <w:rFonts w:ascii="Garamond" w:hAnsi="Garamond"/>
          <w:color w:val="000000" w:themeColor="text1"/>
          <w:vertAlign w:val="subscript"/>
        </w:rPr>
        <w:t>paternal</w:t>
      </w:r>
      <w:proofErr w:type="spellEnd"/>
      <w:r w:rsidR="0024402C" w:rsidRPr="003B064D">
        <w:rPr>
          <w:rFonts w:ascii="Garamond" w:hAnsi="Garamond"/>
          <w:color w:val="000000" w:themeColor="text1"/>
          <w:vertAlign w:val="subscript"/>
        </w:rPr>
        <w:t xml:space="preserve"> </w:t>
      </w:r>
      <w:r w:rsidR="0024402C" w:rsidRPr="003B064D">
        <w:rPr>
          <w:rFonts w:ascii="Garamond" w:hAnsi="Garamond"/>
          <w:color w:val="000000" w:themeColor="text1"/>
        </w:rPr>
        <w:t>scores</w:t>
      </w:r>
      <w:r w:rsidR="00F55AA6" w:rsidRPr="003B064D">
        <w:rPr>
          <w:rFonts w:ascii="Garamond" w:hAnsi="Garamond"/>
          <w:color w:val="000000" w:themeColor="text1"/>
        </w:rPr>
        <w:t xml:space="preserve"> (</w:t>
      </w:r>
      <w:r w:rsidR="00F55AA6" w:rsidRPr="003B064D">
        <w:rPr>
          <w:rFonts w:ascii="Garamond" w:hAnsi="Garamond"/>
          <w:i/>
          <w:iCs/>
          <w:color w:val="000000" w:themeColor="text1"/>
        </w:rPr>
        <w:sym w:font="Symbol" w:char="F062"/>
      </w:r>
      <w:r w:rsidR="00F55AA6" w:rsidRPr="003B064D">
        <w:rPr>
          <w:rFonts w:ascii="Garamond" w:hAnsi="Garamond"/>
          <w:color w:val="000000" w:themeColor="text1"/>
        </w:rPr>
        <w:t xml:space="preserve"> =0.</w:t>
      </w:r>
      <w:r w:rsidR="008472E0" w:rsidRPr="009D56D3">
        <w:rPr>
          <w:rFonts w:ascii="Garamond" w:hAnsi="Garamond"/>
          <w:color w:val="000000" w:themeColor="text1"/>
        </w:rPr>
        <w:t>142</w:t>
      </w:r>
      <w:r w:rsidR="00F55AA6" w:rsidRPr="009D56D3">
        <w:rPr>
          <w:rFonts w:ascii="Garamond" w:hAnsi="Garamond"/>
          <w:color w:val="000000" w:themeColor="text1"/>
        </w:rPr>
        <w:t>, p</w:t>
      </w:r>
      <w:r w:rsidR="005939CC">
        <w:rPr>
          <w:rFonts w:ascii="Garamond" w:hAnsi="Garamond"/>
          <w:color w:val="000000" w:themeColor="text1"/>
        </w:rPr>
        <w:t>&lt;</w:t>
      </w:r>
      <w:r w:rsidR="00F55AA6" w:rsidRPr="009D56D3">
        <w:rPr>
          <w:rFonts w:ascii="Garamond" w:hAnsi="Garamond"/>
          <w:color w:val="000000" w:themeColor="text1"/>
        </w:rPr>
        <w:t>0.</w:t>
      </w:r>
      <w:r w:rsidR="008472E0" w:rsidRPr="009D56D3">
        <w:rPr>
          <w:rFonts w:ascii="Garamond" w:hAnsi="Garamond"/>
          <w:color w:val="000000" w:themeColor="text1"/>
        </w:rPr>
        <w:t>001</w:t>
      </w:r>
      <w:r w:rsidR="00F55AA6" w:rsidRPr="009D56D3">
        <w:rPr>
          <w:rFonts w:ascii="Garamond" w:hAnsi="Garamond"/>
          <w:color w:val="000000" w:themeColor="text1"/>
        </w:rPr>
        <w:t xml:space="preserve">; Pearson’s correlation </w:t>
      </w:r>
      <w:r w:rsidR="008472E0" w:rsidRPr="00736343">
        <w:rPr>
          <w:rFonts w:ascii="Garamond" w:hAnsi="Garamond"/>
          <w:color w:val="000000" w:themeColor="text1"/>
        </w:rPr>
        <w:t>r=0.274</w:t>
      </w:r>
      <w:r w:rsidR="00F55AA6" w:rsidRPr="009D56D3">
        <w:rPr>
          <w:rFonts w:ascii="Garamond" w:hAnsi="Garamond"/>
          <w:color w:val="000000" w:themeColor="text1"/>
        </w:rPr>
        <w:t>)</w:t>
      </w:r>
      <w:r w:rsidR="009770F5">
        <w:rPr>
          <w:rFonts w:ascii="Garamond" w:hAnsi="Garamond"/>
          <w:color w:val="000000" w:themeColor="text1"/>
        </w:rPr>
        <w:t>. Each point represents one of the 216 father-daughter dyads in the data set</w:t>
      </w:r>
      <w:r w:rsidR="00294DAA" w:rsidRPr="009D56D3">
        <w:rPr>
          <w:color w:val="000000" w:themeColor="text1"/>
        </w:rPr>
        <w:t xml:space="preserve">. </w:t>
      </w:r>
    </w:p>
    <w:sectPr w:rsidR="00BE5790" w:rsidRPr="008C7155" w:rsidSect="00A76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(Body)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B4"/>
    <w:rsid w:val="00000788"/>
    <w:rsid w:val="0000487E"/>
    <w:rsid w:val="00010995"/>
    <w:rsid w:val="00011E8D"/>
    <w:rsid w:val="00012D0E"/>
    <w:rsid w:val="00013C8F"/>
    <w:rsid w:val="00016B31"/>
    <w:rsid w:val="00021F82"/>
    <w:rsid w:val="00026776"/>
    <w:rsid w:val="00033759"/>
    <w:rsid w:val="0003669B"/>
    <w:rsid w:val="0004445C"/>
    <w:rsid w:val="00052B0F"/>
    <w:rsid w:val="00055013"/>
    <w:rsid w:val="0005646D"/>
    <w:rsid w:val="0006324F"/>
    <w:rsid w:val="000656ED"/>
    <w:rsid w:val="00072A08"/>
    <w:rsid w:val="00076BCC"/>
    <w:rsid w:val="0008159E"/>
    <w:rsid w:val="0008560A"/>
    <w:rsid w:val="00090824"/>
    <w:rsid w:val="00091382"/>
    <w:rsid w:val="00091936"/>
    <w:rsid w:val="000959DE"/>
    <w:rsid w:val="000A03F4"/>
    <w:rsid w:val="000A6827"/>
    <w:rsid w:val="000B0BF3"/>
    <w:rsid w:val="000B311C"/>
    <w:rsid w:val="000C1B8D"/>
    <w:rsid w:val="000C1FAD"/>
    <w:rsid w:val="000D4BF7"/>
    <w:rsid w:val="000D50A5"/>
    <w:rsid w:val="000E273A"/>
    <w:rsid w:val="000E6FB1"/>
    <w:rsid w:val="000F059F"/>
    <w:rsid w:val="00104846"/>
    <w:rsid w:val="00105588"/>
    <w:rsid w:val="00111A47"/>
    <w:rsid w:val="0011347B"/>
    <w:rsid w:val="001217D6"/>
    <w:rsid w:val="00127ACE"/>
    <w:rsid w:val="00134AE7"/>
    <w:rsid w:val="00134C08"/>
    <w:rsid w:val="00137AFB"/>
    <w:rsid w:val="00143C84"/>
    <w:rsid w:val="00146C71"/>
    <w:rsid w:val="0015209E"/>
    <w:rsid w:val="001539F5"/>
    <w:rsid w:val="00153A20"/>
    <w:rsid w:val="00154FCA"/>
    <w:rsid w:val="0015768B"/>
    <w:rsid w:val="00160D47"/>
    <w:rsid w:val="0016112D"/>
    <w:rsid w:val="00163E09"/>
    <w:rsid w:val="0016747E"/>
    <w:rsid w:val="0016752F"/>
    <w:rsid w:val="00173B33"/>
    <w:rsid w:val="001746C5"/>
    <w:rsid w:val="00176539"/>
    <w:rsid w:val="00181EA0"/>
    <w:rsid w:val="0019281B"/>
    <w:rsid w:val="001956C0"/>
    <w:rsid w:val="001A069D"/>
    <w:rsid w:val="001B0C0A"/>
    <w:rsid w:val="001B2AA5"/>
    <w:rsid w:val="001C50CB"/>
    <w:rsid w:val="001D0E72"/>
    <w:rsid w:val="001D6796"/>
    <w:rsid w:val="001D7401"/>
    <w:rsid w:val="001D78B9"/>
    <w:rsid w:val="001D7EC8"/>
    <w:rsid w:val="001E4338"/>
    <w:rsid w:val="001F33E0"/>
    <w:rsid w:val="001F37B3"/>
    <w:rsid w:val="001F4A70"/>
    <w:rsid w:val="001F59B4"/>
    <w:rsid w:val="001F5A18"/>
    <w:rsid w:val="001F5E7A"/>
    <w:rsid w:val="001F71BA"/>
    <w:rsid w:val="002000CA"/>
    <w:rsid w:val="00200D71"/>
    <w:rsid w:val="00206753"/>
    <w:rsid w:val="00212B4A"/>
    <w:rsid w:val="00217311"/>
    <w:rsid w:val="00217CC1"/>
    <w:rsid w:val="00221D79"/>
    <w:rsid w:val="00226AE0"/>
    <w:rsid w:val="002320BA"/>
    <w:rsid w:val="00234E58"/>
    <w:rsid w:val="002433B4"/>
    <w:rsid w:val="0024402C"/>
    <w:rsid w:val="002457AE"/>
    <w:rsid w:val="002479A2"/>
    <w:rsid w:val="002479B6"/>
    <w:rsid w:val="00251608"/>
    <w:rsid w:val="002546FC"/>
    <w:rsid w:val="00256710"/>
    <w:rsid w:val="00257C8B"/>
    <w:rsid w:val="00264763"/>
    <w:rsid w:val="00282A98"/>
    <w:rsid w:val="00286AAA"/>
    <w:rsid w:val="00287D78"/>
    <w:rsid w:val="00294DAA"/>
    <w:rsid w:val="002A692A"/>
    <w:rsid w:val="002B2E43"/>
    <w:rsid w:val="002D2573"/>
    <w:rsid w:val="002D56DA"/>
    <w:rsid w:val="002D5CD2"/>
    <w:rsid w:val="002E3E2C"/>
    <w:rsid w:val="002E4F2B"/>
    <w:rsid w:val="002F4069"/>
    <w:rsid w:val="00304B2F"/>
    <w:rsid w:val="00314880"/>
    <w:rsid w:val="00315BAC"/>
    <w:rsid w:val="00316AEC"/>
    <w:rsid w:val="00317C70"/>
    <w:rsid w:val="00323770"/>
    <w:rsid w:val="00335D93"/>
    <w:rsid w:val="00337576"/>
    <w:rsid w:val="003421A2"/>
    <w:rsid w:val="00345D03"/>
    <w:rsid w:val="00350C80"/>
    <w:rsid w:val="00362417"/>
    <w:rsid w:val="00363576"/>
    <w:rsid w:val="0037437D"/>
    <w:rsid w:val="00376EDA"/>
    <w:rsid w:val="00382112"/>
    <w:rsid w:val="00384111"/>
    <w:rsid w:val="00390742"/>
    <w:rsid w:val="00390E14"/>
    <w:rsid w:val="003922A7"/>
    <w:rsid w:val="0039747F"/>
    <w:rsid w:val="00397B94"/>
    <w:rsid w:val="00397FEF"/>
    <w:rsid w:val="003A72A6"/>
    <w:rsid w:val="003B064D"/>
    <w:rsid w:val="003B1F18"/>
    <w:rsid w:val="003B2E94"/>
    <w:rsid w:val="003B4B72"/>
    <w:rsid w:val="003D0D92"/>
    <w:rsid w:val="003D3252"/>
    <w:rsid w:val="003D7FB8"/>
    <w:rsid w:val="003F1B82"/>
    <w:rsid w:val="00403AE4"/>
    <w:rsid w:val="004108EE"/>
    <w:rsid w:val="00412FEB"/>
    <w:rsid w:val="004208D1"/>
    <w:rsid w:val="00433047"/>
    <w:rsid w:val="0043421F"/>
    <w:rsid w:val="0043446D"/>
    <w:rsid w:val="00444138"/>
    <w:rsid w:val="004445E4"/>
    <w:rsid w:val="00447199"/>
    <w:rsid w:val="0045540C"/>
    <w:rsid w:val="0045595F"/>
    <w:rsid w:val="00456687"/>
    <w:rsid w:val="004607C3"/>
    <w:rsid w:val="004722D7"/>
    <w:rsid w:val="00472F88"/>
    <w:rsid w:val="0047774A"/>
    <w:rsid w:val="00487F71"/>
    <w:rsid w:val="004A1B45"/>
    <w:rsid w:val="004B540B"/>
    <w:rsid w:val="004C2577"/>
    <w:rsid w:val="004C2EAD"/>
    <w:rsid w:val="004D3CB2"/>
    <w:rsid w:val="004E49CC"/>
    <w:rsid w:val="004E71D8"/>
    <w:rsid w:val="004F4401"/>
    <w:rsid w:val="004F4DB6"/>
    <w:rsid w:val="004F55C6"/>
    <w:rsid w:val="004F6D48"/>
    <w:rsid w:val="005104BA"/>
    <w:rsid w:val="0051082B"/>
    <w:rsid w:val="00511F99"/>
    <w:rsid w:val="005268BE"/>
    <w:rsid w:val="00534B62"/>
    <w:rsid w:val="00545266"/>
    <w:rsid w:val="00551B7A"/>
    <w:rsid w:val="00553703"/>
    <w:rsid w:val="0057445F"/>
    <w:rsid w:val="00580E7E"/>
    <w:rsid w:val="005820C4"/>
    <w:rsid w:val="005939CC"/>
    <w:rsid w:val="005A14CF"/>
    <w:rsid w:val="005A773D"/>
    <w:rsid w:val="005B28E9"/>
    <w:rsid w:val="005B38DA"/>
    <w:rsid w:val="005B7BF0"/>
    <w:rsid w:val="005C1835"/>
    <w:rsid w:val="005C4ED8"/>
    <w:rsid w:val="005D4326"/>
    <w:rsid w:val="005D5593"/>
    <w:rsid w:val="005E38FB"/>
    <w:rsid w:val="005F497F"/>
    <w:rsid w:val="005F498A"/>
    <w:rsid w:val="005F5491"/>
    <w:rsid w:val="00600224"/>
    <w:rsid w:val="006026AC"/>
    <w:rsid w:val="006069DD"/>
    <w:rsid w:val="00610DA3"/>
    <w:rsid w:val="0062101A"/>
    <w:rsid w:val="00621310"/>
    <w:rsid w:val="0062275D"/>
    <w:rsid w:val="00630BC0"/>
    <w:rsid w:val="00632B0D"/>
    <w:rsid w:val="00633F87"/>
    <w:rsid w:val="00640858"/>
    <w:rsid w:val="00641A1D"/>
    <w:rsid w:val="006421F8"/>
    <w:rsid w:val="0064287F"/>
    <w:rsid w:val="006444E5"/>
    <w:rsid w:val="00646CFE"/>
    <w:rsid w:val="00647228"/>
    <w:rsid w:val="00654A7B"/>
    <w:rsid w:val="00662910"/>
    <w:rsid w:val="00671663"/>
    <w:rsid w:val="006727BD"/>
    <w:rsid w:val="00674892"/>
    <w:rsid w:val="0068332A"/>
    <w:rsid w:val="006852C0"/>
    <w:rsid w:val="0068620F"/>
    <w:rsid w:val="00690E42"/>
    <w:rsid w:val="006A5F73"/>
    <w:rsid w:val="006B3869"/>
    <w:rsid w:val="006B3BAF"/>
    <w:rsid w:val="006B5DEA"/>
    <w:rsid w:val="006C146A"/>
    <w:rsid w:val="006D0A84"/>
    <w:rsid w:val="006D4E0B"/>
    <w:rsid w:val="006D5337"/>
    <w:rsid w:val="006E0AAB"/>
    <w:rsid w:val="006E2081"/>
    <w:rsid w:val="006F3D8F"/>
    <w:rsid w:val="007016C1"/>
    <w:rsid w:val="00711269"/>
    <w:rsid w:val="00723A35"/>
    <w:rsid w:val="00724921"/>
    <w:rsid w:val="00727291"/>
    <w:rsid w:val="00730F99"/>
    <w:rsid w:val="00735242"/>
    <w:rsid w:val="00747EDF"/>
    <w:rsid w:val="00753580"/>
    <w:rsid w:val="00760511"/>
    <w:rsid w:val="00770953"/>
    <w:rsid w:val="0077338C"/>
    <w:rsid w:val="00774815"/>
    <w:rsid w:val="0077487E"/>
    <w:rsid w:val="007849B4"/>
    <w:rsid w:val="00785B52"/>
    <w:rsid w:val="00794224"/>
    <w:rsid w:val="007C50FC"/>
    <w:rsid w:val="007D0C51"/>
    <w:rsid w:val="007D39D7"/>
    <w:rsid w:val="007D59DE"/>
    <w:rsid w:val="007E24F2"/>
    <w:rsid w:val="007E4D82"/>
    <w:rsid w:val="007F1EBE"/>
    <w:rsid w:val="007F4DC7"/>
    <w:rsid w:val="00804E23"/>
    <w:rsid w:val="008063AE"/>
    <w:rsid w:val="008064DD"/>
    <w:rsid w:val="00806A55"/>
    <w:rsid w:val="00810ACE"/>
    <w:rsid w:val="00814FAB"/>
    <w:rsid w:val="008151D5"/>
    <w:rsid w:val="00815B5F"/>
    <w:rsid w:val="0081746F"/>
    <w:rsid w:val="00822B6E"/>
    <w:rsid w:val="008238D3"/>
    <w:rsid w:val="00831825"/>
    <w:rsid w:val="00831BAD"/>
    <w:rsid w:val="00832715"/>
    <w:rsid w:val="008353D8"/>
    <w:rsid w:val="008402AA"/>
    <w:rsid w:val="0084395A"/>
    <w:rsid w:val="008472E0"/>
    <w:rsid w:val="00852674"/>
    <w:rsid w:val="00862B4A"/>
    <w:rsid w:val="008705C1"/>
    <w:rsid w:val="00876950"/>
    <w:rsid w:val="008770EF"/>
    <w:rsid w:val="00881E7F"/>
    <w:rsid w:val="008822A3"/>
    <w:rsid w:val="008A3F77"/>
    <w:rsid w:val="008A4F4D"/>
    <w:rsid w:val="008B5345"/>
    <w:rsid w:val="008B76A6"/>
    <w:rsid w:val="008C2E89"/>
    <w:rsid w:val="008C7155"/>
    <w:rsid w:val="008D32C0"/>
    <w:rsid w:val="008D7B7E"/>
    <w:rsid w:val="008E09CB"/>
    <w:rsid w:val="008E1BB2"/>
    <w:rsid w:val="008E1C81"/>
    <w:rsid w:val="008E6011"/>
    <w:rsid w:val="008F10F3"/>
    <w:rsid w:val="0091357F"/>
    <w:rsid w:val="00915DDC"/>
    <w:rsid w:val="00920A1F"/>
    <w:rsid w:val="00923360"/>
    <w:rsid w:val="00933A03"/>
    <w:rsid w:val="00940A6C"/>
    <w:rsid w:val="00941710"/>
    <w:rsid w:val="009429F7"/>
    <w:rsid w:val="00946B37"/>
    <w:rsid w:val="00953357"/>
    <w:rsid w:val="0095677D"/>
    <w:rsid w:val="00956A94"/>
    <w:rsid w:val="009578B9"/>
    <w:rsid w:val="00964045"/>
    <w:rsid w:val="009678AB"/>
    <w:rsid w:val="00976ECF"/>
    <w:rsid w:val="009770F5"/>
    <w:rsid w:val="009878D6"/>
    <w:rsid w:val="0099082C"/>
    <w:rsid w:val="0099528E"/>
    <w:rsid w:val="0099580B"/>
    <w:rsid w:val="00996436"/>
    <w:rsid w:val="009C0EDB"/>
    <w:rsid w:val="009C3FE1"/>
    <w:rsid w:val="009C4684"/>
    <w:rsid w:val="009C55C8"/>
    <w:rsid w:val="009D44A2"/>
    <w:rsid w:val="009D4EB8"/>
    <w:rsid w:val="009D56D3"/>
    <w:rsid w:val="009E2306"/>
    <w:rsid w:val="009E24B2"/>
    <w:rsid w:val="009E5CD0"/>
    <w:rsid w:val="009F1FBB"/>
    <w:rsid w:val="009F2011"/>
    <w:rsid w:val="009F35BC"/>
    <w:rsid w:val="009F3625"/>
    <w:rsid w:val="009F3C82"/>
    <w:rsid w:val="009F5F5C"/>
    <w:rsid w:val="00A01247"/>
    <w:rsid w:val="00A15977"/>
    <w:rsid w:val="00A205E9"/>
    <w:rsid w:val="00A230B3"/>
    <w:rsid w:val="00A24FDF"/>
    <w:rsid w:val="00A31389"/>
    <w:rsid w:val="00A415F9"/>
    <w:rsid w:val="00A46844"/>
    <w:rsid w:val="00A508FB"/>
    <w:rsid w:val="00A5160C"/>
    <w:rsid w:val="00A56127"/>
    <w:rsid w:val="00A600FB"/>
    <w:rsid w:val="00A71AEE"/>
    <w:rsid w:val="00A75D4A"/>
    <w:rsid w:val="00A766DB"/>
    <w:rsid w:val="00A7682F"/>
    <w:rsid w:val="00A901BA"/>
    <w:rsid w:val="00AA0DBF"/>
    <w:rsid w:val="00AA27B6"/>
    <w:rsid w:val="00AB305F"/>
    <w:rsid w:val="00AC00CF"/>
    <w:rsid w:val="00AC04B6"/>
    <w:rsid w:val="00AC138B"/>
    <w:rsid w:val="00AC2A1B"/>
    <w:rsid w:val="00AC7E02"/>
    <w:rsid w:val="00AD39CB"/>
    <w:rsid w:val="00AD61C9"/>
    <w:rsid w:val="00AD74D4"/>
    <w:rsid w:val="00AE14E6"/>
    <w:rsid w:val="00AE406E"/>
    <w:rsid w:val="00AE531A"/>
    <w:rsid w:val="00AE7A0C"/>
    <w:rsid w:val="00AF1060"/>
    <w:rsid w:val="00AF452B"/>
    <w:rsid w:val="00B13219"/>
    <w:rsid w:val="00B14E41"/>
    <w:rsid w:val="00B17D87"/>
    <w:rsid w:val="00B207DF"/>
    <w:rsid w:val="00B22CCA"/>
    <w:rsid w:val="00B30ADC"/>
    <w:rsid w:val="00B428E3"/>
    <w:rsid w:val="00B44878"/>
    <w:rsid w:val="00B44EF2"/>
    <w:rsid w:val="00B47CB3"/>
    <w:rsid w:val="00B538BB"/>
    <w:rsid w:val="00B53DFD"/>
    <w:rsid w:val="00B56C57"/>
    <w:rsid w:val="00B610C0"/>
    <w:rsid w:val="00B6236D"/>
    <w:rsid w:val="00B65FD4"/>
    <w:rsid w:val="00B7464E"/>
    <w:rsid w:val="00B7634B"/>
    <w:rsid w:val="00B83507"/>
    <w:rsid w:val="00B9374A"/>
    <w:rsid w:val="00B93CFA"/>
    <w:rsid w:val="00B966EE"/>
    <w:rsid w:val="00B970A0"/>
    <w:rsid w:val="00BA469A"/>
    <w:rsid w:val="00BC3E0E"/>
    <w:rsid w:val="00BD57F7"/>
    <w:rsid w:val="00BD7E61"/>
    <w:rsid w:val="00BE00C6"/>
    <w:rsid w:val="00BE0656"/>
    <w:rsid w:val="00BE26B5"/>
    <w:rsid w:val="00BE2817"/>
    <w:rsid w:val="00BE5790"/>
    <w:rsid w:val="00BE70AD"/>
    <w:rsid w:val="00BF0968"/>
    <w:rsid w:val="00BF15C3"/>
    <w:rsid w:val="00C04B04"/>
    <w:rsid w:val="00C10B93"/>
    <w:rsid w:val="00C13E0B"/>
    <w:rsid w:val="00C15D2C"/>
    <w:rsid w:val="00C161F6"/>
    <w:rsid w:val="00C20367"/>
    <w:rsid w:val="00C228F1"/>
    <w:rsid w:val="00C30161"/>
    <w:rsid w:val="00C31D04"/>
    <w:rsid w:val="00C32EE2"/>
    <w:rsid w:val="00C35114"/>
    <w:rsid w:val="00C37469"/>
    <w:rsid w:val="00C42F0E"/>
    <w:rsid w:val="00C4584D"/>
    <w:rsid w:val="00C530B0"/>
    <w:rsid w:val="00C57075"/>
    <w:rsid w:val="00C73A60"/>
    <w:rsid w:val="00C8056F"/>
    <w:rsid w:val="00C81DC0"/>
    <w:rsid w:val="00C825F8"/>
    <w:rsid w:val="00C82A23"/>
    <w:rsid w:val="00C83B6C"/>
    <w:rsid w:val="00C90C80"/>
    <w:rsid w:val="00C911F8"/>
    <w:rsid w:val="00C97F6C"/>
    <w:rsid w:val="00CB1AD4"/>
    <w:rsid w:val="00CB37BC"/>
    <w:rsid w:val="00CB3CC2"/>
    <w:rsid w:val="00CC0ED7"/>
    <w:rsid w:val="00CC3805"/>
    <w:rsid w:val="00CC3F78"/>
    <w:rsid w:val="00CC5587"/>
    <w:rsid w:val="00CD405B"/>
    <w:rsid w:val="00CD4FA4"/>
    <w:rsid w:val="00CD51C4"/>
    <w:rsid w:val="00CD58EA"/>
    <w:rsid w:val="00CE0A73"/>
    <w:rsid w:val="00CE4BF5"/>
    <w:rsid w:val="00CF1A0C"/>
    <w:rsid w:val="00CF572F"/>
    <w:rsid w:val="00CF67E0"/>
    <w:rsid w:val="00D009C7"/>
    <w:rsid w:val="00D00B5B"/>
    <w:rsid w:val="00D11B8E"/>
    <w:rsid w:val="00D14C59"/>
    <w:rsid w:val="00D15C95"/>
    <w:rsid w:val="00D332C3"/>
    <w:rsid w:val="00D36CF0"/>
    <w:rsid w:val="00D436BD"/>
    <w:rsid w:val="00D441A6"/>
    <w:rsid w:val="00D470D5"/>
    <w:rsid w:val="00D47C26"/>
    <w:rsid w:val="00D571CA"/>
    <w:rsid w:val="00D60D53"/>
    <w:rsid w:val="00D61DEC"/>
    <w:rsid w:val="00D642DA"/>
    <w:rsid w:val="00D67B81"/>
    <w:rsid w:val="00D73467"/>
    <w:rsid w:val="00D7566D"/>
    <w:rsid w:val="00D84338"/>
    <w:rsid w:val="00D91BE4"/>
    <w:rsid w:val="00D94D7A"/>
    <w:rsid w:val="00DA4E53"/>
    <w:rsid w:val="00DB5D91"/>
    <w:rsid w:val="00DC3854"/>
    <w:rsid w:val="00DC53CF"/>
    <w:rsid w:val="00DC7A18"/>
    <w:rsid w:val="00DD3802"/>
    <w:rsid w:val="00DD6173"/>
    <w:rsid w:val="00DE0ACF"/>
    <w:rsid w:val="00DE5E1C"/>
    <w:rsid w:val="00DE6617"/>
    <w:rsid w:val="00DE7220"/>
    <w:rsid w:val="00E2132C"/>
    <w:rsid w:val="00E21370"/>
    <w:rsid w:val="00E23402"/>
    <w:rsid w:val="00E262F6"/>
    <w:rsid w:val="00E26EC3"/>
    <w:rsid w:val="00E30F92"/>
    <w:rsid w:val="00E33A0D"/>
    <w:rsid w:val="00E40ABB"/>
    <w:rsid w:val="00E419FE"/>
    <w:rsid w:val="00E55040"/>
    <w:rsid w:val="00E558D6"/>
    <w:rsid w:val="00E63EA0"/>
    <w:rsid w:val="00E7295C"/>
    <w:rsid w:val="00E758FD"/>
    <w:rsid w:val="00E83C48"/>
    <w:rsid w:val="00E849F6"/>
    <w:rsid w:val="00E8744E"/>
    <w:rsid w:val="00E90959"/>
    <w:rsid w:val="00E92501"/>
    <w:rsid w:val="00E96A7C"/>
    <w:rsid w:val="00EA236B"/>
    <w:rsid w:val="00EA3828"/>
    <w:rsid w:val="00EA7D0B"/>
    <w:rsid w:val="00EB593C"/>
    <w:rsid w:val="00EB7901"/>
    <w:rsid w:val="00EC04D9"/>
    <w:rsid w:val="00ED0872"/>
    <w:rsid w:val="00ED79E9"/>
    <w:rsid w:val="00EE195A"/>
    <w:rsid w:val="00EE1CE0"/>
    <w:rsid w:val="00EF1D85"/>
    <w:rsid w:val="00F0263D"/>
    <w:rsid w:val="00F150FE"/>
    <w:rsid w:val="00F17BCB"/>
    <w:rsid w:val="00F200E4"/>
    <w:rsid w:val="00F212BA"/>
    <w:rsid w:val="00F2290F"/>
    <w:rsid w:val="00F27805"/>
    <w:rsid w:val="00F45797"/>
    <w:rsid w:val="00F55AA6"/>
    <w:rsid w:val="00F57BAB"/>
    <w:rsid w:val="00F65972"/>
    <w:rsid w:val="00F67A6C"/>
    <w:rsid w:val="00F71544"/>
    <w:rsid w:val="00F74E25"/>
    <w:rsid w:val="00F75452"/>
    <w:rsid w:val="00F82DFA"/>
    <w:rsid w:val="00F84D52"/>
    <w:rsid w:val="00F95B24"/>
    <w:rsid w:val="00FA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A304A"/>
  <w15:chartTrackingRefBased/>
  <w15:docId w15:val="{8B44CB28-336E-324B-B252-29E0D3D2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A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A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1A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5CD0"/>
    <w:rPr>
      <w:rFonts w:ascii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unhideWhenUsed/>
    <w:rsid w:val="008327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715"/>
  </w:style>
  <w:style w:type="character" w:styleId="CommentReference">
    <w:name w:val="annotation reference"/>
    <w:basedOn w:val="DefaultParagraphFont"/>
    <w:uiPriority w:val="99"/>
    <w:unhideWhenUsed/>
    <w:rsid w:val="00E40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0A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0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AB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34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mageCaption">
    <w:name w:val="Image Caption"/>
    <w:basedOn w:val="Caption"/>
    <w:rsid w:val="00CC0ED7"/>
    <w:pPr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C0ED7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">
    <w:name w:val="Table"/>
    <w:semiHidden/>
    <w:unhideWhenUsed/>
    <w:qFormat/>
    <w:rsid w:val="00CC0ED7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71A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1AE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A71A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71AEE"/>
    <w:pPr>
      <w:spacing w:before="48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A71AEE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71AEE"/>
    <w:rPr>
      <w:rFonts w:cstheme="minorHAnsi"/>
      <w:smallCap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71AEE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71AEE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71AEE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71AEE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71AEE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71AEE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71AEE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71AEE"/>
    <w:rPr>
      <w:rFonts w:cstheme="minorHAnsi"/>
      <w:sz w:val="22"/>
      <w:szCs w:val="22"/>
    </w:rPr>
  </w:style>
  <w:style w:type="paragraph" w:customStyle="1" w:styleId="TableCaption">
    <w:name w:val="Table Caption"/>
    <w:basedOn w:val="Caption"/>
    <w:rsid w:val="00B13219"/>
    <w:pPr>
      <w:keepNext/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B47CB3"/>
    <w:pPr>
      <w:spacing w:before="120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9082C"/>
    <w:pPr>
      <w:ind w:left="720"/>
      <w:contextualSpacing/>
    </w:pPr>
  </w:style>
  <w:style w:type="paragraph" w:styleId="Revision">
    <w:name w:val="Revision"/>
    <w:hidden/>
    <w:uiPriority w:val="99"/>
    <w:semiHidden/>
    <w:rsid w:val="001B0C0A"/>
  </w:style>
  <w:style w:type="character" w:customStyle="1" w:styleId="SectionNumber">
    <w:name w:val="Section Number"/>
    <w:basedOn w:val="DefaultParagraphFont"/>
    <w:rsid w:val="00B56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0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9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6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1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7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3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7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4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32B284-0227-FE4A-BBC5-8164062CC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439</Words>
  <Characters>820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Archie</dc:creator>
  <cp:keywords/>
  <dc:description/>
  <cp:lastModifiedBy>Beth Archie</cp:lastModifiedBy>
  <cp:revision>11</cp:revision>
  <dcterms:created xsi:type="dcterms:W3CDTF">2025-05-02T16:58:00Z</dcterms:created>
  <dcterms:modified xsi:type="dcterms:W3CDTF">2025-05-06T10:45:00Z</dcterms:modified>
</cp:coreProperties>
</file>